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6F7D6" w14:textId="4F1F0BFA" w:rsidR="00744E9A" w:rsidRPr="00855134" w:rsidRDefault="00744E9A" w:rsidP="00744E9A">
      <w:pPr>
        <w:jc w:val="center"/>
        <w:rPr>
          <w:rFonts w:ascii="Times New Roman" w:hAnsi="Times New Roman" w:cs="Times New Roman"/>
          <w:b/>
          <w:color w:val="000000" w:themeColor="text1"/>
          <w:sz w:val="28"/>
          <w:szCs w:val="32"/>
        </w:rPr>
      </w:pPr>
      <w:r w:rsidRPr="00855134">
        <w:rPr>
          <w:rFonts w:ascii="Times New Roman" w:hAnsi="Times New Roman" w:cs="Times New Roman"/>
          <w:b/>
          <w:color w:val="000000" w:themeColor="text1"/>
          <w:sz w:val="28"/>
          <w:szCs w:val="32"/>
        </w:rPr>
        <w:t xml:space="preserve">Supplementary </w:t>
      </w:r>
      <w:r w:rsidR="000C3F18" w:rsidRPr="00855134">
        <w:rPr>
          <w:rFonts w:ascii="Times New Roman" w:hAnsi="Times New Roman" w:cs="Times New Roman"/>
          <w:b/>
          <w:color w:val="000000" w:themeColor="text1"/>
          <w:sz w:val="28"/>
          <w:szCs w:val="32"/>
        </w:rPr>
        <w:t>table</w:t>
      </w:r>
    </w:p>
    <w:p w14:paraId="2ABE7415" w14:textId="77777777" w:rsidR="00744E9A" w:rsidRPr="00855134" w:rsidRDefault="00744E9A" w:rsidP="00744E9A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67780AF7" w14:textId="77777777" w:rsidR="00744E9A" w:rsidRPr="00855134" w:rsidRDefault="00744E9A" w:rsidP="00744E9A">
      <w:pPr>
        <w:rPr>
          <w:rFonts w:ascii="Times New Roman" w:hAnsi="Times New Roman" w:cs="Times New Roman"/>
          <w:color w:val="000000" w:themeColor="text1"/>
          <w:sz w:val="22"/>
        </w:rPr>
      </w:pPr>
      <w:bookmarkStart w:id="0" w:name="OLE_LINK19"/>
      <w:r w:rsidRPr="00855134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Table </w:t>
      </w:r>
      <w:r w:rsidRPr="00855134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S1</w:t>
      </w:r>
      <w:r w:rsidRPr="00855134">
        <w:rPr>
          <w:rFonts w:ascii="Times New Roman" w:hAnsi="Times New Roman" w:cs="Times New Roman"/>
          <w:b/>
          <w:bCs/>
          <w:color w:val="000000" w:themeColor="text1"/>
          <w:sz w:val="22"/>
        </w:rPr>
        <w:t>.</w:t>
      </w:r>
      <w:bookmarkEnd w:id="0"/>
      <w:r w:rsidRPr="00855134">
        <w:rPr>
          <w:rFonts w:ascii="Times New Roman" w:hAnsi="Times New Roman" w:cs="Times New Roman"/>
          <w:color w:val="000000" w:themeColor="text1"/>
          <w:sz w:val="22"/>
        </w:rPr>
        <w:t xml:space="preserve"> Definition of variables involved in this study</w:t>
      </w:r>
      <w:r w:rsidRPr="00855134">
        <w:rPr>
          <w:rFonts w:ascii="Times New Roman" w:hAnsi="Times New Roman" w:cs="Times New Roman" w:hint="eastAsia"/>
          <w:color w:val="000000" w:themeColor="text1"/>
          <w:sz w:val="22"/>
        </w:rPr>
        <w:t>.</w:t>
      </w:r>
      <w:r w:rsidRPr="00855134"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75"/>
        <w:gridCol w:w="6821"/>
      </w:tblGrid>
      <w:tr w:rsidR="00744E9A" w:rsidRPr="00855134" w14:paraId="5CA93AA4" w14:textId="77777777" w:rsidTr="00245750">
        <w:tc>
          <w:tcPr>
            <w:tcW w:w="1413" w:type="dxa"/>
          </w:tcPr>
          <w:p w14:paraId="03498E8F" w14:textId="77777777" w:rsidR="00744E9A" w:rsidRPr="00855134" w:rsidRDefault="00744E9A" w:rsidP="00721DF5">
            <w:pPr>
              <w:ind w:firstLine="4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1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V</w:t>
            </w:r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>ariables</w:t>
            </w:r>
          </w:p>
        </w:tc>
        <w:tc>
          <w:tcPr>
            <w:tcW w:w="6883" w:type="dxa"/>
          </w:tcPr>
          <w:p w14:paraId="37EEBBD9" w14:textId="77777777" w:rsidR="00744E9A" w:rsidRPr="00855134" w:rsidRDefault="00744E9A" w:rsidP="00245750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>Description in NHANES</w:t>
            </w:r>
          </w:p>
        </w:tc>
      </w:tr>
      <w:tr w:rsidR="00744E9A" w:rsidRPr="00855134" w14:paraId="713B6AB7" w14:textId="77777777" w:rsidTr="00245750">
        <w:tc>
          <w:tcPr>
            <w:tcW w:w="1413" w:type="dxa"/>
          </w:tcPr>
          <w:p w14:paraId="633B8902" w14:textId="77777777" w:rsidR="00744E9A" w:rsidRPr="00855134" w:rsidRDefault="00744E9A" w:rsidP="00245750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>Age</w:t>
            </w:r>
          </w:p>
        </w:tc>
        <w:tc>
          <w:tcPr>
            <w:tcW w:w="6883" w:type="dxa"/>
          </w:tcPr>
          <w:p w14:paraId="7E03ECFC" w14:textId="77777777" w:rsidR="00744E9A" w:rsidRPr="00855134" w:rsidRDefault="00744E9A" w:rsidP="00245750">
            <w:pPr>
              <w:ind w:firstLine="44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bookmarkStart w:id="1" w:name="OLE_LINK229"/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Divided into </w:t>
            </w:r>
            <w:r w:rsidRPr="008551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wo</w:t>
            </w:r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groups:</w:t>
            </w:r>
            <w:bookmarkEnd w:id="1"/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</w:p>
          <w:p w14:paraId="77A788E3" w14:textId="77777777" w:rsidR="00744E9A" w:rsidRPr="00855134" w:rsidRDefault="00744E9A" w:rsidP="00245750">
            <w:pPr>
              <w:ind w:firstLine="44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bookmarkStart w:id="2" w:name="OLE_LINK242"/>
            <w:bookmarkStart w:id="3" w:name="OLE_LINK318"/>
            <w:bookmarkStart w:id="4" w:name="OLE_LINK17"/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≤ </w:t>
            </w:r>
            <w:bookmarkEnd w:id="2"/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60</w:t>
            </w:r>
            <w:bookmarkEnd w:id="3"/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</w:t>
            </w:r>
            <w:bookmarkEnd w:id="4"/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years old; </w:t>
            </w:r>
            <w:bookmarkStart w:id="5" w:name="OLE_LINK319"/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>&gt;</w:t>
            </w:r>
            <w:bookmarkEnd w:id="5"/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>60 years old</w:t>
            </w:r>
          </w:p>
        </w:tc>
      </w:tr>
      <w:tr w:rsidR="00744E9A" w:rsidRPr="00855134" w14:paraId="26B6176E" w14:textId="77777777" w:rsidTr="00245750">
        <w:tc>
          <w:tcPr>
            <w:tcW w:w="1413" w:type="dxa"/>
          </w:tcPr>
          <w:p w14:paraId="0F79F13C" w14:textId="77777777" w:rsidR="00744E9A" w:rsidRPr="00855134" w:rsidRDefault="00744E9A" w:rsidP="00245750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>Gender</w:t>
            </w:r>
          </w:p>
        </w:tc>
        <w:tc>
          <w:tcPr>
            <w:tcW w:w="6883" w:type="dxa"/>
          </w:tcPr>
          <w:p w14:paraId="54283CEC" w14:textId="77777777" w:rsidR="00744E9A" w:rsidRPr="00855134" w:rsidRDefault="00744E9A" w:rsidP="00245750">
            <w:pPr>
              <w:ind w:firstLine="44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Male and Female </w:t>
            </w:r>
          </w:p>
        </w:tc>
      </w:tr>
      <w:tr w:rsidR="00744E9A" w:rsidRPr="00855134" w14:paraId="0AAE2B35" w14:textId="77777777" w:rsidTr="00245750">
        <w:tc>
          <w:tcPr>
            <w:tcW w:w="1413" w:type="dxa"/>
          </w:tcPr>
          <w:p w14:paraId="32ADADCE" w14:textId="77777777" w:rsidR="00744E9A" w:rsidRPr="00855134" w:rsidRDefault="00744E9A" w:rsidP="00245750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>Race</w:t>
            </w:r>
          </w:p>
        </w:tc>
        <w:tc>
          <w:tcPr>
            <w:tcW w:w="6883" w:type="dxa"/>
          </w:tcPr>
          <w:p w14:paraId="4BF17F51" w14:textId="77777777" w:rsidR="00744E9A" w:rsidRPr="00855134" w:rsidRDefault="00744E9A" w:rsidP="00245750">
            <w:pPr>
              <w:ind w:firstLine="44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Mexican American, Other Hispanic, Non-Hispanic Black, Non-Hispanic White, </w:t>
            </w:r>
            <w:bookmarkStart w:id="6" w:name="OLE_LINK235"/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Other </w:t>
            </w:r>
            <w:bookmarkEnd w:id="6"/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Race </w:t>
            </w:r>
          </w:p>
        </w:tc>
      </w:tr>
      <w:tr w:rsidR="00744E9A" w:rsidRPr="00855134" w14:paraId="3E5ABA88" w14:textId="77777777" w:rsidTr="00245750">
        <w:tc>
          <w:tcPr>
            <w:tcW w:w="1413" w:type="dxa"/>
          </w:tcPr>
          <w:p w14:paraId="56BC4F7E" w14:textId="77777777" w:rsidR="00744E9A" w:rsidRPr="00855134" w:rsidRDefault="00744E9A" w:rsidP="00245750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bookmarkStart w:id="7" w:name="OLE_LINK228"/>
            <w:bookmarkStart w:id="8" w:name="_Hlk182488878"/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>Educational level</w:t>
            </w:r>
            <w:bookmarkEnd w:id="7"/>
          </w:p>
        </w:tc>
        <w:tc>
          <w:tcPr>
            <w:tcW w:w="6883" w:type="dxa"/>
          </w:tcPr>
          <w:p w14:paraId="11427A4E" w14:textId="77777777" w:rsidR="00744E9A" w:rsidRPr="00855134" w:rsidRDefault="00744E9A" w:rsidP="00245750">
            <w:pPr>
              <w:ind w:firstLine="44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>Divided into three groups: High School or below, Some college or AA, College or above.</w:t>
            </w:r>
            <w:r w:rsidRPr="00855134">
              <w:t xml:space="preserve"> </w:t>
            </w:r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>"</w:t>
            </w:r>
            <w:bookmarkStart w:id="9" w:name="OLE_LINK236"/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>Some college or AA</w:t>
            </w:r>
            <w:bookmarkEnd w:id="9"/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>" refers to the proportion of people aged 25 and older who have either taken some college courses but not earned a degree, or have an associate degree.</w:t>
            </w:r>
          </w:p>
        </w:tc>
      </w:tr>
      <w:tr w:rsidR="00744E9A" w:rsidRPr="00855134" w14:paraId="56350570" w14:textId="77777777" w:rsidTr="00245750">
        <w:tc>
          <w:tcPr>
            <w:tcW w:w="1413" w:type="dxa"/>
          </w:tcPr>
          <w:p w14:paraId="39B2D616" w14:textId="77777777" w:rsidR="00744E9A" w:rsidRPr="00855134" w:rsidRDefault="00744E9A" w:rsidP="00245750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bookmarkStart w:id="10" w:name="OLE_LINK82"/>
            <w:bookmarkEnd w:id="8"/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>Marital status</w:t>
            </w:r>
            <w:bookmarkEnd w:id="10"/>
          </w:p>
        </w:tc>
        <w:tc>
          <w:tcPr>
            <w:tcW w:w="6883" w:type="dxa"/>
          </w:tcPr>
          <w:p w14:paraId="1CCBEC4D" w14:textId="77777777" w:rsidR="00744E9A" w:rsidRPr="00855134" w:rsidRDefault="00744E9A" w:rsidP="00245750">
            <w:pPr>
              <w:ind w:firstLine="44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bookmarkStart w:id="11" w:name="OLE_LINK237"/>
            <w:bookmarkStart w:id="12" w:name="OLE_LINK238"/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>Divided into three groups:</w:t>
            </w:r>
            <w:bookmarkEnd w:id="11"/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bookmarkStart w:id="13" w:name="OLE_LINK325"/>
            <w:bookmarkStart w:id="14" w:name="OLE_LINK24"/>
            <w:bookmarkEnd w:id="12"/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>Married/Living with partner</w:t>
            </w:r>
            <w:bookmarkEnd w:id="13"/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; </w:t>
            </w:r>
            <w:bookmarkStart w:id="15" w:name="OLE_LINK326"/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Widowed/divorced/separated</w:t>
            </w:r>
            <w:bookmarkEnd w:id="15"/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; </w:t>
            </w:r>
            <w:bookmarkStart w:id="16" w:name="OLE_LINK327"/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Never married</w:t>
            </w:r>
            <w:bookmarkEnd w:id="14"/>
            <w:bookmarkEnd w:id="16"/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.</w:t>
            </w:r>
          </w:p>
        </w:tc>
      </w:tr>
      <w:tr w:rsidR="00744E9A" w:rsidRPr="00855134" w14:paraId="4B66CD0F" w14:textId="77777777" w:rsidTr="00245750">
        <w:tc>
          <w:tcPr>
            <w:tcW w:w="1413" w:type="dxa"/>
          </w:tcPr>
          <w:p w14:paraId="4B1E6DC2" w14:textId="77777777" w:rsidR="00744E9A" w:rsidRPr="00855134" w:rsidRDefault="00744E9A" w:rsidP="00245750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bookmarkStart w:id="17" w:name="OLE_LINK83"/>
            <w:r w:rsidRPr="008551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</w:t>
            </w:r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>amily income</w:t>
            </w:r>
            <w:bookmarkEnd w:id="17"/>
          </w:p>
        </w:tc>
        <w:tc>
          <w:tcPr>
            <w:tcW w:w="6883" w:type="dxa"/>
          </w:tcPr>
          <w:p w14:paraId="69657DAC" w14:textId="77777777" w:rsidR="00744E9A" w:rsidRPr="00855134" w:rsidRDefault="00744E9A" w:rsidP="00245750">
            <w:pPr>
              <w:ind w:firstLine="44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>D</w:t>
            </w:r>
            <w:bookmarkStart w:id="18" w:name="OLE_LINK243"/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>ivided into three groups:</w:t>
            </w:r>
            <w:bookmarkEnd w:id="18"/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</w:p>
          <w:p w14:paraId="75931349" w14:textId="77777777" w:rsidR="00744E9A" w:rsidRPr="00855134" w:rsidRDefault="00744E9A" w:rsidP="00245750">
            <w:pPr>
              <w:ind w:firstLine="44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>Rich</w:t>
            </w:r>
            <w:r w:rsidRPr="008551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:</w:t>
            </w:r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bookmarkStart w:id="19" w:name="OLE_LINK239"/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nnual </w:t>
            </w:r>
            <w:bookmarkStart w:id="20" w:name="OLE_LINK240"/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>family</w:t>
            </w:r>
            <w:bookmarkEnd w:id="20"/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ncome greater than $65,000</w:t>
            </w:r>
            <w:r w:rsidRPr="008551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;</w:t>
            </w:r>
            <w:bookmarkEnd w:id="19"/>
          </w:p>
          <w:p w14:paraId="2657D5A0" w14:textId="77777777" w:rsidR="00744E9A" w:rsidRPr="00855134" w:rsidRDefault="00744E9A" w:rsidP="00245750">
            <w:pPr>
              <w:ind w:firstLine="44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bookmarkStart w:id="21" w:name="OLE_LINK241"/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>Average</w:t>
            </w:r>
            <w:bookmarkEnd w:id="21"/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>:</w:t>
            </w:r>
            <w:r w:rsidRPr="00855134">
              <w:t xml:space="preserve"> </w:t>
            </w:r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>Annual family income between $25,000 and $65,000;</w:t>
            </w:r>
          </w:p>
          <w:p w14:paraId="12AB2994" w14:textId="77777777" w:rsidR="00744E9A" w:rsidRPr="00855134" w:rsidRDefault="00744E9A" w:rsidP="00245750">
            <w:pPr>
              <w:ind w:firstLine="44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>Poor: Annual family income lower than $25,000.</w:t>
            </w:r>
          </w:p>
        </w:tc>
      </w:tr>
      <w:tr w:rsidR="00744E9A" w:rsidRPr="00855134" w14:paraId="134A0D44" w14:textId="77777777" w:rsidTr="00245750">
        <w:tc>
          <w:tcPr>
            <w:tcW w:w="1413" w:type="dxa"/>
          </w:tcPr>
          <w:p w14:paraId="41D59E6D" w14:textId="77777777" w:rsidR="00744E9A" w:rsidRPr="00855134" w:rsidRDefault="00744E9A" w:rsidP="00245750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1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</w:t>
            </w:r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>MI</w:t>
            </w:r>
          </w:p>
        </w:tc>
        <w:tc>
          <w:tcPr>
            <w:tcW w:w="6883" w:type="dxa"/>
          </w:tcPr>
          <w:p w14:paraId="3B2B9D9B" w14:textId="77777777" w:rsidR="00744E9A" w:rsidRPr="00855134" w:rsidRDefault="00744E9A" w:rsidP="00245750">
            <w:pPr>
              <w:ind w:firstLine="44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>Body Mass Index divided into three groups:</w:t>
            </w:r>
            <w:bookmarkStart w:id="22" w:name="OLE_LINK320"/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bookmarkStart w:id="23" w:name="OLE_LINK246"/>
            <w:bookmarkStart w:id="24" w:name="OLE_LINK323"/>
            <w:bookmarkStart w:id="25" w:name="OLE_LINK18"/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≤ </w:t>
            </w:r>
            <w:bookmarkEnd w:id="23"/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5</w:t>
            </w:r>
            <w:bookmarkEnd w:id="22"/>
            <w:bookmarkEnd w:id="24"/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; </w:t>
            </w:r>
            <w:bookmarkStart w:id="26" w:name="OLE_LINK321"/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&gt;25, ≤30</w:t>
            </w:r>
            <w:bookmarkEnd w:id="26"/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; </w:t>
            </w:r>
            <w:bookmarkStart w:id="27" w:name="OLE_LINK322"/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&gt;30</w:t>
            </w:r>
            <w:bookmarkEnd w:id="25"/>
            <w:bookmarkEnd w:id="27"/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.</w:t>
            </w:r>
          </w:p>
        </w:tc>
      </w:tr>
      <w:tr w:rsidR="00744E9A" w:rsidRPr="00855134" w14:paraId="3085125B" w14:textId="77777777" w:rsidTr="00245750">
        <w:tc>
          <w:tcPr>
            <w:tcW w:w="1413" w:type="dxa"/>
          </w:tcPr>
          <w:p w14:paraId="1AEBA7E5" w14:textId="77777777" w:rsidR="00744E9A" w:rsidRPr="00855134" w:rsidRDefault="00744E9A" w:rsidP="00245750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>Smoking</w:t>
            </w:r>
          </w:p>
        </w:tc>
        <w:tc>
          <w:tcPr>
            <w:tcW w:w="6883" w:type="dxa"/>
          </w:tcPr>
          <w:p w14:paraId="5D94CCE3" w14:textId="77777777" w:rsidR="00744E9A" w:rsidRPr="00855134" w:rsidRDefault="00744E9A" w:rsidP="00245750">
            <w:pPr>
              <w:ind w:firstLine="44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>Have you smoked 100+ cigarettes in life? Yes/No</w:t>
            </w:r>
          </w:p>
        </w:tc>
      </w:tr>
      <w:tr w:rsidR="00744E9A" w:rsidRPr="00855134" w14:paraId="454DA05D" w14:textId="77777777" w:rsidTr="00245750">
        <w:tc>
          <w:tcPr>
            <w:tcW w:w="1413" w:type="dxa"/>
          </w:tcPr>
          <w:p w14:paraId="7C1E0A7E" w14:textId="77777777" w:rsidR="00744E9A" w:rsidRPr="00855134" w:rsidRDefault="00744E9A" w:rsidP="00245750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>Drinking</w:t>
            </w:r>
          </w:p>
        </w:tc>
        <w:tc>
          <w:tcPr>
            <w:tcW w:w="6883" w:type="dxa"/>
          </w:tcPr>
          <w:p w14:paraId="27857105" w14:textId="77777777" w:rsidR="00744E9A" w:rsidRPr="00855134" w:rsidRDefault="00744E9A" w:rsidP="00245750">
            <w:pPr>
              <w:ind w:firstLine="44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Had at least 12 alcohol drinks/1 year? </w:t>
            </w:r>
            <w:bookmarkStart w:id="28" w:name="OLE_LINK244"/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>Yes/No</w:t>
            </w:r>
            <w:bookmarkEnd w:id="28"/>
          </w:p>
        </w:tc>
      </w:tr>
      <w:tr w:rsidR="00744E9A" w:rsidRPr="00855134" w14:paraId="02526BDA" w14:textId="77777777" w:rsidTr="00245750">
        <w:tc>
          <w:tcPr>
            <w:tcW w:w="1413" w:type="dxa"/>
          </w:tcPr>
          <w:p w14:paraId="4E0DD791" w14:textId="77777777" w:rsidR="00744E9A" w:rsidRPr="00855134" w:rsidRDefault="00744E9A" w:rsidP="00245750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bookmarkStart w:id="29" w:name="OLE_LINK20"/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H</w:t>
            </w:r>
            <w:bookmarkStart w:id="30" w:name="OLE_LINK85"/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ypertension</w:t>
            </w:r>
            <w:bookmarkEnd w:id="29"/>
            <w:bookmarkEnd w:id="30"/>
          </w:p>
        </w:tc>
        <w:tc>
          <w:tcPr>
            <w:tcW w:w="6883" w:type="dxa"/>
          </w:tcPr>
          <w:p w14:paraId="0413AFF8" w14:textId="77777777" w:rsidR="00744E9A" w:rsidRPr="00855134" w:rsidRDefault="00744E9A" w:rsidP="00245750">
            <w:pPr>
              <w:ind w:firstLine="44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>Systolic blood pressure greater than 140</w:t>
            </w:r>
            <w:r w:rsidRPr="00855134">
              <w:t xml:space="preserve"> </w:t>
            </w:r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>mmHg or diastolic blood pressure greater than 100 mmHg.</w:t>
            </w:r>
          </w:p>
        </w:tc>
      </w:tr>
      <w:tr w:rsidR="00744E9A" w:rsidRPr="00855134" w14:paraId="1A49D8AF" w14:textId="77777777" w:rsidTr="00245750">
        <w:tc>
          <w:tcPr>
            <w:tcW w:w="1413" w:type="dxa"/>
          </w:tcPr>
          <w:p w14:paraId="2F004ADC" w14:textId="77777777" w:rsidR="00744E9A" w:rsidRPr="00855134" w:rsidRDefault="00744E9A" w:rsidP="00245750">
            <w:pPr>
              <w:jc w:val="left"/>
              <w:rPr>
                <w:rFonts w:ascii="宋体" w:eastAsia="宋体" w:hAnsi="宋体" w:cs="宋体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D</w:t>
            </w:r>
            <w:bookmarkStart w:id="31" w:name="OLE_LINK23"/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iabetes</w:t>
            </w:r>
            <w:bookmarkEnd w:id="31"/>
          </w:p>
        </w:tc>
        <w:tc>
          <w:tcPr>
            <w:tcW w:w="6883" w:type="dxa"/>
          </w:tcPr>
          <w:p w14:paraId="3944AA66" w14:textId="77777777" w:rsidR="00744E9A" w:rsidRPr="00855134" w:rsidRDefault="00744E9A" w:rsidP="00245750">
            <w:pPr>
              <w:ind w:firstLine="44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>Doctor told you have diabetes? Yes/No</w:t>
            </w:r>
          </w:p>
        </w:tc>
      </w:tr>
      <w:tr w:rsidR="00954204" w:rsidRPr="00855134" w14:paraId="024B9160" w14:textId="77777777" w:rsidTr="00245750">
        <w:tc>
          <w:tcPr>
            <w:tcW w:w="1413" w:type="dxa"/>
          </w:tcPr>
          <w:p w14:paraId="454C5D16" w14:textId="3D2546A3" w:rsidR="00954204" w:rsidRPr="00855134" w:rsidRDefault="00954204" w:rsidP="00245750">
            <w:pPr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bookmarkStart w:id="32" w:name="OLE_LINK147"/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Lipid-Lowering Medications</w:t>
            </w:r>
            <w:bookmarkEnd w:id="32"/>
          </w:p>
        </w:tc>
        <w:tc>
          <w:tcPr>
            <w:tcW w:w="6883" w:type="dxa"/>
          </w:tcPr>
          <w:p w14:paraId="7D268B33" w14:textId="77777777" w:rsidR="00D77976" w:rsidRPr="00855134" w:rsidRDefault="00D77976" w:rsidP="009D7701">
            <w:pPr>
              <w:ind w:firstLine="44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bookmarkStart w:id="33" w:name="OLE_LINK96"/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>Based on medication data from the NHANES database, participants with a history of using the following lipid-lowering agents were defined as lipid-lowering medication users:</w:t>
            </w:r>
          </w:p>
          <w:p w14:paraId="0CDB023B" w14:textId="7B40B9D8" w:rsidR="00C715F4" w:rsidRPr="00855134" w:rsidRDefault="00C715F4" w:rsidP="009D7701">
            <w:pPr>
              <w:ind w:firstLine="44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.Statins: atorvastatin, simvastatin, </w:t>
            </w:r>
            <w:proofErr w:type="spellStart"/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>fluvastatin</w:t>
            </w:r>
            <w:proofErr w:type="spellEnd"/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lovastatin, pravastatin, rosuvastatin, </w:t>
            </w:r>
            <w:proofErr w:type="spellStart"/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>pitavastatin</w:t>
            </w:r>
            <w:proofErr w:type="spellEnd"/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</w:p>
          <w:p w14:paraId="2D1E88F4" w14:textId="68E973C7" w:rsidR="00C715F4" w:rsidRPr="00855134" w:rsidRDefault="00C715F4" w:rsidP="00C715F4">
            <w:pPr>
              <w:ind w:firstLine="44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.Cholesterol Absorption Inhibitors: ezetimibe </w:t>
            </w:r>
          </w:p>
          <w:p w14:paraId="417D26DD" w14:textId="6F8266EA" w:rsidR="00C715F4" w:rsidRPr="00855134" w:rsidRDefault="00C715F4" w:rsidP="00C715F4">
            <w:pPr>
              <w:ind w:firstLine="44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.Fibrates: fenofibrate, gemfibrozil </w:t>
            </w:r>
          </w:p>
          <w:p w14:paraId="70697D17" w14:textId="77777777" w:rsidR="00954204" w:rsidRPr="00855134" w:rsidRDefault="00C715F4" w:rsidP="00C715F4">
            <w:pPr>
              <w:ind w:firstLine="44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>4.Niacin: Derivatives niacin</w:t>
            </w:r>
          </w:p>
          <w:p w14:paraId="1D9BEFCF" w14:textId="7AD0C883" w:rsidR="00D77976" w:rsidRPr="00855134" w:rsidRDefault="00334C5E" w:rsidP="00D77976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Participants with available medication data but no use of lipid-lowering agents were defined as non-users. Additionally, those without medication records were categorized into a separate group. </w:t>
            </w:r>
            <w:bookmarkStart w:id="34" w:name="OLE_LINK148"/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>Given that 40.9% of participants lacked accessible medication information, lipid-lowering drug status was included only as a covariate in sensitivity analyses to assess its overall impact on outcomes.</w:t>
            </w:r>
            <w:bookmarkEnd w:id="33"/>
            <w:bookmarkEnd w:id="34"/>
          </w:p>
        </w:tc>
      </w:tr>
      <w:tr w:rsidR="00744E9A" w:rsidRPr="00855134" w14:paraId="4FC7196F" w14:textId="77777777" w:rsidTr="00245750">
        <w:tc>
          <w:tcPr>
            <w:tcW w:w="1413" w:type="dxa"/>
          </w:tcPr>
          <w:p w14:paraId="1E0A6BF2" w14:textId="77777777" w:rsidR="00744E9A" w:rsidRPr="00855134" w:rsidRDefault="00744E9A" w:rsidP="00245750">
            <w:pPr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N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HHR</w:t>
            </w:r>
          </w:p>
        </w:tc>
        <w:tc>
          <w:tcPr>
            <w:tcW w:w="6883" w:type="dxa"/>
          </w:tcPr>
          <w:p w14:paraId="10DBE980" w14:textId="77777777" w:rsidR="00744E9A" w:rsidRPr="00855134" w:rsidRDefault="00744E9A" w:rsidP="00245750">
            <w:pPr>
              <w:rPr>
                <w:rFonts w:ascii="宋体" w:eastAsia="宋体" w:hAnsi="宋体" w:cs="宋体"/>
                <w:color w:val="000000"/>
                <w:szCs w:val="21"/>
              </w:rPr>
            </w:pPr>
            <w:bookmarkStart w:id="35" w:name="OLE_LINK248"/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NHHR is calculated as total cholesterol (mg/dL) minus HDL cholesterol (mg/dL), then divided by HDL cholesterol (mg/dL)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.</w:t>
            </w:r>
          </w:p>
          <w:p w14:paraId="5F998B05" w14:textId="77777777" w:rsidR="00744E9A" w:rsidRPr="00855134" w:rsidRDefault="00744E9A" w:rsidP="00245750">
            <w:pPr>
              <w:ind w:firstLine="440"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bookmarkStart w:id="36" w:name="OLE_LINK247"/>
            <w:bookmarkStart w:id="37" w:name="OLE_LINK324"/>
            <w:bookmarkEnd w:id="35"/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Tertile</w:t>
            </w:r>
            <w:bookmarkEnd w:id="36"/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</w:t>
            </w:r>
            <w:bookmarkEnd w:id="37"/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≤ </w:t>
            </w:r>
            <w:bookmarkStart w:id="38" w:name="OLE_LINK77"/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.21</w:t>
            </w:r>
            <w:bookmarkEnd w:id="38"/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;</w:t>
            </w:r>
          </w:p>
          <w:p w14:paraId="20772F83" w14:textId="62CF1EB3" w:rsidR="00744E9A" w:rsidRPr="00855134" w:rsidRDefault="00744E9A" w:rsidP="00245750">
            <w:pPr>
              <w:ind w:firstLine="440"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Tertile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2</w:t>
            </w:r>
            <w:bookmarkStart w:id="39" w:name="OLE_LINK78"/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&gt; 2.21, ≤ 3.37</w:t>
            </w:r>
            <w:bookmarkEnd w:id="39"/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;</w:t>
            </w:r>
          </w:p>
          <w:p w14:paraId="17666F43" w14:textId="7867F9D3" w:rsidR="00744E9A" w:rsidRPr="00855134" w:rsidRDefault="00744E9A" w:rsidP="00245750">
            <w:pPr>
              <w:ind w:firstLine="440"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lastRenderedPageBreak/>
              <w:t>Tertile</w:t>
            </w:r>
            <w:r w:rsidR="009766A5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3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</w:t>
            </w:r>
            <w:bookmarkStart w:id="40" w:name="OLE_LINK79"/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&gt;3.37</w:t>
            </w:r>
            <w:bookmarkEnd w:id="40"/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.</w:t>
            </w:r>
          </w:p>
        </w:tc>
      </w:tr>
      <w:tr w:rsidR="00744E9A" w:rsidRPr="00855134" w14:paraId="6E7DDFC2" w14:textId="77777777" w:rsidTr="00245750">
        <w:tc>
          <w:tcPr>
            <w:tcW w:w="1413" w:type="dxa"/>
          </w:tcPr>
          <w:p w14:paraId="242784BA" w14:textId="77777777" w:rsidR="00744E9A" w:rsidRPr="00855134" w:rsidRDefault="00744E9A" w:rsidP="00245750">
            <w:pPr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lastRenderedPageBreak/>
              <w:t>C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OPD</w:t>
            </w:r>
          </w:p>
        </w:tc>
        <w:tc>
          <w:tcPr>
            <w:tcW w:w="6883" w:type="dxa"/>
          </w:tcPr>
          <w:p w14:paraId="1B1B9F66" w14:textId="77777777" w:rsidR="00744E9A" w:rsidRPr="00855134" w:rsidRDefault="00744E9A" w:rsidP="00245750">
            <w:pPr>
              <w:ind w:firstLine="440"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bookmarkStart w:id="41" w:name="OLE_LINK250"/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In the cycle 2007-2012</w:t>
            </w:r>
            <w:bookmarkEnd w:id="41"/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, COPD was defined as a ratio of forced expiratory volume in 1 second (FEV1) to forced vital capacity (FVC) of less than 0.70, as assessed by spirometry after bronchodilator use.</w:t>
            </w:r>
          </w:p>
          <w:p w14:paraId="0DBEDF01" w14:textId="77777777" w:rsidR="00744E9A" w:rsidRPr="00855134" w:rsidRDefault="00744E9A" w:rsidP="00245750">
            <w:pPr>
              <w:ind w:firstLine="440"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In the cycle 2013-2016, due to the lack of 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lung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function data, we used the following methods to determine COPD:</w:t>
            </w:r>
            <w:r w:rsidRPr="00855134">
              <w:t xml:space="preserve"> 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Participants who responded affirmatively to the query, </w:t>
            </w:r>
            <w:bookmarkStart w:id="42" w:name="OLE_LINK5"/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“Have you ever been told that you have emphysema?” </w:t>
            </w:r>
            <w:bookmarkEnd w:id="42"/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were classified as having COPD. Patients with COPD were also defined as participants who had a tobacco use history or chronic bronchitis, and were currently using one of the following COPD prescription medications: selective phosphodiesterase-4 inhibitors, somatic cell stabilizers, leukotriene modulators, or inhaled corticosteroids.</w:t>
            </w:r>
          </w:p>
        </w:tc>
      </w:tr>
      <w:tr w:rsidR="00744E9A" w:rsidRPr="00855134" w14:paraId="181A3461" w14:textId="77777777" w:rsidTr="00245750">
        <w:tc>
          <w:tcPr>
            <w:tcW w:w="1413" w:type="dxa"/>
          </w:tcPr>
          <w:p w14:paraId="22B57F53" w14:textId="77777777" w:rsidR="00744E9A" w:rsidRPr="00855134" w:rsidRDefault="00744E9A" w:rsidP="0045213A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1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>ortality</w:t>
            </w:r>
          </w:p>
          <w:p w14:paraId="46D4CE7E" w14:textId="7F4DDC71" w:rsidR="0045213A" w:rsidRPr="00855134" w:rsidRDefault="0045213A" w:rsidP="0045213A">
            <w:pPr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883" w:type="dxa"/>
          </w:tcPr>
          <w:p w14:paraId="5B281497" w14:textId="34946D77" w:rsidR="00A31964" w:rsidRPr="00855134" w:rsidRDefault="00A31964" w:rsidP="00245750">
            <w:pPr>
              <w:ind w:firstLine="44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1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="00744E9A"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ortality </w:t>
            </w:r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>d</w:t>
            </w:r>
            <w:r w:rsidRPr="008551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ta</w:t>
            </w:r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744E9A" w:rsidRPr="008551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was</w:t>
            </w:r>
            <w:r w:rsidR="00744E9A"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determined by linking study data to the National Mortality Index through December 2019 </w:t>
            </w:r>
            <w:bookmarkStart w:id="43" w:name="OLE_LINK2"/>
            <w:r w:rsidR="00744E9A"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>(https://www.cdc.gov/nchs/data-linkage/mortality.htm)</w:t>
            </w:r>
            <w:bookmarkEnd w:id="43"/>
            <w:r w:rsidR="00744E9A"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. </w:t>
            </w:r>
          </w:p>
          <w:p w14:paraId="30578D10" w14:textId="09F4A164" w:rsidR="00744E9A" w:rsidRPr="00855134" w:rsidRDefault="00744E9A" w:rsidP="00245750">
            <w:pPr>
              <w:ind w:firstLine="44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bookmarkStart w:id="44" w:name="OLE_LINK143"/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ll-cause mortality </w:t>
            </w:r>
            <w:r w:rsidR="003C327F"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>refers to</w:t>
            </w:r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bookmarkStart w:id="45" w:name="OLE_LINK90"/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>deaths from</w:t>
            </w:r>
            <w:bookmarkEnd w:id="45"/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all causes</w:t>
            </w:r>
            <w:r w:rsidR="0045213A"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including death of </w:t>
            </w:r>
            <w:bookmarkStart w:id="46" w:name="OLE_LINK93"/>
            <w:r w:rsidR="0045213A"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>heart</w:t>
            </w:r>
            <w:bookmarkEnd w:id="46"/>
            <w:r w:rsidR="0045213A"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="00240579"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bookmarkStart w:id="47" w:name="OLE_LINK94"/>
            <w:r w:rsidR="00240579"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>malignant neoplasms</w:t>
            </w:r>
            <w:bookmarkEnd w:id="47"/>
            <w:r w:rsidR="00240579"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</w:t>
            </w:r>
            <w:bookmarkStart w:id="48" w:name="OLE_LINK91"/>
            <w:r w:rsidR="00240579" w:rsidRPr="008551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</w:t>
            </w:r>
            <w:r w:rsidR="00240579"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>hronic lower respiratory diseases</w:t>
            </w:r>
            <w:bookmarkEnd w:id="48"/>
            <w:r w:rsidR="00240579"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>, accidents (unintentional injuries), cerebrovascular diseases, Alzheimer’s disease, diabetes mellitus, Influenza, pneumonia, nephritis, nephrotic syndrome, nephrosis, and all other causes (residual)</w:t>
            </w:r>
            <w:r w:rsidR="003C327F"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>;</w:t>
            </w:r>
          </w:p>
          <w:p w14:paraId="3656B2C4" w14:textId="2743B81B" w:rsidR="00D952DE" w:rsidRPr="00855134" w:rsidRDefault="00D952DE" w:rsidP="00245750">
            <w:pPr>
              <w:ind w:firstLine="44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Respiratory mortality </w:t>
            </w:r>
            <w:r w:rsidR="003C327F"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refers to </w:t>
            </w:r>
            <w:bookmarkStart w:id="49" w:name="OLE_LINK92"/>
            <w:r w:rsidR="003C327F"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>deaths from</w:t>
            </w:r>
            <w:bookmarkEnd w:id="49"/>
            <w:r w:rsidR="003C327F" w:rsidRPr="008551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c</w:t>
            </w:r>
            <w:r w:rsidR="003C327F"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>hronic lower respiratory diseases;</w:t>
            </w:r>
          </w:p>
          <w:p w14:paraId="26EB0010" w14:textId="757053EB" w:rsidR="00D952DE" w:rsidRPr="00855134" w:rsidRDefault="00D952DE" w:rsidP="00245750">
            <w:pPr>
              <w:ind w:firstLine="44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>Cardiovascular mortality</w:t>
            </w:r>
            <w:r w:rsidR="003C327F"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refers to deaths from heart;</w:t>
            </w:r>
          </w:p>
          <w:p w14:paraId="51B0C6CA" w14:textId="5BF04EE8" w:rsidR="00240579" w:rsidRPr="00855134" w:rsidRDefault="00D952DE" w:rsidP="00245750">
            <w:pPr>
              <w:ind w:firstLine="44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>Tumor mortality</w:t>
            </w:r>
            <w:r w:rsidR="003C327F" w:rsidRPr="00855134">
              <w:t xml:space="preserve"> </w:t>
            </w:r>
            <w:r w:rsidR="003C327F" w:rsidRPr="00855134">
              <w:rPr>
                <w:rFonts w:ascii="Times New Roman" w:hAnsi="Times New Roman" w:cs="Times New Roman"/>
                <w:color w:val="000000" w:themeColor="text1"/>
                <w:sz w:val="22"/>
              </w:rPr>
              <w:t>refers to deaths from malignant neoplasms.</w:t>
            </w:r>
          </w:p>
          <w:bookmarkEnd w:id="44"/>
          <w:p w14:paraId="6D029BA7" w14:textId="3D38350A" w:rsidR="00A31964" w:rsidRPr="00855134" w:rsidRDefault="00A31964" w:rsidP="00245750">
            <w:pPr>
              <w:ind w:firstLine="44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</w:tbl>
    <w:p w14:paraId="2C930732" w14:textId="7527B893" w:rsidR="0077009A" w:rsidRPr="00855134" w:rsidRDefault="0077009A"/>
    <w:p w14:paraId="1ED0E58C" w14:textId="355474A6" w:rsidR="008F312E" w:rsidRPr="00855134" w:rsidRDefault="008F312E" w:rsidP="008F312E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bookmarkStart w:id="50" w:name="OLE_LINK16"/>
      <w:r w:rsidRPr="00855134">
        <w:rPr>
          <w:rFonts w:ascii="Times New Roman" w:eastAsia="Times New Roman" w:hAnsi="Times New Roman" w:cs="Times New Roman" w:hint="eastAsia"/>
          <w:color w:val="000000"/>
          <w:sz w:val="22"/>
          <w:szCs w:val="22"/>
        </w:rPr>
        <w:t>T</w:t>
      </w:r>
      <w:r w:rsidRPr="0085513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able </w:t>
      </w:r>
      <w:r w:rsidR="00EF78B9" w:rsidRPr="00855134">
        <w:rPr>
          <w:rFonts w:ascii="Times New Roman" w:eastAsia="Times New Roman" w:hAnsi="Times New Roman" w:cs="Times New Roman" w:hint="eastAsia"/>
          <w:color w:val="000000"/>
          <w:sz w:val="22"/>
          <w:szCs w:val="22"/>
        </w:rPr>
        <w:t>S2</w:t>
      </w:r>
      <w:r w:rsidRPr="0085513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. Association between </w:t>
      </w:r>
      <w:r w:rsidR="001932C2" w:rsidRPr="0085513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the </w:t>
      </w:r>
      <w:r w:rsidR="00EF78B9" w:rsidRPr="00855134">
        <w:rPr>
          <w:rFonts w:ascii="Times New Roman" w:eastAsia="Times New Roman" w:hAnsi="Times New Roman" w:cs="Times New Roman" w:hint="eastAsia"/>
          <w:color w:val="000000"/>
          <w:sz w:val="22"/>
          <w:szCs w:val="22"/>
        </w:rPr>
        <w:t>d</w:t>
      </w:r>
      <w:r w:rsidR="00EF78B9" w:rsidRPr="0085513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ichotomy of </w:t>
      </w:r>
      <w:r w:rsidRPr="0085513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NHHR and COPD </w:t>
      </w:r>
      <w:r w:rsidR="009A7E07" w:rsidRPr="00855134">
        <w:rPr>
          <w:rFonts w:ascii="Times New Roman" w:eastAsia="Times New Roman" w:hAnsi="Times New Roman" w:cs="Times New Roman"/>
          <w:color w:val="000000"/>
          <w:sz w:val="22"/>
          <w:szCs w:val="22"/>
        </w:rPr>
        <w:t>prevalence</w:t>
      </w:r>
      <w:r w:rsidRPr="0085513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or mortality.</w:t>
      </w:r>
    </w:p>
    <w:tbl>
      <w:tblPr>
        <w:tblpPr w:leftFromText="180" w:rightFromText="180" w:vertAnchor="text" w:horzAnchor="margin" w:tblpY="272"/>
        <w:tblW w:w="9458" w:type="dxa"/>
        <w:tblLook w:val="04A0" w:firstRow="1" w:lastRow="0" w:firstColumn="1" w:lastColumn="0" w:noHBand="0" w:noVBand="1"/>
      </w:tblPr>
      <w:tblGrid>
        <w:gridCol w:w="1134"/>
        <w:gridCol w:w="1843"/>
        <w:gridCol w:w="807"/>
        <w:gridCol w:w="1984"/>
        <w:gridCol w:w="689"/>
        <w:gridCol w:w="2410"/>
        <w:gridCol w:w="689"/>
      </w:tblGrid>
      <w:tr w:rsidR="008F312E" w:rsidRPr="00855134" w14:paraId="3AD64374" w14:textId="77777777" w:rsidTr="008F312E">
        <w:trPr>
          <w:trHeight w:val="32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02FA3C" w14:textId="77777777" w:rsidR="008F312E" w:rsidRPr="00855134" w:rsidRDefault="008F312E" w:rsidP="002457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Variable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A97D" w14:textId="77777777" w:rsidR="008F312E" w:rsidRPr="00855134" w:rsidRDefault="008F312E" w:rsidP="002457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Model 1</w:t>
            </w:r>
          </w:p>
        </w:tc>
        <w:tc>
          <w:tcPr>
            <w:tcW w:w="26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E425" w14:textId="77777777" w:rsidR="008F312E" w:rsidRPr="00855134" w:rsidRDefault="008F312E" w:rsidP="002457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Model 2</w:t>
            </w:r>
          </w:p>
        </w:tc>
        <w:tc>
          <w:tcPr>
            <w:tcW w:w="30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4112" w14:textId="77777777" w:rsidR="008F312E" w:rsidRPr="00855134" w:rsidRDefault="008F312E" w:rsidP="002457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Model 3</w:t>
            </w:r>
          </w:p>
        </w:tc>
      </w:tr>
      <w:tr w:rsidR="008F312E" w:rsidRPr="00855134" w14:paraId="64F25446" w14:textId="77777777" w:rsidTr="008F312E">
        <w:trPr>
          <w:trHeight w:val="32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E692E8" w14:textId="77777777" w:rsidR="008F312E" w:rsidRPr="00855134" w:rsidRDefault="008F312E" w:rsidP="002457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E98FC" w14:textId="77777777" w:rsidR="008F312E" w:rsidRPr="00855134" w:rsidRDefault="008F312E" w:rsidP="002457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OR/HR (95%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FD90E" w14:textId="77777777" w:rsidR="008F312E" w:rsidRPr="00855134" w:rsidRDefault="008F312E" w:rsidP="002457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6E24D" w14:textId="77777777" w:rsidR="008F312E" w:rsidRPr="00855134" w:rsidRDefault="008F312E" w:rsidP="002457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OR/HR (95%CI)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47352" w14:textId="77777777" w:rsidR="008F312E" w:rsidRPr="00855134" w:rsidRDefault="008F312E" w:rsidP="002457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P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8F858" w14:textId="77777777" w:rsidR="008F312E" w:rsidRPr="00855134" w:rsidRDefault="008F312E" w:rsidP="002457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OR/HR (95%CI)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BFC7E" w14:textId="77777777" w:rsidR="008F312E" w:rsidRPr="00855134" w:rsidRDefault="008F312E" w:rsidP="002457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P</w:t>
            </w:r>
          </w:p>
        </w:tc>
      </w:tr>
      <w:tr w:rsidR="004D5605" w:rsidRPr="00855134" w14:paraId="46B987A9" w14:textId="77777777" w:rsidTr="004D5605">
        <w:trPr>
          <w:trHeight w:val="320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EF3413" w14:textId="53E91F0C" w:rsidR="004D5605" w:rsidRPr="00855134" w:rsidRDefault="004D5605" w:rsidP="002457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bookmarkStart w:id="51" w:name="_Hlk182076337"/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COPD </w:t>
            </w:r>
            <w:r w:rsidR="009A7E07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prevalence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AD82D0" w14:textId="77777777" w:rsidR="004D5605" w:rsidRPr="00855134" w:rsidRDefault="004D5605" w:rsidP="002457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802B18" w14:textId="77777777" w:rsidR="004D5605" w:rsidRPr="00855134" w:rsidRDefault="004D5605" w:rsidP="002457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022724" w14:textId="77777777" w:rsidR="004D5605" w:rsidRPr="00855134" w:rsidRDefault="004D5605" w:rsidP="002457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A44773" w14:textId="77777777" w:rsidR="004D5605" w:rsidRPr="00855134" w:rsidRDefault="004D5605" w:rsidP="002457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55E989" w14:textId="77777777" w:rsidR="004D5605" w:rsidRPr="00855134" w:rsidRDefault="004D5605" w:rsidP="002457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ECEFD5" w14:textId="77777777" w:rsidR="004D5605" w:rsidRPr="00855134" w:rsidRDefault="004D5605" w:rsidP="002457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bookmarkEnd w:id="51"/>
      <w:tr w:rsidR="004D5605" w:rsidRPr="00855134" w14:paraId="422933D4" w14:textId="77777777" w:rsidTr="004D5605">
        <w:trPr>
          <w:trHeight w:val="320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FF91" w14:textId="14E35472" w:rsidR="008F312E" w:rsidRPr="00855134" w:rsidRDefault="008F312E" w:rsidP="002457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NHHR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375E" w14:textId="77777777" w:rsidR="008F312E" w:rsidRPr="00855134" w:rsidRDefault="008F312E" w:rsidP="002457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D4E3" w14:textId="77777777" w:rsidR="008F312E" w:rsidRPr="00855134" w:rsidRDefault="008F312E" w:rsidP="002457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C3BC" w14:textId="77777777" w:rsidR="008F312E" w:rsidRPr="00855134" w:rsidRDefault="008F312E" w:rsidP="002457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D0C6" w14:textId="77777777" w:rsidR="008F312E" w:rsidRPr="00855134" w:rsidRDefault="008F312E" w:rsidP="002457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0EB9" w14:textId="77777777" w:rsidR="008F312E" w:rsidRPr="00855134" w:rsidRDefault="008F312E" w:rsidP="002457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C464" w14:textId="77777777" w:rsidR="008F312E" w:rsidRPr="00855134" w:rsidRDefault="008F312E" w:rsidP="002457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8F312E" w:rsidRPr="00855134" w14:paraId="6E453803" w14:textId="77777777" w:rsidTr="008F312E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1D77" w14:textId="760124B4" w:rsidR="008F312E" w:rsidRPr="00855134" w:rsidRDefault="00EF78B9" w:rsidP="008F31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L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22B8" w14:textId="77777777" w:rsidR="008F312E" w:rsidRPr="00855134" w:rsidRDefault="008F312E" w:rsidP="008F31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.00 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A112" w14:textId="77777777" w:rsidR="008F312E" w:rsidRPr="00855134" w:rsidRDefault="008F312E" w:rsidP="008F31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FA2B" w14:textId="77777777" w:rsidR="008F312E" w:rsidRPr="00855134" w:rsidRDefault="008F312E" w:rsidP="008F31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.00 (Reference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312A" w14:textId="77777777" w:rsidR="008F312E" w:rsidRPr="00855134" w:rsidRDefault="008F312E" w:rsidP="008F31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07AE" w14:textId="7BEC60B7" w:rsidR="008F312E" w:rsidRPr="00855134" w:rsidRDefault="008F312E" w:rsidP="008F31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.00 (Reference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5582" w14:textId="77777777" w:rsidR="008F312E" w:rsidRPr="00855134" w:rsidRDefault="008F312E" w:rsidP="008F31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8F312E" w:rsidRPr="00855134" w14:paraId="49EEB6C4" w14:textId="77777777" w:rsidTr="008F312E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B87C" w14:textId="287D04B7" w:rsidR="008F312E" w:rsidRPr="00855134" w:rsidRDefault="00EF78B9" w:rsidP="008F31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H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ig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4E61" w14:textId="77777777" w:rsidR="008F312E" w:rsidRPr="00855134" w:rsidRDefault="008F312E" w:rsidP="008F31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.45 (1.19 ~ 1.7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B747" w14:textId="75218D77" w:rsidR="008F312E" w:rsidRPr="00855134" w:rsidRDefault="008F312E" w:rsidP="008F31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bookmarkStart w:id="52" w:name="OLE_LINK67"/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&lt;</w:t>
            </w:r>
            <w:r w:rsidR="00EF78B9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.001</w:t>
            </w:r>
            <w:bookmarkEnd w:id="52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090B" w14:textId="77777777" w:rsidR="008F312E" w:rsidRPr="00855134" w:rsidRDefault="008F312E" w:rsidP="008F31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.38 (1.13 ~ 1.68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B434" w14:textId="77777777" w:rsidR="008F312E" w:rsidRPr="00855134" w:rsidRDefault="008F312E" w:rsidP="008F31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.0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FF420" w14:textId="364748A3" w:rsidR="008F312E" w:rsidRPr="00855134" w:rsidRDefault="008F312E" w:rsidP="008F31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.46 (1.10 ~ 1.94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5432C" w14:textId="233CF94E" w:rsidR="008F312E" w:rsidRPr="00855134" w:rsidRDefault="008F312E" w:rsidP="008F31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.01</w:t>
            </w:r>
            <w:r w:rsidR="00EF78B9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F312E" w:rsidRPr="00855134" w14:paraId="01AA3D3B" w14:textId="77777777" w:rsidTr="008F312E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2F81" w14:textId="77777777" w:rsidR="008F312E" w:rsidRPr="00855134" w:rsidRDefault="008F312E" w:rsidP="008F31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bookmarkStart w:id="53" w:name="OLE_LINK298"/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COPD mortality</w:t>
            </w:r>
            <w:bookmarkEnd w:id="53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27B3" w14:textId="77777777" w:rsidR="008F312E" w:rsidRPr="00855134" w:rsidRDefault="008F312E" w:rsidP="008F31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F4F0" w14:textId="77777777" w:rsidR="008F312E" w:rsidRPr="00855134" w:rsidRDefault="008F312E" w:rsidP="008F31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7F25" w14:textId="77777777" w:rsidR="008F312E" w:rsidRPr="00855134" w:rsidRDefault="008F312E" w:rsidP="008F31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6DC1" w14:textId="77777777" w:rsidR="008F312E" w:rsidRPr="00855134" w:rsidRDefault="008F312E" w:rsidP="008F31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719D" w14:textId="77777777" w:rsidR="008F312E" w:rsidRPr="00855134" w:rsidRDefault="008F312E" w:rsidP="008F31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481D" w14:textId="77777777" w:rsidR="008F312E" w:rsidRPr="00855134" w:rsidRDefault="008F312E" w:rsidP="008F31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8F312E" w:rsidRPr="00855134" w14:paraId="05B78433" w14:textId="77777777" w:rsidTr="008F312E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A89B" w14:textId="3DE4F1F6" w:rsidR="008F312E" w:rsidRPr="00855134" w:rsidRDefault="008F312E" w:rsidP="008F31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NHH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1A5A" w14:textId="77777777" w:rsidR="008F312E" w:rsidRPr="00855134" w:rsidRDefault="008F312E" w:rsidP="008F31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B295" w14:textId="77777777" w:rsidR="008F312E" w:rsidRPr="00855134" w:rsidRDefault="008F312E" w:rsidP="008F31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C756" w14:textId="77777777" w:rsidR="008F312E" w:rsidRPr="00855134" w:rsidRDefault="008F312E" w:rsidP="008F31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F379" w14:textId="77777777" w:rsidR="008F312E" w:rsidRPr="00855134" w:rsidRDefault="008F312E" w:rsidP="008F31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62DD" w14:textId="77777777" w:rsidR="008F312E" w:rsidRPr="00855134" w:rsidRDefault="008F312E" w:rsidP="008F31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A682" w14:textId="77777777" w:rsidR="008F312E" w:rsidRPr="00855134" w:rsidRDefault="008F312E" w:rsidP="008F31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8F312E" w:rsidRPr="00855134" w14:paraId="518CEFAF" w14:textId="77777777" w:rsidTr="008F312E">
        <w:trPr>
          <w:trHeight w:val="32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4A21" w14:textId="4656F4EC" w:rsidR="008F312E" w:rsidRPr="00855134" w:rsidRDefault="00EF78B9" w:rsidP="008F31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L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ow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B744" w14:textId="77777777" w:rsidR="008F312E" w:rsidRPr="00855134" w:rsidRDefault="008F312E" w:rsidP="008F31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.00 (Reference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9F77" w14:textId="77777777" w:rsidR="008F312E" w:rsidRPr="00855134" w:rsidRDefault="008F312E" w:rsidP="008F31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8A80" w14:textId="77777777" w:rsidR="008F312E" w:rsidRPr="00855134" w:rsidRDefault="008F312E" w:rsidP="008F31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.00 (Reference)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040E" w14:textId="77777777" w:rsidR="008F312E" w:rsidRPr="00855134" w:rsidRDefault="008F312E" w:rsidP="008F31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3F5E" w14:textId="77777777" w:rsidR="008F312E" w:rsidRPr="00855134" w:rsidRDefault="008F312E" w:rsidP="008F31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.00 (Reference)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A80D" w14:textId="77777777" w:rsidR="008F312E" w:rsidRPr="00855134" w:rsidRDefault="008F312E" w:rsidP="008F31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8F312E" w:rsidRPr="00855134" w14:paraId="260B3322" w14:textId="77777777" w:rsidTr="008F312E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3FB3F" w14:textId="0B3B5085" w:rsidR="008F312E" w:rsidRPr="00855134" w:rsidRDefault="00EF78B9" w:rsidP="008F31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H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ig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A5E3B" w14:textId="77777777" w:rsidR="008F312E" w:rsidRPr="00855134" w:rsidRDefault="008F312E" w:rsidP="008F31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.70 (0.51 - 0.9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DB5B4" w14:textId="77777777" w:rsidR="008F312E" w:rsidRPr="00855134" w:rsidRDefault="008F312E" w:rsidP="008F31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.02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0A40B" w14:textId="77777777" w:rsidR="008F312E" w:rsidRPr="00855134" w:rsidRDefault="008F312E" w:rsidP="008F31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.86 (0.63 - 1.16)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1F1F8" w14:textId="77777777" w:rsidR="008F312E" w:rsidRPr="00855134" w:rsidRDefault="008F312E" w:rsidP="008F31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.32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C84DF" w14:textId="77777777" w:rsidR="008F312E" w:rsidRPr="00855134" w:rsidRDefault="008F312E" w:rsidP="008F31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.86 (0.65 - 1.13)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22751" w14:textId="7534EE8A" w:rsidR="008F312E" w:rsidRPr="00855134" w:rsidRDefault="008F312E" w:rsidP="008F31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.28</w:t>
            </w:r>
            <w:r w:rsidR="00EF78B9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</w:t>
            </w:r>
          </w:p>
        </w:tc>
      </w:tr>
    </w:tbl>
    <w:p w14:paraId="43256820" w14:textId="77777777" w:rsidR="008F312E" w:rsidRPr="00855134" w:rsidRDefault="008F312E" w:rsidP="008F312E">
      <w:pPr>
        <w:rPr>
          <w:rFonts w:ascii="Times New Roman" w:eastAsia="Times New Roman" w:hAnsi="Times New Roman" w:cs="Times New Roman"/>
          <w:color w:val="000000"/>
          <w:szCs w:val="21"/>
        </w:rPr>
      </w:pPr>
      <w:r w:rsidRPr="00855134">
        <w:rPr>
          <w:rFonts w:ascii="Times New Roman" w:eastAsia="Times New Roman" w:hAnsi="Times New Roman" w:cs="Times New Roman"/>
          <w:color w:val="000000"/>
          <w:szCs w:val="21"/>
        </w:rPr>
        <w:t>Model 1: no covariates were adjusted.</w:t>
      </w:r>
    </w:p>
    <w:p w14:paraId="0D1863F4" w14:textId="2A7768A0" w:rsidR="008F312E" w:rsidRPr="00855134" w:rsidRDefault="008F312E" w:rsidP="008F312E">
      <w:pPr>
        <w:rPr>
          <w:rFonts w:ascii="Times New Roman" w:eastAsia="Times New Roman" w:hAnsi="Times New Roman" w:cs="Times New Roman"/>
          <w:color w:val="000000"/>
          <w:szCs w:val="21"/>
        </w:rPr>
      </w:pPr>
      <w:r w:rsidRPr="00855134">
        <w:rPr>
          <w:rFonts w:ascii="Times New Roman" w:eastAsia="Times New Roman" w:hAnsi="Times New Roman" w:cs="Times New Roman"/>
          <w:color w:val="000000"/>
          <w:szCs w:val="21"/>
        </w:rPr>
        <w:t xml:space="preserve">Model 2: </w:t>
      </w:r>
      <w:bookmarkStart w:id="54" w:name="OLE_LINK259"/>
      <w:r w:rsidRPr="00855134">
        <w:rPr>
          <w:rFonts w:ascii="Times New Roman" w:eastAsia="Times New Roman" w:hAnsi="Times New Roman" w:cs="Times New Roman"/>
          <w:color w:val="000000"/>
          <w:szCs w:val="21"/>
        </w:rPr>
        <w:t>gender, age, race, educational level, marital status</w:t>
      </w:r>
      <w:r w:rsidR="001932C2" w:rsidRPr="00855134">
        <w:rPr>
          <w:rFonts w:ascii="Times New Roman" w:eastAsia="Times New Roman" w:hAnsi="Times New Roman" w:cs="Times New Roman"/>
          <w:color w:val="000000"/>
          <w:szCs w:val="21"/>
        </w:rPr>
        <w:t>,</w:t>
      </w:r>
      <w:r w:rsidRPr="00855134">
        <w:rPr>
          <w:rFonts w:ascii="Times New Roman" w:eastAsia="Times New Roman" w:hAnsi="Times New Roman" w:cs="Times New Roman"/>
          <w:color w:val="000000"/>
          <w:szCs w:val="21"/>
        </w:rPr>
        <w:t xml:space="preserve"> and family income </w:t>
      </w:r>
      <w:bookmarkEnd w:id="54"/>
      <w:r w:rsidRPr="00855134">
        <w:rPr>
          <w:rFonts w:ascii="Times New Roman" w:eastAsia="Times New Roman" w:hAnsi="Times New Roman" w:cs="Times New Roman"/>
          <w:color w:val="000000"/>
          <w:szCs w:val="21"/>
        </w:rPr>
        <w:t>were adjusted.</w:t>
      </w:r>
    </w:p>
    <w:p w14:paraId="7BBF3053" w14:textId="77777777" w:rsidR="008F312E" w:rsidRPr="00855134" w:rsidRDefault="008F312E" w:rsidP="008F312E">
      <w:pPr>
        <w:rPr>
          <w:rFonts w:ascii="Times New Roman" w:eastAsia="Times New Roman" w:hAnsi="Times New Roman" w:cs="Times New Roman"/>
          <w:color w:val="000000"/>
          <w:szCs w:val="21"/>
        </w:rPr>
      </w:pPr>
      <w:r w:rsidRPr="00855134">
        <w:rPr>
          <w:rFonts w:ascii="Times New Roman" w:eastAsia="Times New Roman" w:hAnsi="Times New Roman" w:cs="Times New Roman"/>
          <w:color w:val="000000"/>
          <w:szCs w:val="21"/>
        </w:rPr>
        <w:t>Model 3: gender, age, race, educational level, marital status, family income, BMI, smoking, drinking, hypertension and diabetes were adjusted.</w:t>
      </w:r>
    </w:p>
    <w:p w14:paraId="66AE3DFD" w14:textId="77777777" w:rsidR="007D3AB0" w:rsidRPr="00855134" w:rsidRDefault="008F312E" w:rsidP="007D3AB0">
      <w:pPr>
        <w:rPr>
          <w:rFonts w:ascii="Times New Roman" w:eastAsia="Times New Roman" w:hAnsi="Times New Roman" w:cs="Times New Roman"/>
          <w:color w:val="000000"/>
          <w:szCs w:val="21"/>
        </w:rPr>
      </w:pPr>
      <w:r w:rsidRPr="00855134">
        <w:rPr>
          <w:rFonts w:ascii="Times New Roman" w:eastAsia="Times New Roman" w:hAnsi="Times New Roman" w:cs="Times New Roman"/>
          <w:color w:val="000000"/>
          <w:szCs w:val="21"/>
        </w:rPr>
        <w:lastRenderedPageBreak/>
        <w:t xml:space="preserve">Abbreviation: </w:t>
      </w:r>
      <w:r w:rsidR="007D3AB0" w:rsidRPr="00855134">
        <w:rPr>
          <w:rFonts w:ascii="Times New Roman" w:eastAsia="Times New Roman" w:hAnsi="Times New Roman" w:cs="Times New Roman"/>
          <w:color w:val="000000"/>
          <w:szCs w:val="21"/>
        </w:rPr>
        <w:t>NHHR,</w:t>
      </w:r>
      <w:r w:rsidR="007D3AB0" w:rsidRPr="00855134">
        <w:t xml:space="preserve"> </w:t>
      </w:r>
      <w:r w:rsidR="007D3AB0" w:rsidRPr="00855134">
        <w:rPr>
          <w:rFonts w:ascii="Times New Roman" w:eastAsia="Times New Roman" w:hAnsi="Times New Roman" w:cs="Times New Roman"/>
          <w:color w:val="000000"/>
          <w:szCs w:val="21"/>
        </w:rPr>
        <w:t>non-high-density lipoprotein cholesterol to high-density lipoprotein cholesterol ratio; COPD, chronic obstructive pulmonary disease; OR, odds ratio; HR, hazard ratio; CI, confidence interval.</w:t>
      </w:r>
    </w:p>
    <w:bookmarkEnd w:id="50"/>
    <w:p w14:paraId="2C4173A5" w14:textId="77777777" w:rsidR="00EF78B9" w:rsidRPr="00855134" w:rsidRDefault="00EF78B9"/>
    <w:p w14:paraId="043A4BBE" w14:textId="4130A8A5" w:rsidR="00EF78B9" w:rsidRPr="00855134" w:rsidRDefault="00EF78B9" w:rsidP="00EF78B9">
      <w:pPr>
        <w:rPr>
          <w:rFonts w:ascii="Times New Roman" w:eastAsia="Times New Roman" w:hAnsi="Times New Roman" w:cs="Times New Roman"/>
          <w:color w:val="000000"/>
          <w:sz w:val="24"/>
        </w:rPr>
      </w:pPr>
      <w:bookmarkStart w:id="55" w:name="OLE_LINK296"/>
      <w:bookmarkStart w:id="56" w:name="OLE_LINK41"/>
      <w:bookmarkStart w:id="57" w:name="OLE_LINK204"/>
      <w:r w:rsidRPr="00855134">
        <w:rPr>
          <w:rFonts w:ascii="Times New Roman" w:eastAsia="Times New Roman" w:hAnsi="Times New Roman" w:cs="Times New Roman" w:hint="eastAsia"/>
          <w:color w:val="000000"/>
          <w:sz w:val="24"/>
        </w:rPr>
        <w:t>T</w:t>
      </w:r>
      <w:r w:rsidRPr="00855134">
        <w:rPr>
          <w:rFonts w:ascii="Times New Roman" w:eastAsia="Times New Roman" w:hAnsi="Times New Roman" w:cs="Times New Roman"/>
          <w:color w:val="000000"/>
          <w:sz w:val="24"/>
        </w:rPr>
        <w:t xml:space="preserve">able </w:t>
      </w:r>
      <w:r w:rsidRPr="00855134">
        <w:rPr>
          <w:rFonts w:ascii="Times New Roman" w:eastAsia="Times New Roman" w:hAnsi="Times New Roman" w:cs="Times New Roman" w:hint="eastAsia"/>
          <w:color w:val="000000"/>
          <w:sz w:val="24"/>
        </w:rPr>
        <w:t>S</w:t>
      </w:r>
      <w:r w:rsidRPr="00855134">
        <w:rPr>
          <w:rFonts w:ascii="Times New Roman" w:eastAsia="Times New Roman" w:hAnsi="Times New Roman" w:cs="Times New Roman"/>
          <w:color w:val="000000"/>
          <w:sz w:val="24"/>
        </w:rPr>
        <w:t xml:space="preserve">3. Association between NHHR and COPD </w:t>
      </w:r>
      <w:r w:rsidR="009A7E07" w:rsidRPr="00855134">
        <w:rPr>
          <w:rFonts w:ascii="Times New Roman" w:eastAsia="Times New Roman" w:hAnsi="Times New Roman" w:cs="Times New Roman"/>
          <w:color w:val="000000"/>
          <w:sz w:val="24"/>
        </w:rPr>
        <w:t>prevalence</w:t>
      </w:r>
      <w:r w:rsidRPr="00855134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 w:rsidR="008F104C" w:rsidRPr="00855134">
        <w:rPr>
          <w:rFonts w:ascii="Times New Roman" w:eastAsia="Times New Roman" w:hAnsi="Times New Roman" w:cs="Times New Roman"/>
          <w:color w:val="000000"/>
          <w:sz w:val="24"/>
        </w:rPr>
        <w:t>or COPD all-cause mortality</w:t>
      </w:r>
      <w:r w:rsidR="008F104C" w:rsidRPr="00855134">
        <w:rPr>
          <w:rFonts w:ascii="Times New Roman" w:eastAsia="Times New Roman" w:hAnsi="Times New Roman" w:cs="Times New Roman" w:hint="eastAsia"/>
          <w:color w:val="000000"/>
          <w:sz w:val="24"/>
        </w:rPr>
        <w:t xml:space="preserve"> </w:t>
      </w:r>
      <w:r w:rsidRPr="00855134">
        <w:rPr>
          <w:rFonts w:ascii="Times New Roman" w:eastAsia="Times New Roman" w:hAnsi="Times New Roman" w:cs="Times New Roman" w:hint="eastAsia"/>
          <w:color w:val="000000"/>
          <w:sz w:val="24"/>
        </w:rPr>
        <w:t>in</w:t>
      </w:r>
      <w:r w:rsidRPr="00855134">
        <w:rPr>
          <w:rFonts w:ascii="Times New Roman" w:eastAsia="Times New Roman" w:hAnsi="Times New Roman" w:cs="Times New Roman"/>
          <w:color w:val="000000"/>
          <w:sz w:val="24"/>
        </w:rPr>
        <w:t xml:space="preserve"> 2007-2012.</w:t>
      </w:r>
    </w:p>
    <w:tbl>
      <w:tblPr>
        <w:tblpPr w:leftFromText="180" w:rightFromText="180" w:vertAnchor="text" w:horzAnchor="margin" w:tblpY="272"/>
        <w:tblW w:w="9679" w:type="dxa"/>
        <w:tblLook w:val="04A0" w:firstRow="1" w:lastRow="0" w:firstColumn="1" w:lastColumn="0" w:noHBand="0" w:noVBand="1"/>
      </w:tblPr>
      <w:tblGrid>
        <w:gridCol w:w="1278"/>
        <w:gridCol w:w="1843"/>
        <w:gridCol w:w="912"/>
        <w:gridCol w:w="1842"/>
        <w:gridCol w:w="807"/>
        <w:gridCol w:w="2190"/>
        <w:gridCol w:w="807"/>
      </w:tblGrid>
      <w:tr w:rsidR="00EF78B9" w:rsidRPr="00855134" w14:paraId="7513EEAF" w14:textId="77777777" w:rsidTr="00FC548E">
        <w:trPr>
          <w:trHeight w:val="320"/>
        </w:trPr>
        <w:tc>
          <w:tcPr>
            <w:tcW w:w="127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7858EB" w14:textId="77777777" w:rsidR="00EF78B9" w:rsidRPr="00855134" w:rsidRDefault="00EF78B9" w:rsidP="002457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Variables</w:t>
            </w:r>
          </w:p>
        </w:tc>
        <w:tc>
          <w:tcPr>
            <w:tcW w:w="27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FF3E" w14:textId="77777777" w:rsidR="00EF78B9" w:rsidRPr="00855134" w:rsidRDefault="00EF78B9" w:rsidP="002457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Model 1</w:t>
            </w:r>
          </w:p>
        </w:tc>
        <w:tc>
          <w:tcPr>
            <w:tcW w:w="26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DF7D" w14:textId="77777777" w:rsidR="00EF78B9" w:rsidRPr="00855134" w:rsidRDefault="00EF78B9" w:rsidP="002457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Model 2</w:t>
            </w:r>
          </w:p>
        </w:tc>
        <w:tc>
          <w:tcPr>
            <w:tcW w:w="29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A2D0" w14:textId="77777777" w:rsidR="00EF78B9" w:rsidRPr="00855134" w:rsidRDefault="00EF78B9" w:rsidP="002457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Model 3</w:t>
            </w:r>
          </w:p>
        </w:tc>
      </w:tr>
      <w:tr w:rsidR="00EF78B9" w:rsidRPr="00855134" w14:paraId="654A7A01" w14:textId="77777777" w:rsidTr="00FC548E">
        <w:trPr>
          <w:trHeight w:val="320"/>
        </w:trPr>
        <w:tc>
          <w:tcPr>
            <w:tcW w:w="12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B8A9B6" w14:textId="77777777" w:rsidR="00EF78B9" w:rsidRPr="00855134" w:rsidRDefault="00EF78B9" w:rsidP="002457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36196" w14:textId="56648A53" w:rsidR="00EF78B9" w:rsidRPr="00855134" w:rsidRDefault="00EF78B9" w:rsidP="002457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OR</w:t>
            </w:r>
            <w:r w:rsidR="00C56911"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/HR 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(95%CI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3B9B8" w14:textId="77777777" w:rsidR="00EF78B9" w:rsidRPr="00855134" w:rsidRDefault="00EF78B9" w:rsidP="00245750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Cs w:val="21"/>
              </w:rPr>
              <w:t>P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895FF" w14:textId="6A1B7EB9" w:rsidR="00EF78B9" w:rsidRPr="00855134" w:rsidRDefault="00EF78B9" w:rsidP="002457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OR</w:t>
            </w:r>
            <w:r w:rsidR="00C56911"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/HR</w:t>
            </w:r>
            <w:r w:rsidR="00D33047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(95%CI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F1C6D" w14:textId="77777777" w:rsidR="00EF78B9" w:rsidRPr="00855134" w:rsidRDefault="00EF78B9" w:rsidP="00245750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Cs w:val="21"/>
              </w:rPr>
              <w:t>P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22B55" w14:textId="3BD9609D" w:rsidR="00EF78B9" w:rsidRPr="00855134" w:rsidRDefault="00EF78B9" w:rsidP="002457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OR</w:t>
            </w:r>
            <w:r w:rsidR="00C56911"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/HR</w:t>
            </w:r>
            <w:r w:rsidR="00D33047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(95%CI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53C63" w14:textId="77777777" w:rsidR="00EF78B9" w:rsidRPr="00855134" w:rsidRDefault="00EF78B9" w:rsidP="00245750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Cs w:val="21"/>
              </w:rPr>
              <w:t>P</w:t>
            </w:r>
          </w:p>
        </w:tc>
      </w:tr>
      <w:tr w:rsidR="00EF78B9" w:rsidRPr="00855134" w14:paraId="76ACE87A" w14:textId="77777777" w:rsidTr="00FC548E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629C" w14:textId="00F8A126" w:rsidR="00EF78B9" w:rsidRPr="00855134" w:rsidRDefault="00EF78B9" w:rsidP="00245750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szCs w:val="21"/>
              </w:rPr>
            </w:pPr>
            <w:bookmarkStart w:id="58" w:name="OLE_LINK49"/>
            <w:r w:rsidRPr="00855134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Cs w:val="21"/>
              </w:rPr>
              <w:t xml:space="preserve">COPD </w:t>
            </w:r>
            <w:r w:rsidR="009A7E07" w:rsidRPr="00855134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Cs w:val="21"/>
              </w:rPr>
              <w:t>preval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EA3D" w14:textId="77777777" w:rsidR="00EF78B9" w:rsidRPr="00855134" w:rsidRDefault="00EF78B9" w:rsidP="002457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11D5" w14:textId="77777777" w:rsidR="00EF78B9" w:rsidRPr="00855134" w:rsidRDefault="00EF78B9" w:rsidP="002457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F2E4" w14:textId="77777777" w:rsidR="00EF78B9" w:rsidRPr="00855134" w:rsidRDefault="00EF78B9" w:rsidP="002457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FED9" w14:textId="77777777" w:rsidR="00EF78B9" w:rsidRPr="00855134" w:rsidRDefault="00EF78B9" w:rsidP="002457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CBDD" w14:textId="77777777" w:rsidR="00EF78B9" w:rsidRPr="00855134" w:rsidRDefault="00EF78B9" w:rsidP="002457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88AC" w14:textId="77777777" w:rsidR="00EF78B9" w:rsidRPr="00855134" w:rsidRDefault="00EF78B9" w:rsidP="002457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EF78B9" w:rsidRPr="00855134" w14:paraId="0A9948B5" w14:textId="77777777" w:rsidTr="00FC548E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80C9" w14:textId="77777777" w:rsidR="00EF78B9" w:rsidRPr="00855134" w:rsidRDefault="00EF78B9" w:rsidP="002457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NHHR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</w:t>
            </w:r>
            <w:bookmarkStart w:id="59" w:name="OLE_LINK293"/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(continuous) </w:t>
            </w:r>
            <w:bookmarkEnd w:id="59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C9197" w14:textId="77777777" w:rsidR="00EF78B9" w:rsidRPr="00855134" w:rsidRDefault="00EF78B9" w:rsidP="002457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8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6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~ 1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2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9F6EB" w14:textId="77777777" w:rsidR="00EF78B9" w:rsidRPr="00855134" w:rsidRDefault="00EF78B9" w:rsidP="002457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.19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5D88" w14:textId="77777777" w:rsidR="00EF78B9" w:rsidRPr="00855134" w:rsidRDefault="00EF78B9" w:rsidP="002457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.1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4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9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~ 1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33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DACF" w14:textId="77777777" w:rsidR="00EF78B9" w:rsidRPr="00855134" w:rsidRDefault="00EF78B9" w:rsidP="002457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.0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76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1E14" w14:textId="77777777" w:rsidR="00EF78B9" w:rsidRPr="00855134" w:rsidRDefault="00EF78B9" w:rsidP="002457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7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2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~ 1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5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A7CE" w14:textId="77777777" w:rsidR="00EF78B9" w:rsidRPr="00855134" w:rsidRDefault="00EF78B9" w:rsidP="002457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.373</w:t>
            </w:r>
          </w:p>
        </w:tc>
      </w:tr>
      <w:tr w:rsidR="00EF78B9" w:rsidRPr="00855134" w14:paraId="5FEAA466" w14:textId="77777777" w:rsidTr="00FC548E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FB15" w14:textId="77777777" w:rsidR="00EF78B9" w:rsidRPr="00855134" w:rsidRDefault="00EF78B9" w:rsidP="002457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NHHR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185E" w14:textId="77777777" w:rsidR="00EF78B9" w:rsidRPr="00855134" w:rsidRDefault="00EF78B9" w:rsidP="002457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896B" w14:textId="77777777" w:rsidR="00EF78B9" w:rsidRPr="00855134" w:rsidRDefault="00EF78B9" w:rsidP="002457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9B59" w14:textId="77777777" w:rsidR="00EF78B9" w:rsidRPr="00855134" w:rsidRDefault="00EF78B9" w:rsidP="002457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7821" w14:textId="77777777" w:rsidR="00EF78B9" w:rsidRPr="00855134" w:rsidRDefault="00EF78B9" w:rsidP="002457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58D0" w14:textId="77777777" w:rsidR="00EF78B9" w:rsidRPr="00855134" w:rsidRDefault="00EF78B9" w:rsidP="002457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00B3" w14:textId="77777777" w:rsidR="00EF78B9" w:rsidRPr="00855134" w:rsidRDefault="00EF78B9" w:rsidP="002457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EF78B9" w:rsidRPr="00855134" w14:paraId="0341FD4C" w14:textId="77777777" w:rsidTr="00FC548E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C0EF" w14:textId="77777777" w:rsidR="00EF78B9" w:rsidRPr="00855134" w:rsidRDefault="00EF78B9" w:rsidP="002457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bookmarkStart w:id="60" w:name="OLE_LINK263"/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Tertile</w:t>
            </w:r>
            <w:bookmarkEnd w:id="60"/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6F8A" w14:textId="77777777" w:rsidR="00EF78B9" w:rsidRPr="00855134" w:rsidRDefault="00EF78B9" w:rsidP="002457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.00 (Reference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A505" w14:textId="77777777" w:rsidR="00EF78B9" w:rsidRPr="00855134" w:rsidRDefault="00EF78B9" w:rsidP="002457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B13E" w14:textId="77777777" w:rsidR="00EF78B9" w:rsidRPr="00855134" w:rsidRDefault="00EF78B9" w:rsidP="002457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.00 (Reference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7E3F" w14:textId="77777777" w:rsidR="00EF78B9" w:rsidRPr="00855134" w:rsidRDefault="00EF78B9" w:rsidP="002457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3837" w14:textId="77777777" w:rsidR="00EF78B9" w:rsidRPr="00855134" w:rsidRDefault="00EF78B9" w:rsidP="002457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.00 (Reference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5D16" w14:textId="77777777" w:rsidR="00EF78B9" w:rsidRPr="00855134" w:rsidRDefault="00EF78B9" w:rsidP="002457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EF78B9" w:rsidRPr="00855134" w14:paraId="1FBE2BA4" w14:textId="77777777" w:rsidTr="00FC548E">
        <w:trPr>
          <w:trHeight w:val="320"/>
        </w:trPr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FA18" w14:textId="77777777" w:rsidR="00EF78B9" w:rsidRPr="00855134" w:rsidRDefault="00EF78B9" w:rsidP="002457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Tertile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2804" w14:textId="77777777" w:rsidR="00EF78B9" w:rsidRPr="00855134" w:rsidRDefault="00EF78B9" w:rsidP="002457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7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1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</w:t>
            </w:r>
            <w:bookmarkStart w:id="61" w:name="OLE_LINK84"/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~</w:t>
            </w:r>
            <w:bookmarkEnd w:id="61"/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1.5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DBE6" w14:textId="77777777" w:rsidR="00EF78B9" w:rsidRPr="00855134" w:rsidRDefault="00EF78B9" w:rsidP="002457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15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D41C" w14:textId="77777777" w:rsidR="00EF78B9" w:rsidRPr="00855134" w:rsidRDefault="00EF78B9" w:rsidP="002457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37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(1.0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4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~ 1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82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E994" w14:textId="77777777" w:rsidR="00EF78B9" w:rsidRPr="00855134" w:rsidRDefault="00EF78B9" w:rsidP="002457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25</w:t>
            </w:r>
          </w:p>
        </w:tc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771C" w14:textId="77777777" w:rsidR="00EF78B9" w:rsidRPr="00855134" w:rsidRDefault="00EF78B9" w:rsidP="002457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32 (0.99 ~ 1.75)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2453" w14:textId="77777777" w:rsidR="00EF78B9" w:rsidRPr="00855134" w:rsidRDefault="00EF78B9" w:rsidP="002457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.0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56</w:t>
            </w:r>
          </w:p>
        </w:tc>
      </w:tr>
      <w:tr w:rsidR="00EF78B9" w:rsidRPr="00855134" w14:paraId="7F84F906" w14:textId="77777777" w:rsidTr="00FC548E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01DA" w14:textId="77777777" w:rsidR="00EF78B9" w:rsidRPr="00855134" w:rsidRDefault="00EF78B9" w:rsidP="002457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bookmarkStart w:id="62" w:name="_Hlk181905606"/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Tertile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E8C7" w14:textId="293B25B3" w:rsidR="00EF78B9" w:rsidRPr="00855134" w:rsidRDefault="00EF78B9" w:rsidP="002457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49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9</w:t>
            </w:r>
            <w:r w:rsidR="00FC548E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~ 2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5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F94D" w14:textId="77777777" w:rsidR="00EF78B9" w:rsidRPr="00855134" w:rsidRDefault="00EF78B9" w:rsidP="00245750">
            <w:pPr>
              <w:widowControl/>
              <w:ind w:firstLineChars="50" w:firstLine="105"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.0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E519" w14:textId="77777777" w:rsidR="00EF78B9" w:rsidRPr="00855134" w:rsidRDefault="00EF78B9" w:rsidP="002457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89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(1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0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~ 2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99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E006" w14:textId="77777777" w:rsidR="00EF78B9" w:rsidRPr="00855134" w:rsidRDefault="00EF78B9" w:rsidP="002457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.00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2E42" w14:textId="77777777" w:rsidR="00EF78B9" w:rsidRPr="00855134" w:rsidRDefault="00EF78B9" w:rsidP="002457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69 (1.03 ~ 2.7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58EA" w14:textId="77777777" w:rsidR="00EF78B9" w:rsidRPr="00855134" w:rsidRDefault="00EF78B9" w:rsidP="002457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.0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37</w:t>
            </w:r>
          </w:p>
        </w:tc>
      </w:tr>
      <w:tr w:rsidR="00EF78B9" w:rsidRPr="00855134" w14:paraId="0608BB5E" w14:textId="77777777" w:rsidTr="00FC548E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24A3A" w14:textId="77777777" w:rsidR="00EF78B9" w:rsidRPr="00855134" w:rsidRDefault="00EF78B9" w:rsidP="00245750">
            <w:pPr>
              <w:widowControl/>
              <w:wordWrap w:val="0"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bookmarkStart w:id="63" w:name="_Hlk192887145"/>
            <w:bookmarkStart w:id="64" w:name="_Hlk181905521"/>
            <w:bookmarkEnd w:id="62"/>
            <w:r w:rsidRPr="00855134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Cs w:val="21"/>
              </w:rPr>
              <w:t>P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for tre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64E0B" w14:textId="77777777" w:rsidR="00EF78B9" w:rsidRPr="00855134" w:rsidRDefault="00EF78B9" w:rsidP="002457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CAD9A" w14:textId="77777777" w:rsidR="00EF78B9" w:rsidRPr="00855134" w:rsidRDefault="00EF78B9" w:rsidP="00245750">
            <w:pPr>
              <w:widowControl/>
              <w:ind w:firstLineChars="50" w:firstLine="105"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.06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CA9DC" w14:textId="77777777" w:rsidR="00EF78B9" w:rsidRPr="00855134" w:rsidRDefault="00EF78B9" w:rsidP="002457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D509D" w14:textId="77777777" w:rsidR="00EF78B9" w:rsidRPr="00855134" w:rsidRDefault="00EF78B9" w:rsidP="002457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.0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A5BE5" w14:textId="77777777" w:rsidR="00EF78B9" w:rsidRPr="00855134" w:rsidRDefault="00EF78B9" w:rsidP="002457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43742" w14:textId="77777777" w:rsidR="00EF78B9" w:rsidRPr="00855134" w:rsidRDefault="00EF78B9" w:rsidP="002457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.005</w:t>
            </w:r>
          </w:p>
        </w:tc>
      </w:tr>
      <w:bookmarkEnd w:id="63"/>
      <w:tr w:rsidR="004954AB" w:rsidRPr="00855134" w14:paraId="6CED23A6" w14:textId="77777777" w:rsidTr="00FC548E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F483" w14:textId="69D237AA" w:rsidR="004954AB" w:rsidRPr="00855134" w:rsidRDefault="00AD2430" w:rsidP="004954AB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FF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A</w:t>
            </w:r>
            <w:r w:rsidRPr="00855134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Cs w:val="21"/>
              </w:rPr>
              <w:t>ll</w:t>
            </w:r>
            <w:r w:rsidRPr="0085513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-cause mortality of COP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0CB2" w14:textId="77777777" w:rsidR="004954AB" w:rsidRPr="00855134" w:rsidRDefault="004954AB" w:rsidP="0049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F0F6" w14:textId="77777777" w:rsidR="004954AB" w:rsidRPr="00855134" w:rsidRDefault="004954AB" w:rsidP="0049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0794" w14:textId="77777777" w:rsidR="004954AB" w:rsidRPr="00855134" w:rsidRDefault="004954AB" w:rsidP="0049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7621" w14:textId="77777777" w:rsidR="004954AB" w:rsidRPr="00855134" w:rsidRDefault="004954AB" w:rsidP="0049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C71F" w14:textId="77777777" w:rsidR="004954AB" w:rsidRPr="00855134" w:rsidRDefault="004954AB" w:rsidP="0049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E91E" w14:textId="77777777" w:rsidR="004954AB" w:rsidRPr="00855134" w:rsidRDefault="004954AB" w:rsidP="0049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szCs w:val="21"/>
              </w:rPr>
            </w:pPr>
          </w:p>
        </w:tc>
      </w:tr>
      <w:tr w:rsidR="001A3C40" w:rsidRPr="00855134" w14:paraId="455E508D" w14:textId="77777777" w:rsidTr="00FC548E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2D3E" w14:textId="3B3F9BA8" w:rsidR="001A3C40" w:rsidRPr="00855134" w:rsidRDefault="001A3C40" w:rsidP="001A3C4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NHHR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(continuou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63E2" w14:textId="4ADE0EB1" w:rsidR="001A3C40" w:rsidRPr="00855134" w:rsidRDefault="001A3C40" w:rsidP="001A3C4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.8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8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(0.7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7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~ 0.9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9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D66E" w14:textId="39B4D962" w:rsidR="001A3C40" w:rsidRPr="00855134" w:rsidRDefault="001A3C40" w:rsidP="001A3C4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.0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0138" w14:textId="59C4B3C7" w:rsidR="001A3C40" w:rsidRPr="00855134" w:rsidRDefault="001A3C40" w:rsidP="001A3C4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94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(0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84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~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1.06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9137" w14:textId="7E0E1AB0" w:rsidR="001A3C40" w:rsidRPr="00855134" w:rsidRDefault="001A3C40" w:rsidP="001A3C4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33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DCF3" w14:textId="63AB5DD7" w:rsidR="001A3C40" w:rsidRPr="00855134" w:rsidRDefault="001A3C40" w:rsidP="001A3C4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.8</w:t>
            </w:r>
            <w:r w:rsidR="000224F9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8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(0.</w:t>
            </w:r>
            <w:r w:rsidR="000224F9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79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~ 0.9</w:t>
            </w:r>
            <w:r w:rsidR="000224F9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8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1452" w14:textId="690665CF" w:rsidR="001A3C40" w:rsidRPr="00855134" w:rsidRDefault="001A3C40" w:rsidP="001A3C4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.0</w:t>
            </w:r>
            <w:r w:rsidR="000224F9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45</w:t>
            </w:r>
          </w:p>
        </w:tc>
      </w:tr>
      <w:tr w:rsidR="001A3C40" w:rsidRPr="00855134" w14:paraId="6F5A9F26" w14:textId="77777777" w:rsidTr="00FC548E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04FE" w14:textId="3FE43B5E" w:rsidR="001A3C40" w:rsidRPr="00855134" w:rsidRDefault="001A3C40" w:rsidP="001A3C40">
            <w:pPr>
              <w:widowControl/>
              <w:jc w:val="right"/>
              <w:rPr>
                <w:rFonts w:ascii="Times New Roman" w:eastAsia="Times New Roman" w:hAnsi="Times New Roman" w:cs="Times New Roman"/>
                <w:color w:val="FF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NHHR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60F6" w14:textId="38D6A938" w:rsidR="001A3C40" w:rsidRPr="00855134" w:rsidRDefault="001A3C40" w:rsidP="001A3C4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8B4A" w14:textId="77777777" w:rsidR="001A3C40" w:rsidRPr="00855134" w:rsidRDefault="001A3C40" w:rsidP="001A3C4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927E" w14:textId="1E269B2B" w:rsidR="001A3C40" w:rsidRPr="00855134" w:rsidRDefault="001A3C40" w:rsidP="001A3C4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A1F3" w14:textId="77777777" w:rsidR="001A3C40" w:rsidRPr="00855134" w:rsidRDefault="001A3C40" w:rsidP="001A3C4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A744" w14:textId="4A1B8195" w:rsidR="001A3C40" w:rsidRPr="00855134" w:rsidRDefault="001A3C40" w:rsidP="001A3C4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BA30" w14:textId="77777777" w:rsidR="001A3C40" w:rsidRPr="00855134" w:rsidRDefault="001A3C40" w:rsidP="001A3C4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szCs w:val="21"/>
              </w:rPr>
            </w:pPr>
          </w:p>
        </w:tc>
      </w:tr>
      <w:tr w:rsidR="001A3C40" w:rsidRPr="00855134" w14:paraId="00740D76" w14:textId="77777777" w:rsidTr="00FC548E">
        <w:trPr>
          <w:trHeight w:val="320"/>
        </w:trPr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5B3C" w14:textId="1F73C166" w:rsidR="001A3C40" w:rsidRPr="00855134" w:rsidRDefault="001A3C40" w:rsidP="001A3C40">
            <w:pPr>
              <w:widowControl/>
              <w:jc w:val="right"/>
              <w:rPr>
                <w:rFonts w:ascii="Times New Roman" w:eastAsia="Times New Roman" w:hAnsi="Times New Roman" w:cs="Times New Roman"/>
                <w:color w:val="FF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Tertile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CBF7" w14:textId="4474ACA9" w:rsidR="001A3C40" w:rsidRPr="00855134" w:rsidRDefault="001A3C40" w:rsidP="001A3C4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.00 (Reference)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7AEF" w14:textId="4BEDD74F" w:rsidR="001A3C40" w:rsidRPr="00855134" w:rsidRDefault="001A3C40" w:rsidP="001A3C40">
            <w:pPr>
              <w:widowControl/>
              <w:jc w:val="right"/>
              <w:rPr>
                <w:rFonts w:ascii="Times New Roman" w:eastAsia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CFC9" w14:textId="5A75663E" w:rsidR="001A3C40" w:rsidRPr="00855134" w:rsidRDefault="001A3C40" w:rsidP="001A3C4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.00 (Reference)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04E6" w14:textId="384673C2" w:rsidR="001A3C40" w:rsidRPr="00855134" w:rsidRDefault="001A3C40" w:rsidP="001A3C40">
            <w:pPr>
              <w:widowControl/>
              <w:jc w:val="right"/>
              <w:rPr>
                <w:rFonts w:ascii="Times New Roman" w:eastAsia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ABD8" w14:textId="08F5E014" w:rsidR="001A3C40" w:rsidRPr="00855134" w:rsidRDefault="001A3C40" w:rsidP="001A3C4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.00 (Reference)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5178" w14:textId="02FB1314" w:rsidR="001A3C40" w:rsidRPr="00855134" w:rsidRDefault="001A3C40" w:rsidP="001A3C40">
            <w:pPr>
              <w:widowControl/>
              <w:jc w:val="right"/>
              <w:rPr>
                <w:rFonts w:ascii="Times New Roman" w:eastAsia="Times New Roman" w:hAnsi="Times New Roman" w:cs="Times New Roman"/>
                <w:color w:val="FF0000"/>
                <w:szCs w:val="21"/>
              </w:rPr>
            </w:pPr>
          </w:p>
        </w:tc>
      </w:tr>
      <w:tr w:rsidR="001A3C40" w:rsidRPr="00855134" w14:paraId="1DC2D0C3" w14:textId="77777777" w:rsidTr="00FC548E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296D" w14:textId="76C97142" w:rsidR="001A3C40" w:rsidRPr="00855134" w:rsidRDefault="001A3C40" w:rsidP="001A3C40">
            <w:pPr>
              <w:widowControl/>
              <w:jc w:val="right"/>
              <w:rPr>
                <w:rFonts w:ascii="Times New Roman" w:eastAsia="Times New Roman" w:hAnsi="Times New Roman" w:cs="Times New Roman"/>
                <w:color w:val="FF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Tertile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3854" w14:textId="58978D1C" w:rsidR="001A3C40" w:rsidRPr="00855134" w:rsidRDefault="001A3C40" w:rsidP="001A3C4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64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(0.4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6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~ 0.8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9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CBF4" w14:textId="1E53C7CC" w:rsidR="001A3C40" w:rsidRPr="00855134" w:rsidRDefault="001A3C40" w:rsidP="001A3C40">
            <w:pPr>
              <w:widowControl/>
              <w:ind w:firstLineChars="50" w:firstLine="105"/>
              <w:jc w:val="left"/>
              <w:rPr>
                <w:rFonts w:ascii="Times New Roman" w:eastAsia="Times New Roman" w:hAnsi="Times New Roman" w:cs="Times New Roman"/>
                <w:color w:val="FF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.00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1685" w14:textId="516BF46A" w:rsidR="001A3C40" w:rsidRPr="00855134" w:rsidRDefault="001A3C40" w:rsidP="001A3C4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84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(0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62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~ 1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5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E613" w14:textId="4EC9B6E6" w:rsidR="001A3C40" w:rsidRPr="00855134" w:rsidRDefault="001A3C40" w:rsidP="001A3C40">
            <w:pPr>
              <w:widowControl/>
              <w:jc w:val="right"/>
              <w:rPr>
                <w:rFonts w:ascii="Times New Roman" w:eastAsia="Times New Roman" w:hAnsi="Times New Roman" w:cs="Times New Roman"/>
                <w:color w:val="FF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78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471C" w14:textId="60E4F6F1" w:rsidR="001A3C40" w:rsidRPr="00855134" w:rsidRDefault="001A3C40" w:rsidP="001A3C4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.7</w:t>
            </w:r>
            <w:r w:rsidR="000224F9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9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(0.5</w:t>
            </w:r>
            <w:r w:rsidR="000224F9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8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~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.0</w:t>
            </w:r>
            <w:r w:rsidR="000224F9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7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DFB3" w14:textId="20B274C9" w:rsidR="001A3C40" w:rsidRPr="00855134" w:rsidRDefault="001A3C40" w:rsidP="001A3C40">
            <w:pPr>
              <w:widowControl/>
              <w:jc w:val="right"/>
              <w:rPr>
                <w:rFonts w:ascii="Times New Roman" w:eastAsia="Times New Roman" w:hAnsi="Times New Roman" w:cs="Times New Roman"/>
                <w:color w:val="FF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.1</w:t>
            </w:r>
            <w:r w:rsidR="000224F9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5</w:t>
            </w:r>
          </w:p>
        </w:tc>
      </w:tr>
      <w:tr w:rsidR="001A3C40" w:rsidRPr="00855134" w14:paraId="4D7FD9E0" w14:textId="77777777" w:rsidTr="001A3C40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F90B2" w14:textId="3B665F90" w:rsidR="001A3C40" w:rsidRPr="00855134" w:rsidRDefault="001A3C40" w:rsidP="001A3C40">
            <w:pPr>
              <w:widowControl/>
              <w:wordWrap w:val="0"/>
              <w:jc w:val="right"/>
              <w:rPr>
                <w:rFonts w:ascii="Times New Roman" w:eastAsia="Times New Roman" w:hAnsi="Times New Roman" w:cs="Times New Roman"/>
                <w:color w:val="FF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Tertile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EDDEC" w14:textId="2DF47C61" w:rsidR="001A3C40" w:rsidRPr="00855134" w:rsidRDefault="001A3C40" w:rsidP="001A3C4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.5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(0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34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~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.7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9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477BB" w14:textId="750E147B" w:rsidR="001A3C40" w:rsidRPr="00855134" w:rsidRDefault="001A3C40" w:rsidP="001A3C40">
            <w:pPr>
              <w:widowControl/>
              <w:ind w:firstLineChars="50" w:firstLine="105"/>
              <w:jc w:val="left"/>
              <w:rPr>
                <w:rFonts w:ascii="Times New Roman" w:eastAsia="Times New Roman" w:hAnsi="Times New Roman" w:cs="Times New Roman"/>
                <w:color w:val="FF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.00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22855" w14:textId="35C739B7" w:rsidR="001A3C40" w:rsidRPr="00855134" w:rsidRDefault="001A3C40" w:rsidP="001A3C4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69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(0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45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~ 1.0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4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23831" w14:textId="27FC9224" w:rsidR="001A3C40" w:rsidRPr="00855134" w:rsidRDefault="001A3C40" w:rsidP="001A3C40">
            <w:pPr>
              <w:widowControl/>
              <w:jc w:val="right"/>
              <w:rPr>
                <w:rFonts w:ascii="Times New Roman" w:eastAsia="Times New Roman" w:hAnsi="Times New Roman" w:cs="Times New Roman"/>
                <w:color w:val="FF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.0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76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29E8C" w14:textId="25A3ECE6" w:rsidR="001A3C40" w:rsidRPr="00855134" w:rsidRDefault="001A3C40" w:rsidP="001A3C4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.</w:t>
            </w:r>
            <w:r w:rsidR="000224F9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65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(0.</w:t>
            </w:r>
            <w:r w:rsidR="0082752F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43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~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.9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92652" w14:textId="01EDEA8A" w:rsidR="001A3C40" w:rsidRPr="00855134" w:rsidRDefault="001A3C40" w:rsidP="001A3C40">
            <w:pPr>
              <w:widowControl/>
              <w:jc w:val="right"/>
              <w:rPr>
                <w:rFonts w:ascii="Times New Roman" w:eastAsia="Times New Roman" w:hAnsi="Times New Roman" w:cs="Times New Roman"/>
                <w:color w:val="FF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.0</w:t>
            </w:r>
            <w:r w:rsidR="0082752F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40</w:t>
            </w:r>
          </w:p>
        </w:tc>
      </w:tr>
      <w:tr w:rsidR="001A3C40" w:rsidRPr="00855134" w14:paraId="2DA555D1" w14:textId="77777777" w:rsidTr="00FC548E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27C622" w14:textId="7A40C2FD" w:rsidR="001A3C40" w:rsidRPr="00855134" w:rsidRDefault="001A3C40" w:rsidP="001A3C40">
            <w:pPr>
              <w:widowControl/>
              <w:wordWrap w:val="0"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Cs w:val="21"/>
              </w:rPr>
              <w:t>P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for tren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E909DB" w14:textId="77777777" w:rsidR="001A3C40" w:rsidRPr="00855134" w:rsidRDefault="001A3C40" w:rsidP="001A3C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2BC1A5" w14:textId="7C3E9156" w:rsidR="001A3C40" w:rsidRPr="00855134" w:rsidRDefault="001A3C40" w:rsidP="001A3C40">
            <w:pPr>
              <w:widowControl/>
              <w:ind w:firstLineChars="50" w:firstLine="105"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.00</w:t>
            </w:r>
            <w:r w:rsidR="000224F9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B09B6C" w14:textId="77777777" w:rsidR="001A3C40" w:rsidRPr="00855134" w:rsidRDefault="001A3C40" w:rsidP="001A3C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477F30" w14:textId="7421AF07" w:rsidR="001A3C40" w:rsidRPr="00855134" w:rsidRDefault="001A3C40" w:rsidP="001A3C4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</w:t>
            </w:r>
            <w:r w:rsidR="000224F9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E71F12" w14:textId="77777777" w:rsidR="001A3C40" w:rsidRPr="00855134" w:rsidRDefault="001A3C40" w:rsidP="001A3C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9FA5B7" w14:textId="25239BD3" w:rsidR="001A3C40" w:rsidRPr="00855134" w:rsidRDefault="001A3C40" w:rsidP="001A3C4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.0</w:t>
            </w:r>
            <w:r w:rsidR="0082752F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6</w:t>
            </w:r>
          </w:p>
        </w:tc>
      </w:tr>
    </w:tbl>
    <w:bookmarkEnd w:id="58"/>
    <w:bookmarkEnd w:id="64"/>
    <w:p w14:paraId="219DF494" w14:textId="77777777" w:rsidR="00EF78B9" w:rsidRPr="00855134" w:rsidRDefault="00EF78B9" w:rsidP="00EF78B9">
      <w:pPr>
        <w:rPr>
          <w:rFonts w:ascii="Times New Roman" w:eastAsia="Times New Roman" w:hAnsi="Times New Roman" w:cs="Times New Roman"/>
          <w:color w:val="000000"/>
          <w:szCs w:val="21"/>
        </w:rPr>
      </w:pPr>
      <w:r w:rsidRPr="00855134">
        <w:rPr>
          <w:rFonts w:ascii="Times New Roman" w:eastAsia="Times New Roman" w:hAnsi="Times New Roman" w:cs="Times New Roman"/>
          <w:color w:val="000000"/>
          <w:szCs w:val="21"/>
        </w:rPr>
        <w:t>Model 1: no covariates were adjusted.</w:t>
      </w:r>
    </w:p>
    <w:p w14:paraId="43BC8D09" w14:textId="276CB4AB" w:rsidR="00EF78B9" w:rsidRPr="00855134" w:rsidRDefault="00EF78B9" w:rsidP="00EF78B9">
      <w:pPr>
        <w:rPr>
          <w:rFonts w:ascii="Times New Roman" w:eastAsia="Times New Roman" w:hAnsi="Times New Roman" w:cs="Times New Roman"/>
          <w:color w:val="000000"/>
          <w:szCs w:val="21"/>
        </w:rPr>
      </w:pPr>
      <w:r w:rsidRPr="00855134">
        <w:rPr>
          <w:rFonts w:ascii="Times New Roman" w:eastAsia="Times New Roman" w:hAnsi="Times New Roman" w:cs="Times New Roman"/>
          <w:color w:val="000000"/>
          <w:szCs w:val="21"/>
        </w:rPr>
        <w:t>Model 2: gender, age, race, educational level, marital status</w:t>
      </w:r>
      <w:r w:rsidR="001932C2" w:rsidRPr="00855134">
        <w:rPr>
          <w:rFonts w:ascii="Times New Roman" w:eastAsia="Times New Roman" w:hAnsi="Times New Roman" w:cs="Times New Roman"/>
          <w:color w:val="000000"/>
          <w:szCs w:val="21"/>
        </w:rPr>
        <w:t>,</w:t>
      </w:r>
      <w:r w:rsidRPr="00855134">
        <w:rPr>
          <w:rFonts w:ascii="Times New Roman" w:eastAsia="Times New Roman" w:hAnsi="Times New Roman" w:cs="Times New Roman"/>
          <w:color w:val="000000"/>
          <w:szCs w:val="21"/>
        </w:rPr>
        <w:t xml:space="preserve"> and family income were adjusted.</w:t>
      </w:r>
    </w:p>
    <w:p w14:paraId="337B5FBF" w14:textId="77777777" w:rsidR="00EF78B9" w:rsidRPr="00855134" w:rsidRDefault="00EF78B9" w:rsidP="00EF78B9">
      <w:pPr>
        <w:rPr>
          <w:rFonts w:ascii="Times New Roman" w:eastAsia="Times New Roman" w:hAnsi="Times New Roman" w:cs="Times New Roman"/>
          <w:color w:val="000000"/>
          <w:szCs w:val="21"/>
        </w:rPr>
      </w:pPr>
      <w:r w:rsidRPr="00855134">
        <w:rPr>
          <w:rFonts w:ascii="Times New Roman" w:eastAsia="Times New Roman" w:hAnsi="Times New Roman" w:cs="Times New Roman"/>
          <w:color w:val="000000"/>
          <w:szCs w:val="21"/>
        </w:rPr>
        <w:t>Model 3: gender, age, race, educational level, marital status, family income, BMI, smoking, drinking, hypertension and diabetes were adjusted.</w:t>
      </w:r>
    </w:p>
    <w:p w14:paraId="1F14F52F" w14:textId="70A8A22F" w:rsidR="00EF78B9" w:rsidRPr="00855134" w:rsidRDefault="00EF78B9" w:rsidP="00EF78B9">
      <w:pPr>
        <w:rPr>
          <w:rFonts w:ascii="Times New Roman" w:eastAsia="Times New Roman" w:hAnsi="Times New Roman" w:cs="Times New Roman"/>
          <w:color w:val="000000"/>
          <w:szCs w:val="21"/>
        </w:rPr>
      </w:pPr>
      <w:r w:rsidRPr="00855134">
        <w:rPr>
          <w:rFonts w:ascii="Times New Roman" w:eastAsia="Times New Roman" w:hAnsi="Times New Roman" w:cs="Times New Roman"/>
          <w:color w:val="000000"/>
          <w:szCs w:val="21"/>
        </w:rPr>
        <w:t xml:space="preserve">Abbreviation: </w:t>
      </w:r>
      <w:bookmarkStart w:id="65" w:name="OLE_LINK173"/>
      <w:r w:rsidRPr="00855134">
        <w:rPr>
          <w:rFonts w:ascii="Times New Roman" w:eastAsia="Times New Roman" w:hAnsi="Times New Roman" w:cs="Times New Roman"/>
          <w:color w:val="000000"/>
          <w:szCs w:val="21"/>
        </w:rPr>
        <w:t>NHHR,</w:t>
      </w:r>
      <w:r w:rsidR="007D3AB0" w:rsidRPr="00855134">
        <w:t xml:space="preserve"> </w:t>
      </w:r>
      <w:r w:rsidR="007D3AB0" w:rsidRPr="00855134">
        <w:rPr>
          <w:rFonts w:ascii="Times New Roman" w:eastAsia="Times New Roman" w:hAnsi="Times New Roman" w:cs="Times New Roman"/>
          <w:color w:val="000000"/>
          <w:szCs w:val="21"/>
        </w:rPr>
        <w:t>non-high-density lipoprotein cholesterol to high-density lipoprotein cholesterol ratio;</w:t>
      </w:r>
      <w:r w:rsidRPr="00855134">
        <w:rPr>
          <w:rFonts w:ascii="Times New Roman" w:eastAsia="Times New Roman" w:hAnsi="Times New Roman" w:cs="Times New Roman"/>
          <w:color w:val="000000"/>
          <w:szCs w:val="21"/>
        </w:rPr>
        <w:t xml:space="preserve"> COPD, </w:t>
      </w:r>
      <w:r w:rsidR="007D3AB0" w:rsidRPr="00855134">
        <w:rPr>
          <w:rFonts w:ascii="Times New Roman" w:eastAsia="Times New Roman" w:hAnsi="Times New Roman" w:cs="Times New Roman"/>
          <w:color w:val="000000"/>
          <w:szCs w:val="21"/>
        </w:rPr>
        <w:t xml:space="preserve">chronic obstructive pulmonary disease; </w:t>
      </w:r>
      <w:r w:rsidRPr="00855134">
        <w:rPr>
          <w:rFonts w:ascii="Times New Roman" w:eastAsia="Times New Roman" w:hAnsi="Times New Roman" w:cs="Times New Roman"/>
          <w:color w:val="000000"/>
          <w:szCs w:val="21"/>
        </w:rPr>
        <w:t>OR, odds ratio; HR, hazard ratio; CI, confidence interval.</w:t>
      </w:r>
    </w:p>
    <w:bookmarkEnd w:id="55"/>
    <w:bookmarkEnd w:id="65"/>
    <w:p w14:paraId="020EDAE7" w14:textId="4CAE6792" w:rsidR="00EF78B9" w:rsidRPr="00855134" w:rsidRDefault="00EF78B9" w:rsidP="00EF78B9"/>
    <w:p w14:paraId="2C265D7C" w14:textId="1C45336C" w:rsidR="000D24E0" w:rsidRPr="00855134" w:rsidRDefault="000D24E0" w:rsidP="000D24E0">
      <w:pPr>
        <w:rPr>
          <w:rFonts w:ascii="Times New Roman" w:eastAsia="Times New Roman" w:hAnsi="Times New Roman" w:cs="Times New Roman"/>
          <w:color w:val="000000"/>
          <w:sz w:val="24"/>
        </w:rPr>
      </w:pPr>
      <w:bookmarkStart w:id="66" w:name="OLE_LINK64"/>
      <w:bookmarkEnd w:id="56"/>
      <w:r w:rsidRPr="00855134">
        <w:rPr>
          <w:rFonts w:ascii="Times New Roman" w:eastAsia="Times New Roman" w:hAnsi="Times New Roman" w:cs="Times New Roman" w:hint="eastAsia"/>
          <w:color w:val="000000"/>
          <w:sz w:val="24"/>
        </w:rPr>
        <w:t>T</w:t>
      </w:r>
      <w:r w:rsidRPr="00855134">
        <w:rPr>
          <w:rFonts w:ascii="Times New Roman" w:eastAsia="Times New Roman" w:hAnsi="Times New Roman" w:cs="Times New Roman"/>
          <w:color w:val="000000"/>
          <w:sz w:val="24"/>
        </w:rPr>
        <w:t xml:space="preserve">able </w:t>
      </w:r>
      <w:r w:rsidRPr="00855134">
        <w:rPr>
          <w:rFonts w:ascii="Times New Roman" w:eastAsia="Times New Roman" w:hAnsi="Times New Roman" w:cs="Times New Roman" w:hint="eastAsia"/>
          <w:color w:val="000000"/>
          <w:sz w:val="24"/>
        </w:rPr>
        <w:t>S</w:t>
      </w:r>
      <w:r w:rsidRPr="00855134">
        <w:rPr>
          <w:rFonts w:ascii="Times New Roman" w:eastAsia="Times New Roman" w:hAnsi="Times New Roman" w:cs="Times New Roman"/>
          <w:color w:val="000000"/>
          <w:sz w:val="24"/>
        </w:rPr>
        <w:t xml:space="preserve">4. </w:t>
      </w:r>
      <w:bookmarkStart w:id="67" w:name="OLE_LINK51"/>
      <w:r w:rsidRPr="00855134">
        <w:rPr>
          <w:rFonts w:ascii="Times New Roman" w:eastAsia="Times New Roman" w:hAnsi="Times New Roman" w:cs="Times New Roman"/>
          <w:color w:val="000000"/>
          <w:sz w:val="24"/>
        </w:rPr>
        <w:t xml:space="preserve">Association between NHHR and COPD </w:t>
      </w:r>
      <w:r w:rsidR="009A7E07" w:rsidRPr="00855134">
        <w:rPr>
          <w:rFonts w:ascii="Times New Roman" w:eastAsia="Times New Roman" w:hAnsi="Times New Roman" w:cs="Times New Roman"/>
          <w:color w:val="000000"/>
          <w:sz w:val="24"/>
        </w:rPr>
        <w:t>prevalence</w:t>
      </w:r>
      <w:r w:rsidR="008F104C" w:rsidRPr="00855134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bookmarkStart w:id="68" w:name="OLE_LINK52"/>
      <w:r w:rsidR="008F104C" w:rsidRPr="00855134">
        <w:rPr>
          <w:rFonts w:ascii="Times New Roman" w:eastAsia="Times New Roman" w:hAnsi="Times New Roman" w:cs="Times New Roman"/>
          <w:color w:val="000000"/>
          <w:sz w:val="24"/>
        </w:rPr>
        <w:t>or COPD all-cause mortality</w:t>
      </w:r>
      <w:bookmarkEnd w:id="68"/>
      <w:r w:rsidR="008F104C" w:rsidRPr="00855134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 w:rsidRPr="00855134">
        <w:rPr>
          <w:rFonts w:ascii="Times New Roman" w:eastAsia="Times New Roman" w:hAnsi="Times New Roman" w:cs="Times New Roman" w:hint="eastAsia"/>
          <w:color w:val="000000"/>
          <w:sz w:val="24"/>
        </w:rPr>
        <w:t>in</w:t>
      </w:r>
      <w:r w:rsidRPr="00855134">
        <w:rPr>
          <w:rFonts w:ascii="Times New Roman" w:eastAsia="Times New Roman" w:hAnsi="Times New Roman" w:cs="Times New Roman"/>
          <w:color w:val="000000"/>
          <w:sz w:val="24"/>
        </w:rPr>
        <w:t xml:space="preserve"> 2013-2016</w:t>
      </w:r>
      <w:bookmarkEnd w:id="67"/>
      <w:r w:rsidRPr="00855134">
        <w:rPr>
          <w:rFonts w:ascii="Times New Roman" w:eastAsia="Times New Roman" w:hAnsi="Times New Roman" w:cs="Times New Roman"/>
          <w:color w:val="000000"/>
          <w:sz w:val="24"/>
        </w:rPr>
        <w:t>.</w:t>
      </w:r>
    </w:p>
    <w:tbl>
      <w:tblPr>
        <w:tblpPr w:leftFromText="180" w:rightFromText="180" w:vertAnchor="text" w:horzAnchor="margin" w:tblpY="272"/>
        <w:tblW w:w="9574" w:type="dxa"/>
        <w:tblLook w:val="04A0" w:firstRow="1" w:lastRow="0" w:firstColumn="1" w:lastColumn="0" w:noHBand="0" w:noVBand="1"/>
      </w:tblPr>
      <w:tblGrid>
        <w:gridCol w:w="1278"/>
        <w:gridCol w:w="1843"/>
        <w:gridCol w:w="807"/>
        <w:gridCol w:w="1842"/>
        <w:gridCol w:w="807"/>
        <w:gridCol w:w="2190"/>
        <w:gridCol w:w="807"/>
      </w:tblGrid>
      <w:tr w:rsidR="000D24E0" w:rsidRPr="00855134" w14:paraId="30C5984A" w14:textId="77777777" w:rsidTr="00174488">
        <w:trPr>
          <w:trHeight w:val="320"/>
        </w:trPr>
        <w:tc>
          <w:tcPr>
            <w:tcW w:w="127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DD236E" w14:textId="77777777" w:rsidR="000D24E0" w:rsidRPr="00855134" w:rsidRDefault="000D24E0" w:rsidP="001744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Variables</w:t>
            </w:r>
          </w:p>
        </w:tc>
        <w:tc>
          <w:tcPr>
            <w:tcW w:w="26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1470" w14:textId="77777777" w:rsidR="000D24E0" w:rsidRPr="00855134" w:rsidRDefault="000D24E0" w:rsidP="001744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Model 1</w:t>
            </w:r>
          </w:p>
        </w:tc>
        <w:tc>
          <w:tcPr>
            <w:tcW w:w="26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18F4" w14:textId="77777777" w:rsidR="000D24E0" w:rsidRPr="00855134" w:rsidRDefault="000D24E0" w:rsidP="001744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Model 2</w:t>
            </w:r>
          </w:p>
        </w:tc>
        <w:tc>
          <w:tcPr>
            <w:tcW w:w="29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23AF" w14:textId="77777777" w:rsidR="000D24E0" w:rsidRPr="00855134" w:rsidRDefault="000D24E0" w:rsidP="001744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Model 3</w:t>
            </w:r>
          </w:p>
        </w:tc>
      </w:tr>
      <w:tr w:rsidR="000D24E0" w:rsidRPr="00855134" w14:paraId="0DE69AC0" w14:textId="77777777" w:rsidTr="00174488">
        <w:trPr>
          <w:trHeight w:val="320"/>
        </w:trPr>
        <w:tc>
          <w:tcPr>
            <w:tcW w:w="12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700CB3" w14:textId="77777777" w:rsidR="000D24E0" w:rsidRPr="00855134" w:rsidRDefault="000D24E0" w:rsidP="001744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40340" w14:textId="6622A81B" w:rsidR="000D24E0" w:rsidRPr="00855134" w:rsidRDefault="000D24E0" w:rsidP="001744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OR</w:t>
            </w:r>
            <w:bookmarkStart w:id="69" w:name="OLE_LINK81"/>
            <w:r w:rsidR="00EA18FF"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/HR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</w:t>
            </w:r>
            <w:bookmarkEnd w:id="69"/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(95%CI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D6804" w14:textId="77777777" w:rsidR="000D24E0" w:rsidRPr="00855134" w:rsidRDefault="000D24E0" w:rsidP="00174488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Cs w:val="21"/>
              </w:rPr>
              <w:t>P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C6361" w14:textId="12235B88" w:rsidR="000D24E0" w:rsidRPr="00855134" w:rsidRDefault="000D24E0" w:rsidP="001744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OR</w:t>
            </w:r>
            <w:r w:rsidR="00EA18FF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/</w:t>
            </w:r>
            <w:r w:rsidR="00EA18FF"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HR</w:t>
            </w:r>
            <w:r w:rsidR="00EA18FF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(95%CI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D58E2" w14:textId="77777777" w:rsidR="000D24E0" w:rsidRPr="00855134" w:rsidRDefault="000D24E0" w:rsidP="00174488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Cs w:val="21"/>
              </w:rPr>
              <w:t>P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78502" w14:textId="6070682A" w:rsidR="000D24E0" w:rsidRPr="00855134" w:rsidRDefault="000D24E0" w:rsidP="001744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OR</w:t>
            </w:r>
            <w:r w:rsidR="00EA18FF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/</w:t>
            </w:r>
            <w:r w:rsidR="00EA18FF"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HR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(95%CI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66C54" w14:textId="77777777" w:rsidR="000D24E0" w:rsidRPr="00855134" w:rsidRDefault="000D24E0" w:rsidP="00174488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Cs w:val="21"/>
              </w:rPr>
              <w:t>P</w:t>
            </w:r>
          </w:p>
        </w:tc>
      </w:tr>
      <w:tr w:rsidR="000D24E0" w:rsidRPr="00855134" w14:paraId="4F2F48ED" w14:textId="77777777" w:rsidTr="00174488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6F1F" w14:textId="18642C4B" w:rsidR="000D24E0" w:rsidRPr="00855134" w:rsidRDefault="000D24E0" w:rsidP="00174488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szCs w:val="21"/>
              </w:rPr>
            </w:pPr>
            <w:bookmarkStart w:id="70" w:name="OLE_LINK47"/>
            <w:r w:rsidRPr="00855134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Cs w:val="21"/>
              </w:rPr>
              <w:t xml:space="preserve">COPD </w:t>
            </w:r>
            <w:r w:rsidR="009A7E07" w:rsidRPr="00855134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Cs w:val="21"/>
              </w:rPr>
              <w:t>preval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DB05" w14:textId="77777777" w:rsidR="000D24E0" w:rsidRPr="00855134" w:rsidRDefault="000D24E0" w:rsidP="001744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11BB" w14:textId="77777777" w:rsidR="000D24E0" w:rsidRPr="00855134" w:rsidRDefault="000D24E0" w:rsidP="001744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EE46" w14:textId="77777777" w:rsidR="000D24E0" w:rsidRPr="00855134" w:rsidRDefault="000D24E0" w:rsidP="001744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EE3C" w14:textId="77777777" w:rsidR="000D24E0" w:rsidRPr="00855134" w:rsidRDefault="000D24E0" w:rsidP="001744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68EA" w14:textId="77777777" w:rsidR="000D24E0" w:rsidRPr="00855134" w:rsidRDefault="000D24E0" w:rsidP="001744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88E4" w14:textId="77777777" w:rsidR="000D24E0" w:rsidRPr="00855134" w:rsidRDefault="000D24E0" w:rsidP="001744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0D24E0" w:rsidRPr="00855134" w14:paraId="3916E18E" w14:textId="77777777" w:rsidTr="00174488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8B7B" w14:textId="77777777" w:rsidR="000D24E0" w:rsidRPr="00855134" w:rsidRDefault="000D24E0" w:rsidP="001744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lastRenderedPageBreak/>
              <w:t>NHHR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(continuous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CD049" w14:textId="5054BC32" w:rsidR="000D24E0" w:rsidRPr="00855134" w:rsidRDefault="000D24E0" w:rsidP="001744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</w:t>
            </w:r>
            <w:r w:rsidR="00726459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7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</w:t>
            </w:r>
            <w:r w:rsidR="00726459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8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~ 1.</w:t>
            </w:r>
            <w:r w:rsidR="00726459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6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F8238" w14:textId="6CD74B55" w:rsidR="000D24E0" w:rsidRPr="00855134" w:rsidRDefault="000D24E0" w:rsidP="001744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.</w:t>
            </w:r>
            <w:r w:rsidR="00726459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885D" w14:textId="23EE331B" w:rsidR="000D24E0" w:rsidRPr="00855134" w:rsidRDefault="000D24E0" w:rsidP="001744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.1</w:t>
            </w:r>
            <w:r w:rsidR="00726459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="00726459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0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~ 1.</w:t>
            </w:r>
            <w:r w:rsidR="00726459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2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58CF" w14:textId="1C67B27F" w:rsidR="000D24E0" w:rsidRPr="00855134" w:rsidRDefault="000D24E0" w:rsidP="001744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.0</w:t>
            </w:r>
            <w:r w:rsidR="00726459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F54F" w14:textId="54A3DA33" w:rsidR="000D24E0" w:rsidRPr="00855134" w:rsidRDefault="000D24E0" w:rsidP="001744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.</w:t>
            </w:r>
            <w:r w:rsidR="00726459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5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="00726459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1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~ 1.</w:t>
            </w:r>
            <w:r w:rsidR="00726459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5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5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B80E" w14:textId="4F99B2D3" w:rsidR="000D24E0" w:rsidRPr="00855134" w:rsidRDefault="000D24E0" w:rsidP="0017448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.</w:t>
            </w:r>
            <w:r w:rsidR="00726459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38</w:t>
            </w:r>
          </w:p>
        </w:tc>
      </w:tr>
      <w:tr w:rsidR="000D24E0" w:rsidRPr="00855134" w14:paraId="0D97524B" w14:textId="77777777" w:rsidTr="00174488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D0B7" w14:textId="77777777" w:rsidR="000D24E0" w:rsidRPr="00855134" w:rsidRDefault="000D24E0" w:rsidP="001744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NHHR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C4F0" w14:textId="77777777" w:rsidR="000D24E0" w:rsidRPr="00855134" w:rsidRDefault="000D24E0" w:rsidP="001744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F778" w14:textId="77777777" w:rsidR="000D24E0" w:rsidRPr="00855134" w:rsidRDefault="000D24E0" w:rsidP="001744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669F" w14:textId="77777777" w:rsidR="000D24E0" w:rsidRPr="00855134" w:rsidRDefault="000D24E0" w:rsidP="001744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CC28" w14:textId="77777777" w:rsidR="000D24E0" w:rsidRPr="00855134" w:rsidRDefault="000D24E0" w:rsidP="001744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1809" w14:textId="77777777" w:rsidR="000D24E0" w:rsidRPr="00855134" w:rsidRDefault="000D24E0" w:rsidP="001744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F4B4" w14:textId="77777777" w:rsidR="000D24E0" w:rsidRPr="00855134" w:rsidRDefault="000D24E0" w:rsidP="001744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0D24E0" w:rsidRPr="00855134" w14:paraId="135DC02E" w14:textId="77777777" w:rsidTr="00174488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C3DE" w14:textId="77777777" w:rsidR="000D24E0" w:rsidRPr="00855134" w:rsidRDefault="000D24E0" w:rsidP="0017448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Tertile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CD1B" w14:textId="77777777" w:rsidR="000D24E0" w:rsidRPr="00855134" w:rsidRDefault="000D24E0" w:rsidP="001744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.00 (Reference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33CB" w14:textId="77777777" w:rsidR="000D24E0" w:rsidRPr="00855134" w:rsidRDefault="000D24E0" w:rsidP="001744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AD73" w14:textId="77777777" w:rsidR="000D24E0" w:rsidRPr="00855134" w:rsidRDefault="000D24E0" w:rsidP="001744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.00 (Reference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0DE6" w14:textId="77777777" w:rsidR="000D24E0" w:rsidRPr="00855134" w:rsidRDefault="000D24E0" w:rsidP="001744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0F31" w14:textId="77777777" w:rsidR="000D24E0" w:rsidRPr="00855134" w:rsidRDefault="000D24E0" w:rsidP="001744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.00 (Reference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8E15" w14:textId="77777777" w:rsidR="000D24E0" w:rsidRPr="00855134" w:rsidRDefault="000D24E0" w:rsidP="001744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7F3D43" w:rsidRPr="00855134" w14:paraId="213AFAFC" w14:textId="77777777" w:rsidTr="00174488">
        <w:trPr>
          <w:trHeight w:val="320"/>
        </w:trPr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64A1" w14:textId="77777777" w:rsidR="007F3D43" w:rsidRPr="00855134" w:rsidRDefault="007F3D43" w:rsidP="007F3D4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bookmarkStart w:id="71" w:name="_Hlk192877503"/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Tertile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25A5" w14:textId="1AFFB711" w:rsidR="007F3D43" w:rsidRPr="00855134" w:rsidRDefault="007F3D43" w:rsidP="007F3D4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8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70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~ 1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65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E469" w14:textId="7A44E506" w:rsidR="007F3D43" w:rsidRPr="00855134" w:rsidRDefault="007F3D43" w:rsidP="007F3D4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722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7633" w14:textId="396488E2" w:rsidR="007F3D43" w:rsidRPr="00855134" w:rsidRDefault="007F3D43" w:rsidP="007F3D4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8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70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~ 1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68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454A" w14:textId="638B6DAC" w:rsidR="007F3D43" w:rsidRPr="00855134" w:rsidRDefault="007F3D43" w:rsidP="007F3D43">
            <w:pPr>
              <w:widowControl/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.698</w:t>
            </w:r>
          </w:p>
        </w:tc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FBA7" w14:textId="24F473D6" w:rsidR="007F3D43" w:rsidRPr="00855134" w:rsidRDefault="00853C03" w:rsidP="007F3D4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.85</w:t>
            </w:r>
            <w:r w:rsidR="007F3D43"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</w:t>
            </w:r>
            <w:r w:rsidR="007F3D43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17 </w:t>
            </w:r>
            <w:r w:rsidR="007F3D43"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~ 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6.95</w:t>
            </w:r>
            <w:r w:rsidR="007F3D43"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125B" w14:textId="15DFDC11" w:rsidR="007F3D43" w:rsidRPr="00855134" w:rsidRDefault="007F3D43" w:rsidP="007F3D4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.</w:t>
            </w:r>
            <w:r w:rsidR="00853C03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25</w:t>
            </w:r>
          </w:p>
        </w:tc>
      </w:tr>
      <w:tr w:rsidR="007F3D43" w:rsidRPr="00855134" w14:paraId="510BF708" w14:textId="77777777" w:rsidTr="00174488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6BC9" w14:textId="77777777" w:rsidR="007F3D43" w:rsidRPr="00855134" w:rsidRDefault="007F3D43" w:rsidP="007F3D4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Tertile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00D9" w14:textId="03411946" w:rsidR="007F3D43" w:rsidRPr="00855134" w:rsidRDefault="007F3D43" w:rsidP="007F3D4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3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0.77 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~ 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65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3E02" w14:textId="23651648" w:rsidR="007F3D43" w:rsidRPr="00855134" w:rsidRDefault="007F3D43" w:rsidP="007F3D43">
            <w:pPr>
              <w:widowControl/>
              <w:ind w:firstLineChars="50" w:firstLine="105"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.5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768B" w14:textId="64FCC3E2" w:rsidR="007F3D43" w:rsidRPr="00855134" w:rsidRDefault="007F3D43" w:rsidP="007F3D4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8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78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~ 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80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8597" w14:textId="1A460E24" w:rsidR="007F3D43" w:rsidRPr="00855134" w:rsidRDefault="007F3D43" w:rsidP="007F3D4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406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DC8D" w14:textId="43B3AE7B" w:rsidR="007F3D43" w:rsidRPr="00855134" w:rsidRDefault="00853C03" w:rsidP="007F3D4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3.04</w:t>
            </w:r>
            <w:r w:rsidR="007F3D43"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26</w:t>
            </w:r>
            <w:r w:rsidR="007F3D43"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~ 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7.31</w:t>
            </w:r>
            <w:r w:rsidR="007F3D43"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003E" w14:textId="03F2705B" w:rsidR="007F3D43" w:rsidRPr="00855134" w:rsidRDefault="007F3D43" w:rsidP="007F3D4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.</w:t>
            </w:r>
            <w:r w:rsidR="00853C03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18</w:t>
            </w:r>
          </w:p>
        </w:tc>
      </w:tr>
      <w:tr w:rsidR="000D24E0" w:rsidRPr="00855134" w14:paraId="1654C6DA" w14:textId="77777777" w:rsidTr="00F44224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0C3B3" w14:textId="77777777" w:rsidR="000D24E0" w:rsidRPr="00855134" w:rsidRDefault="000D24E0" w:rsidP="00174488">
            <w:pPr>
              <w:widowControl/>
              <w:wordWrap w:val="0"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bookmarkStart w:id="72" w:name="OLE_LINK48"/>
            <w:bookmarkEnd w:id="70"/>
            <w:bookmarkEnd w:id="71"/>
            <w:r w:rsidRPr="00855134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Cs w:val="21"/>
              </w:rPr>
              <w:t>P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for tre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09A0C" w14:textId="77777777" w:rsidR="000D24E0" w:rsidRPr="00855134" w:rsidRDefault="000D24E0" w:rsidP="001744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28709" w14:textId="78EEE592" w:rsidR="000D24E0" w:rsidRPr="00855134" w:rsidRDefault="000D24E0" w:rsidP="00174488">
            <w:pPr>
              <w:widowControl/>
              <w:ind w:firstLineChars="50" w:firstLine="105"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.</w:t>
            </w:r>
            <w:r w:rsidR="00853C03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7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36BD1" w14:textId="77777777" w:rsidR="000D24E0" w:rsidRPr="00855134" w:rsidRDefault="000D24E0" w:rsidP="001744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BFB07" w14:textId="1F4B5D5C" w:rsidR="000D24E0" w:rsidRPr="00855134" w:rsidRDefault="000D24E0" w:rsidP="0017448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.</w:t>
            </w:r>
            <w:r w:rsidR="00853C03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56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A2E0A" w14:textId="77777777" w:rsidR="000D24E0" w:rsidRPr="00855134" w:rsidRDefault="000D24E0" w:rsidP="001744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4D7BA" w14:textId="05F2651C" w:rsidR="000D24E0" w:rsidRPr="00855134" w:rsidRDefault="000D24E0" w:rsidP="0017448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.0</w:t>
            </w:r>
            <w:r w:rsidR="00853C03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44</w:t>
            </w:r>
          </w:p>
        </w:tc>
      </w:tr>
      <w:tr w:rsidR="005F5507" w:rsidRPr="00855134" w14:paraId="2081B246" w14:textId="77777777" w:rsidTr="00174488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9F66" w14:textId="69BAD283" w:rsidR="005F5507" w:rsidRPr="00855134" w:rsidRDefault="00BF3C84" w:rsidP="005F5507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szCs w:val="21"/>
              </w:rPr>
            </w:pPr>
            <w:bookmarkStart w:id="73" w:name="OLE_LINK50"/>
            <w:bookmarkEnd w:id="72"/>
            <w:r w:rsidRPr="0085513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A</w:t>
            </w:r>
            <w:r w:rsidRPr="00855134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Cs w:val="21"/>
              </w:rPr>
              <w:t>ll</w:t>
            </w:r>
            <w:r w:rsidRPr="0085513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-cause mortality of COPD</w:t>
            </w:r>
            <w:bookmarkEnd w:id="73"/>
            <w:r w:rsidRPr="0085513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EE84" w14:textId="77777777" w:rsidR="005F5507" w:rsidRPr="00855134" w:rsidRDefault="005F5507" w:rsidP="005F550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E4FF" w14:textId="77777777" w:rsidR="005F5507" w:rsidRPr="00855134" w:rsidRDefault="005F5507" w:rsidP="005F550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B019" w14:textId="77777777" w:rsidR="005F5507" w:rsidRPr="00855134" w:rsidRDefault="005F5507" w:rsidP="005F550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A864" w14:textId="77777777" w:rsidR="005F5507" w:rsidRPr="00855134" w:rsidRDefault="005F5507" w:rsidP="005F550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EF8D" w14:textId="77777777" w:rsidR="005F5507" w:rsidRPr="00855134" w:rsidRDefault="005F5507" w:rsidP="005F550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CB4A" w14:textId="77777777" w:rsidR="005F5507" w:rsidRPr="00855134" w:rsidRDefault="005F5507" w:rsidP="005F550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5F5507" w:rsidRPr="00855134" w14:paraId="13C793A4" w14:textId="77777777" w:rsidTr="00174488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D97C" w14:textId="77777777" w:rsidR="005F5507" w:rsidRPr="00855134" w:rsidRDefault="005F5507" w:rsidP="005F550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NHHR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(continuous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42A68" w14:textId="7DF3C2B0" w:rsidR="005F5507" w:rsidRPr="00855134" w:rsidRDefault="004954AB" w:rsidP="005F550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72</w:t>
            </w:r>
            <w:r w:rsidR="005F5507"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="005F5507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52</w:t>
            </w:r>
            <w:r w:rsidR="005F5507"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~ 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9</w:t>
            </w:r>
            <w:r w:rsidR="005F5507"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BD91C" w14:textId="706D36B1" w:rsidR="005F5507" w:rsidRPr="00855134" w:rsidRDefault="005F5507" w:rsidP="005F550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.</w:t>
            </w:r>
            <w:r w:rsidR="004954AB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CE6D" w14:textId="2E446B36" w:rsidR="005F5507" w:rsidRPr="00855134" w:rsidRDefault="004954AB" w:rsidP="005F550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73</w:t>
            </w:r>
            <w:r w:rsidR="005F5507"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55</w:t>
            </w:r>
            <w:r w:rsidR="005F5507"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~ 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6</w:t>
            </w:r>
            <w:r w:rsidR="005F5507"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21D6" w14:textId="3F9D2B5C" w:rsidR="005F5507" w:rsidRPr="00855134" w:rsidRDefault="005F5507" w:rsidP="005F550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.0</w:t>
            </w:r>
            <w:r w:rsidR="004954AB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DA59" w14:textId="38813DC1" w:rsidR="005F5507" w:rsidRPr="00855134" w:rsidRDefault="004954AB" w:rsidP="005F550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73</w:t>
            </w:r>
            <w:r w:rsidR="005F5507"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58</w:t>
            </w:r>
            <w:r w:rsidR="005F5507"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~ 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3</w:t>
            </w:r>
            <w:r w:rsidR="005F5507"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4660" w14:textId="7EE1693D" w:rsidR="005F5507" w:rsidRPr="00855134" w:rsidRDefault="005F5507" w:rsidP="005F550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.0</w:t>
            </w:r>
            <w:r w:rsidR="004954AB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1</w:t>
            </w:r>
          </w:p>
        </w:tc>
      </w:tr>
      <w:tr w:rsidR="005F5507" w:rsidRPr="00855134" w14:paraId="660EE390" w14:textId="77777777" w:rsidTr="00174488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A7FB" w14:textId="77777777" w:rsidR="005F5507" w:rsidRPr="00855134" w:rsidRDefault="005F5507" w:rsidP="005F550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NHHR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4B3D" w14:textId="77777777" w:rsidR="005F5507" w:rsidRPr="00855134" w:rsidRDefault="005F5507" w:rsidP="005F550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0ABA" w14:textId="77777777" w:rsidR="005F5507" w:rsidRPr="00855134" w:rsidRDefault="005F5507" w:rsidP="005F550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3172" w14:textId="77777777" w:rsidR="005F5507" w:rsidRPr="00855134" w:rsidRDefault="005F5507" w:rsidP="005F550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E53D" w14:textId="77777777" w:rsidR="005F5507" w:rsidRPr="00855134" w:rsidRDefault="005F5507" w:rsidP="005F550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34B2" w14:textId="77777777" w:rsidR="005F5507" w:rsidRPr="00855134" w:rsidRDefault="005F5507" w:rsidP="005F550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5AD7" w14:textId="77777777" w:rsidR="005F5507" w:rsidRPr="00855134" w:rsidRDefault="005F5507" w:rsidP="005F550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5F5507" w:rsidRPr="00855134" w14:paraId="6243151E" w14:textId="77777777" w:rsidTr="00174488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F615" w14:textId="77777777" w:rsidR="005F5507" w:rsidRPr="00855134" w:rsidRDefault="005F5507" w:rsidP="005F550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Tertile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7D9E" w14:textId="77777777" w:rsidR="005F5507" w:rsidRPr="00855134" w:rsidRDefault="005F5507" w:rsidP="005F550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.00 (Reference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BECA" w14:textId="77777777" w:rsidR="005F5507" w:rsidRPr="00855134" w:rsidRDefault="005F5507" w:rsidP="005F550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FB2F" w14:textId="77777777" w:rsidR="005F5507" w:rsidRPr="00855134" w:rsidRDefault="005F5507" w:rsidP="005F550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.00 (Reference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35EF" w14:textId="77777777" w:rsidR="005F5507" w:rsidRPr="00855134" w:rsidRDefault="005F5507" w:rsidP="005F550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CF0A" w14:textId="77777777" w:rsidR="005F5507" w:rsidRPr="00855134" w:rsidRDefault="005F5507" w:rsidP="005F550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.00 (Reference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9BD5" w14:textId="77777777" w:rsidR="005F5507" w:rsidRPr="00855134" w:rsidRDefault="005F5507" w:rsidP="005F550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5F5507" w:rsidRPr="00855134" w14:paraId="471F6116" w14:textId="77777777" w:rsidTr="00174488">
        <w:trPr>
          <w:trHeight w:val="320"/>
        </w:trPr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F877" w14:textId="77777777" w:rsidR="005F5507" w:rsidRPr="00855134" w:rsidRDefault="005F5507" w:rsidP="005F550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Tertile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BB87" w14:textId="26872B09" w:rsidR="005F5507" w:rsidRPr="00855134" w:rsidRDefault="008E1E02" w:rsidP="005F550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87</w:t>
            </w:r>
            <w:r w:rsidR="005F5507"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="005F5507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42</w:t>
            </w:r>
            <w:r w:rsidR="005F5507"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~ 1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80</w:t>
            </w:r>
            <w:r w:rsidR="005F5507"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2321" w14:textId="77777777" w:rsidR="005F5507" w:rsidRPr="00855134" w:rsidRDefault="005F5507" w:rsidP="005F550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722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70D9" w14:textId="353B8934" w:rsidR="005F5507" w:rsidRPr="00855134" w:rsidRDefault="008E1E02" w:rsidP="005F550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</w:t>
            </w:r>
            <w:r w:rsidR="005F5507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8</w:t>
            </w:r>
            <w:r w:rsidR="00EA18FF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</w:t>
            </w:r>
            <w:r w:rsidR="005F5507"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="005F5507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</w:t>
            </w:r>
            <w:r w:rsidR="00EA18FF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45</w:t>
            </w:r>
            <w:r w:rsidR="005F5507"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~ 1.</w:t>
            </w:r>
            <w:r w:rsidR="00EA18FF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50</w:t>
            </w:r>
            <w:r w:rsidR="005F5507"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EFB9" w14:textId="17FDAC81" w:rsidR="005F5507" w:rsidRPr="00855134" w:rsidRDefault="005F5507" w:rsidP="005F5507">
            <w:pPr>
              <w:widowControl/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.</w:t>
            </w:r>
            <w:r w:rsidR="00EA18FF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523</w:t>
            </w:r>
          </w:p>
        </w:tc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8392" w14:textId="10FF423C" w:rsidR="005F5507" w:rsidRPr="00855134" w:rsidRDefault="008E1E02" w:rsidP="005F550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8</w:t>
            </w:r>
            <w:r w:rsidR="005F5507"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55</w:t>
            </w:r>
            <w:r w:rsidR="005F5507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</w:t>
            </w:r>
            <w:r w:rsidR="005F5507"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~ 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73</w:t>
            </w:r>
            <w:r w:rsidR="005F5507"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3927" w14:textId="11E506BD" w:rsidR="005F5507" w:rsidRPr="00855134" w:rsidRDefault="005F5507" w:rsidP="005F550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.</w:t>
            </w:r>
            <w:r w:rsidR="008E1E02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937</w:t>
            </w:r>
          </w:p>
        </w:tc>
      </w:tr>
      <w:tr w:rsidR="005F5507" w:rsidRPr="00855134" w14:paraId="30C11265" w14:textId="77777777" w:rsidTr="005F5507">
        <w:trPr>
          <w:trHeight w:val="320"/>
        </w:trPr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739E" w14:textId="77777777" w:rsidR="005F5507" w:rsidRPr="00855134" w:rsidRDefault="005F5507" w:rsidP="005F550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Tertile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3A15" w14:textId="5C47E140" w:rsidR="005F5507" w:rsidRPr="00855134" w:rsidRDefault="008E1E02" w:rsidP="005F550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35</w:t>
            </w:r>
            <w:r w:rsidR="005F5507"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="005F5507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6</w:t>
            </w:r>
            <w:r w:rsidR="005F5507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</w:t>
            </w:r>
            <w:r w:rsidR="005F5507"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~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0</w:t>
            </w:r>
            <w:r w:rsidR="005F5507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75</w:t>
            </w:r>
            <w:r w:rsidR="005F5507"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0E9F" w14:textId="064BA1A2" w:rsidR="005F5507" w:rsidRPr="00855134" w:rsidRDefault="005F5507" w:rsidP="005F5507">
            <w:pPr>
              <w:widowControl/>
              <w:ind w:firstLineChars="50" w:firstLine="105"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.</w:t>
            </w:r>
            <w:r w:rsidR="008E1E02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07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BF2E" w14:textId="6E3E5D1C" w:rsidR="005F5507" w:rsidRPr="00855134" w:rsidRDefault="00EA18FF" w:rsidP="005F550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4</w:t>
            </w:r>
            <w:r w:rsidR="005F5507"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="005F5507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0</w:t>
            </w:r>
            <w:r w:rsidR="005F5507"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~ 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3</w:t>
            </w:r>
            <w:r w:rsidR="005F5507"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243F" w14:textId="5658102F" w:rsidR="005F5507" w:rsidRPr="00855134" w:rsidRDefault="005F5507" w:rsidP="005F550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.</w:t>
            </w:r>
            <w:r w:rsidR="00EA18FF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31</w:t>
            </w:r>
          </w:p>
        </w:tc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6B3D" w14:textId="040EDBDA" w:rsidR="005F5507" w:rsidRPr="00855134" w:rsidRDefault="008E1E02" w:rsidP="005F550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3</w:t>
            </w:r>
            <w:r w:rsidR="005F5507"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20</w:t>
            </w:r>
            <w:r w:rsidR="005F5507"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~ 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1</w:t>
            </w:r>
            <w:r w:rsidR="005F5507"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E1CC" w14:textId="02561F85" w:rsidR="005F5507" w:rsidRPr="00855134" w:rsidRDefault="005F5507" w:rsidP="005F550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</w:t>
            </w:r>
            <w:r w:rsidR="008E1E02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7</w:t>
            </w:r>
          </w:p>
        </w:tc>
      </w:tr>
      <w:tr w:rsidR="005F5507" w:rsidRPr="00855134" w14:paraId="61795794" w14:textId="77777777" w:rsidTr="005F5507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AD56C6" w14:textId="77777777" w:rsidR="005F5507" w:rsidRPr="00855134" w:rsidRDefault="005F5507" w:rsidP="005F5507">
            <w:pPr>
              <w:widowControl/>
              <w:wordWrap w:val="0"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Cs w:val="21"/>
              </w:rPr>
              <w:t>P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for tren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E6F00E" w14:textId="77777777" w:rsidR="005F5507" w:rsidRPr="00855134" w:rsidRDefault="005F5507" w:rsidP="005F550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9401F5" w14:textId="75AF9134" w:rsidR="005F5507" w:rsidRPr="00855134" w:rsidRDefault="005F5507" w:rsidP="005F5507">
            <w:pPr>
              <w:widowControl/>
              <w:ind w:firstLineChars="50" w:firstLine="105"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.</w:t>
            </w:r>
            <w:r w:rsidR="008E1E02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1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1BE8AC" w14:textId="77777777" w:rsidR="005F5507" w:rsidRPr="00855134" w:rsidRDefault="005F5507" w:rsidP="005F550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B9F210" w14:textId="1FC22E9B" w:rsidR="005F5507" w:rsidRPr="00855134" w:rsidRDefault="005F5507" w:rsidP="005F550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.</w:t>
            </w:r>
            <w:r w:rsidR="00EA18FF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42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883903" w14:textId="77777777" w:rsidR="005F5507" w:rsidRPr="00855134" w:rsidRDefault="005F5507" w:rsidP="005F550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0002D3" w14:textId="2DD83411" w:rsidR="005F5507" w:rsidRPr="00855134" w:rsidRDefault="005F5507" w:rsidP="005F550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.0</w:t>
            </w:r>
            <w:r w:rsidR="00EA18FF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46</w:t>
            </w:r>
          </w:p>
        </w:tc>
      </w:tr>
    </w:tbl>
    <w:p w14:paraId="4D5D4939" w14:textId="77777777" w:rsidR="000D24E0" w:rsidRPr="00855134" w:rsidRDefault="000D24E0" w:rsidP="000D24E0">
      <w:pPr>
        <w:rPr>
          <w:rFonts w:ascii="Times New Roman" w:eastAsia="Times New Roman" w:hAnsi="Times New Roman" w:cs="Times New Roman"/>
          <w:color w:val="000000"/>
          <w:szCs w:val="21"/>
        </w:rPr>
      </w:pPr>
      <w:r w:rsidRPr="00855134">
        <w:rPr>
          <w:rFonts w:ascii="Times New Roman" w:eastAsia="Times New Roman" w:hAnsi="Times New Roman" w:cs="Times New Roman"/>
          <w:color w:val="000000"/>
          <w:szCs w:val="21"/>
        </w:rPr>
        <w:t>Model 1: no covariates were adjusted.</w:t>
      </w:r>
    </w:p>
    <w:p w14:paraId="0ECEFA1C" w14:textId="77777777" w:rsidR="000D24E0" w:rsidRPr="00855134" w:rsidRDefault="000D24E0" w:rsidP="000D24E0">
      <w:pPr>
        <w:rPr>
          <w:rFonts w:ascii="Times New Roman" w:eastAsia="Times New Roman" w:hAnsi="Times New Roman" w:cs="Times New Roman"/>
          <w:color w:val="000000"/>
          <w:szCs w:val="21"/>
        </w:rPr>
      </w:pPr>
      <w:r w:rsidRPr="00855134">
        <w:rPr>
          <w:rFonts w:ascii="Times New Roman" w:eastAsia="Times New Roman" w:hAnsi="Times New Roman" w:cs="Times New Roman"/>
          <w:color w:val="000000"/>
          <w:szCs w:val="21"/>
        </w:rPr>
        <w:t>Model 2: gender, age, race, educational level, marital status, and family income were adjusted.</w:t>
      </w:r>
    </w:p>
    <w:p w14:paraId="355DB4F4" w14:textId="77777777" w:rsidR="000D24E0" w:rsidRPr="00855134" w:rsidRDefault="000D24E0" w:rsidP="000D24E0">
      <w:pPr>
        <w:rPr>
          <w:rFonts w:ascii="Times New Roman" w:eastAsia="Times New Roman" w:hAnsi="Times New Roman" w:cs="Times New Roman"/>
          <w:color w:val="000000"/>
          <w:szCs w:val="21"/>
        </w:rPr>
      </w:pPr>
      <w:r w:rsidRPr="00855134">
        <w:rPr>
          <w:rFonts w:ascii="Times New Roman" w:eastAsia="Times New Roman" w:hAnsi="Times New Roman" w:cs="Times New Roman"/>
          <w:color w:val="000000"/>
          <w:szCs w:val="21"/>
        </w:rPr>
        <w:t>Model 3: gender, age, race, educational level, marital status, family income, BMI, smoking, drinking, hypertension and diabetes were adjusted.</w:t>
      </w:r>
    </w:p>
    <w:p w14:paraId="66F3B1A1" w14:textId="77777777" w:rsidR="000D24E0" w:rsidRPr="00855134" w:rsidRDefault="000D24E0" w:rsidP="000D24E0">
      <w:pPr>
        <w:rPr>
          <w:rFonts w:ascii="Times New Roman" w:eastAsia="Times New Roman" w:hAnsi="Times New Roman" w:cs="Times New Roman"/>
          <w:color w:val="000000"/>
          <w:szCs w:val="21"/>
        </w:rPr>
      </w:pPr>
      <w:r w:rsidRPr="00855134">
        <w:rPr>
          <w:rFonts w:ascii="Times New Roman" w:eastAsia="Times New Roman" w:hAnsi="Times New Roman" w:cs="Times New Roman"/>
          <w:color w:val="000000"/>
          <w:szCs w:val="21"/>
        </w:rPr>
        <w:t>Abbreviation: NHHR,</w:t>
      </w:r>
      <w:r w:rsidRPr="00855134">
        <w:t xml:space="preserve"> </w:t>
      </w:r>
      <w:r w:rsidRPr="00855134">
        <w:rPr>
          <w:rFonts w:ascii="Times New Roman" w:eastAsia="Times New Roman" w:hAnsi="Times New Roman" w:cs="Times New Roman"/>
          <w:color w:val="000000"/>
          <w:szCs w:val="21"/>
        </w:rPr>
        <w:t>non-high-density lipoprotein cholesterol to high-density lipoprotein cholesterol ratio; COPD, chronic obstructive pulmonary disease; OR, odds ratio; HR, hazard ratio; CI, confidence interval.</w:t>
      </w:r>
    </w:p>
    <w:bookmarkEnd w:id="57"/>
    <w:bookmarkEnd w:id="66"/>
    <w:p w14:paraId="2DF26826" w14:textId="77777777" w:rsidR="000D24E0" w:rsidRPr="00855134" w:rsidRDefault="000D24E0" w:rsidP="000D24E0"/>
    <w:p w14:paraId="7EDB12F6" w14:textId="04497C91" w:rsidR="00283BB7" w:rsidRPr="00855134" w:rsidRDefault="00283BB7" w:rsidP="00283BB7">
      <w:pPr>
        <w:rPr>
          <w:rFonts w:ascii="Times New Roman" w:eastAsia="Times New Roman" w:hAnsi="Times New Roman" w:cs="Times New Roman"/>
          <w:color w:val="000000"/>
          <w:sz w:val="24"/>
        </w:rPr>
      </w:pPr>
      <w:bookmarkStart w:id="74" w:name="OLE_LINK98"/>
      <w:r w:rsidRPr="00855134">
        <w:rPr>
          <w:rFonts w:ascii="Times New Roman" w:eastAsia="Times New Roman" w:hAnsi="Times New Roman" w:cs="Times New Roman" w:hint="eastAsia"/>
          <w:color w:val="000000"/>
          <w:sz w:val="24"/>
        </w:rPr>
        <w:t>T</w:t>
      </w:r>
      <w:r w:rsidRPr="00855134">
        <w:rPr>
          <w:rFonts w:ascii="Times New Roman" w:eastAsia="Times New Roman" w:hAnsi="Times New Roman" w:cs="Times New Roman"/>
          <w:color w:val="000000"/>
          <w:sz w:val="24"/>
        </w:rPr>
        <w:t xml:space="preserve">able </w:t>
      </w:r>
      <w:r w:rsidRPr="00855134">
        <w:rPr>
          <w:rFonts w:ascii="Times New Roman" w:eastAsia="Times New Roman" w:hAnsi="Times New Roman" w:cs="Times New Roman" w:hint="eastAsia"/>
          <w:color w:val="000000"/>
          <w:sz w:val="24"/>
        </w:rPr>
        <w:t>S</w:t>
      </w:r>
      <w:r w:rsidRPr="00855134">
        <w:rPr>
          <w:rFonts w:ascii="Times New Roman" w:eastAsia="Times New Roman" w:hAnsi="Times New Roman" w:cs="Times New Roman"/>
          <w:color w:val="000000"/>
          <w:sz w:val="24"/>
        </w:rPr>
        <w:t>5.</w:t>
      </w:r>
      <w:bookmarkStart w:id="75" w:name="OLE_LINK66"/>
      <w:r w:rsidRPr="00855134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bookmarkStart w:id="76" w:name="OLE_LINK65"/>
      <w:r w:rsidRPr="00855134">
        <w:rPr>
          <w:rFonts w:ascii="Times New Roman" w:eastAsia="Times New Roman" w:hAnsi="Times New Roman" w:cs="Times New Roman"/>
          <w:color w:val="000000"/>
          <w:sz w:val="24"/>
        </w:rPr>
        <w:t xml:space="preserve">Association between NHHR and COPD </w:t>
      </w:r>
      <w:r w:rsidR="009A7E07" w:rsidRPr="00855134">
        <w:rPr>
          <w:rFonts w:ascii="Times New Roman" w:eastAsia="Times New Roman" w:hAnsi="Times New Roman" w:cs="Times New Roman"/>
          <w:color w:val="000000"/>
          <w:sz w:val="24"/>
        </w:rPr>
        <w:t>prevalence</w:t>
      </w:r>
      <w:r w:rsidRPr="00855134">
        <w:rPr>
          <w:rFonts w:ascii="Times New Roman" w:eastAsia="Times New Roman" w:hAnsi="Times New Roman" w:cs="Times New Roman"/>
          <w:color w:val="000000"/>
          <w:sz w:val="24"/>
        </w:rPr>
        <w:t xml:space="preserve"> or COPD all-cause mortality</w:t>
      </w:r>
      <w:r w:rsidR="00200968" w:rsidRPr="00855134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 w:rsidRPr="00855134">
        <w:rPr>
          <w:rFonts w:ascii="Times New Roman" w:eastAsia="Times New Roman" w:hAnsi="Times New Roman" w:cs="Times New Roman"/>
          <w:color w:val="000000"/>
          <w:sz w:val="24"/>
        </w:rPr>
        <w:t xml:space="preserve">adjusting for </w:t>
      </w:r>
      <w:bookmarkStart w:id="77" w:name="OLE_LINK68"/>
      <w:r w:rsidRPr="00855134">
        <w:rPr>
          <w:rFonts w:ascii="Times New Roman" w:eastAsia="Times New Roman" w:hAnsi="Times New Roman" w:cs="Times New Roman"/>
          <w:color w:val="000000"/>
          <w:sz w:val="24"/>
        </w:rPr>
        <w:t>lipid-low</w:t>
      </w:r>
      <w:r w:rsidR="006E05ED" w:rsidRPr="00855134">
        <w:rPr>
          <w:rFonts w:ascii="Times New Roman" w:eastAsia="Times New Roman" w:hAnsi="Times New Roman" w:cs="Times New Roman"/>
          <w:color w:val="000000"/>
          <w:sz w:val="24"/>
        </w:rPr>
        <w:t>ering</w:t>
      </w:r>
      <w:r w:rsidRPr="00855134">
        <w:rPr>
          <w:rFonts w:ascii="Times New Roman" w:eastAsia="Times New Roman" w:hAnsi="Times New Roman" w:cs="Times New Roman"/>
          <w:color w:val="000000"/>
          <w:sz w:val="24"/>
        </w:rPr>
        <w:t xml:space="preserve"> medication</w:t>
      </w:r>
      <w:bookmarkEnd w:id="77"/>
      <w:r w:rsidR="006E05ED" w:rsidRPr="00855134">
        <w:rPr>
          <w:rFonts w:ascii="Times New Roman" w:eastAsia="Times New Roman" w:hAnsi="Times New Roman" w:cs="Times New Roman"/>
          <w:color w:val="000000"/>
          <w:sz w:val="24"/>
        </w:rPr>
        <w:t>s</w:t>
      </w:r>
      <w:r w:rsidR="00200968" w:rsidRPr="00855134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 w:rsidR="00200968" w:rsidRPr="00855134">
        <w:rPr>
          <w:rFonts w:ascii="Times New Roman" w:eastAsia="Times New Roman" w:hAnsi="Times New Roman" w:cs="Times New Roman" w:hint="eastAsia"/>
          <w:color w:val="000000"/>
          <w:sz w:val="24"/>
        </w:rPr>
        <w:t>in</w:t>
      </w:r>
      <w:r w:rsidR="00200968" w:rsidRPr="00855134">
        <w:rPr>
          <w:rFonts w:ascii="Times New Roman" w:eastAsia="Times New Roman" w:hAnsi="Times New Roman" w:cs="Times New Roman"/>
          <w:color w:val="000000"/>
          <w:sz w:val="24"/>
        </w:rPr>
        <w:t xml:space="preserve"> 2007-2016</w:t>
      </w:r>
      <w:r w:rsidRPr="00855134">
        <w:rPr>
          <w:rFonts w:ascii="Times New Roman" w:eastAsia="Times New Roman" w:hAnsi="Times New Roman" w:cs="Times New Roman" w:hint="eastAsia"/>
          <w:color w:val="000000"/>
          <w:sz w:val="24"/>
        </w:rPr>
        <w:t>.</w:t>
      </w:r>
      <w:bookmarkEnd w:id="76"/>
    </w:p>
    <w:tbl>
      <w:tblPr>
        <w:tblpPr w:leftFromText="180" w:rightFromText="180" w:vertAnchor="text" w:horzAnchor="margin" w:tblpXSpec="center" w:tblpY="132"/>
        <w:tblW w:w="6924" w:type="dxa"/>
        <w:tblLook w:val="04A0" w:firstRow="1" w:lastRow="0" w:firstColumn="1" w:lastColumn="0" w:noHBand="0" w:noVBand="1"/>
      </w:tblPr>
      <w:tblGrid>
        <w:gridCol w:w="1278"/>
        <w:gridCol w:w="1842"/>
        <w:gridCol w:w="807"/>
        <w:gridCol w:w="2190"/>
        <w:gridCol w:w="807"/>
      </w:tblGrid>
      <w:tr w:rsidR="006E05ED" w:rsidRPr="00855134" w14:paraId="1D52AF29" w14:textId="77777777" w:rsidTr="006E05ED">
        <w:trPr>
          <w:trHeight w:val="320"/>
        </w:trPr>
        <w:tc>
          <w:tcPr>
            <w:tcW w:w="127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75"/>
          <w:p w14:paraId="71531C79" w14:textId="77777777" w:rsidR="006E05ED" w:rsidRPr="00855134" w:rsidRDefault="006E05ED" w:rsidP="006E0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Variables</w:t>
            </w:r>
          </w:p>
        </w:tc>
        <w:tc>
          <w:tcPr>
            <w:tcW w:w="26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842B3" w14:textId="345530C7" w:rsidR="006E05ED" w:rsidRPr="00855134" w:rsidRDefault="006E05ED" w:rsidP="006E0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Cs w:val="21"/>
              </w:rPr>
              <w:t xml:space="preserve">COPD </w:t>
            </w:r>
            <w:r w:rsidR="009A7E07" w:rsidRPr="00855134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Cs w:val="21"/>
              </w:rPr>
              <w:t>prevalence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4CA38081" w14:textId="77777777" w:rsidR="006E05ED" w:rsidRPr="00855134" w:rsidRDefault="006E05ED" w:rsidP="006E0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Model 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3)</w:t>
            </w:r>
          </w:p>
        </w:tc>
        <w:tc>
          <w:tcPr>
            <w:tcW w:w="2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5A689" w14:textId="77777777" w:rsidR="006E05ED" w:rsidRPr="00855134" w:rsidRDefault="006E05ED" w:rsidP="006E0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A</w:t>
            </w:r>
            <w:r w:rsidRPr="00855134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Cs w:val="21"/>
              </w:rPr>
              <w:t>ll</w:t>
            </w:r>
            <w:r w:rsidRPr="0085513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-cause mortality of COPD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(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Model 3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)</w:t>
            </w:r>
          </w:p>
        </w:tc>
      </w:tr>
      <w:tr w:rsidR="006E05ED" w:rsidRPr="00855134" w14:paraId="61274D6C" w14:textId="77777777" w:rsidTr="006E05ED">
        <w:trPr>
          <w:trHeight w:val="320"/>
        </w:trPr>
        <w:tc>
          <w:tcPr>
            <w:tcW w:w="12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168620" w14:textId="77777777" w:rsidR="006E05ED" w:rsidRPr="00855134" w:rsidRDefault="006E05ED" w:rsidP="006E05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41F03" w14:textId="77777777" w:rsidR="006E05ED" w:rsidRPr="00855134" w:rsidRDefault="006E05ED" w:rsidP="006E05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OR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(95%CI)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6A86D" w14:textId="77777777" w:rsidR="006E05ED" w:rsidRPr="00855134" w:rsidRDefault="006E05ED" w:rsidP="006E05ED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Cs w:val="21"/>
              </w:rPr>
              <w:t>P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864D9" w14:textId="77777777" w:rsidR="006E05ED" w:rsidRPr="00855134" w:rsidRDefault="006E05ED" w:rsidP="006E05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HR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(95%CI)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18711" w14:textId="77777777" w:rsidR="006E05ED" w:rsidRPr="00855134" w:rsidRDefault="006E05ED" w:rsidP="006E05ED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Cs w:val="21"/>
              </w:rPr>
              <w:t>P</w:t>
            </w:r>
          </w:p>
        </w:tc>
      </w:tr>
      <w:tr w:rsidR="006E05ED" w:rsidRPr="00855134" w14:paraId="32347FBA" w14:textId="77777777" w:rsidTr="006E05ED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158E" w14:textId="77777777" w:rsidR="006E05ED" w:rsidRPr="00855134" w:rsidRDefault="006E05ED" w:rsidP="006E05ED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CE6B" w14:textId="77777777" w:rsidR="006E05ED" w:rsidRPr="00855134" w:rsidRDefault="006E05ED" w:rsidP="006E05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8C94" w14:textId="77777777" w:rsidR="006E05ED" w:rsidRPr="00855134" w:rsidRDefault="006E05ED" w:rsidP="006E05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DBF6" w14:textId="77777777" w:rsidR="006E05ED" w:rsidRPr="00855134" w:rsidRDefault="006E05ED" w:rsidP="006E05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502C" w14:textId="77777777" w:rsidR="006E05ED" w:rsidRPr="00855134" w:rsidRDefault="006E05ED" w:rsidP="006E05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6E05ED" w:rsidRPr="00855134" w14:paraId="5CC921AD" w14:textId="77777777" w:rsidTr="006E05ED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D0F3" w14:textId="77777777" w:rsidR="006E05ED" w:rsidRPr="00855134" w:rsidRDefault="006E05ED" w:rsidP="006E05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NHHR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(continuous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AD9A" w14:textId="77777777" w:rsidR="006E05ED" w:rsidRPr="00855134" w:rsidRDefault="006E05ED" w:rsidP="006E05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.1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5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1.03 </w:t>
            </w:r>
            <w:bookmarkStart w:id="78" w:name="OLE_LINK80"/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~</w:t>
            </w:r>
            <w:bookmarkEnd w:id="78"/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1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8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D70B" w14:textId="77777777" w:rsidR="006E05ED" w:rsidRPr="00855134" w:rsidRDefault="006E05ED" w:rsidP="006E05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1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A2A0" w14:textId="55B06687" w:rsidR="006E05ED" w:rsidRPr="00855134" w:rsidRDefault="006E05ED" w:rsidP="006E05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.</w:t>
            </w:r>
            <w:r w:rsidR="000005BE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90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(0.</w:t>
            </w:r>
            <w:r w:rsidR="000005BE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83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0005BE"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~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0.9</w:t>
            </w:r>
            <w:r w:rsidR="000005BE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7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C7F7" w14:textId="747B5BC8" w:rsidR="006E05ED" w:rsidRPr="00855134" w:rsidRDefault="006E05ED" w:rsidP="006E05E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.0</w:t>
            </w:r>
            <w:r w:rsidR="000005BE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6</w:t>
            </w:r>
          </w:p>
        </w:tc>
      </w:tr>
      <w:tr w:rsidR="006E05ED" w:rsidRPr="00855134" w14:paraId="5CD39071" w14:textId="77777777" w:rsidTr="006E05ED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C69C" w14:textId="77777777" w:rsidR="006E05ED" w:rsidRPr="00855134" w:rsidRDefault="006E05ED" w:rsidP="006E05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NHHR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2391" w14:textId="77777777" w:rsidR="006E05ED" w:rsidRPr="00855134" w:rsidRDefault="006E05ED" w:rsidP="006E05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43CC" w14:textId="77777777" w:rsidR="006E05ED" w:rsidRPr="00855134" w:rsidRDefault="006E05ED" w:rsidP="006E05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C5F1" w14:textId="77777777" w:rsidR="006E05ED" w:rsidRPr="00855134" w:rsidRDefault="006E05ED" w:rsidP="006E05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B0C7" w14:textId="77777777" w:rsidR="006E05ED" w:rsidRPr="00855134" w:rsidRDefault="006E05ED" w:rsidP="006E05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6E05ED" w:rsidRPr="00855134" w14:paraId="605DCF78" w14:textId="77777777" w:rsidTr="006E05ED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2A33" w14:textId="77777777" w:rsidR="006E05ED" w:rsidRPr="00855134" w:rsidRDefault="006E05ED" w:rsidP="006E05E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Tertile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B6A0" w14:textId="77777777" w:rsidR="006E05ED" w:rsidRPr="00855134" w:rsidRDefault="006E05ED" w:rsidP="006E05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.00 (Reference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F8A2" w14:textId="77777777" w:rsidR="006E05ED" w:rsidRPr="00855134" w:rsidRDefault="006E05ED" w:rsidP="006E05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36E4" w14:textId="77777777" w:rsidR="006E05ED" w:rsidRPr="00855134" w:rsidRDefault="006E05ED" w:rsidP="006E05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.00 (Reference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B313" w14:textId="77777777" w:rsidR="006E05ED" w:rsidRPr="00855134" w:rsidRDefault="006E05ED" w:rsidP="006E05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6E05ED" w:rsidRPr="00855134" w14:paraId="111C3899" w14:textId="77777777" w:rsidTr="006E05ED">
        <w:trPr>
          <w:trHeight w:val="320"/>
        </w:trPr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1A32" w14:textId="77777777" w:rsidR="006E05ED" w:rsidRPr="00855134" w:rsidRDefault="006E05ED" w:rsidP="006E05E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Tertile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9D58" w14:textId="77777777" w:rsidR="006E05ED" w:rsidRPr="00855134" w:rsidRDefault="006E05ED" w:rsidP="006E05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52 (1.15 ~ 2.02)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271D" w14:textId="77777777" w:rsidR="006E05ED" w:rsidRPr="00855134" w:rsidRDefault="006E05ED" w:rsidP="006E05ED">
            <w:pPr>
              <w:widowControl/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855134">
              <w:rPr>
                <w:rFonts w:ascii="宋体" w:eastAsia="宋体" w:hAnsi="宋体" w:cs="宋体" w:hint="eastAsia"/>
                <w:color w:val="000000"/>
                <w:szCs w:val="21"/>
              </w:rPr>
              <w:t>0</w:t>
            </w:r>
            <w:r w:rsidRPr="00855134">
              <w:rPr>
                <w:rFonts w:ascii="宋体" w:eastAsia="宋体" w:hAnsi="宋体" w:cs="宋体"/>
                <w:color w:val="000000"/>
                <w:szCs w:val="21"/>
              </w:rPr>
              <w:t>.004</w:t>
            </w:r>
          </w:p>
        </w:tc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5DD2" w14:textId="39A4868A" w:rsidR="006E05ED" w:rsidRPr="00855134" w:rsidRDefault="006E05ED" w:rsidP="006E05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.7</w:t>
            </w:r>
            <w:r w:rsidR="000005BE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7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(0.</w:t>
            </w:r>
            <w:r w:rsidR="000005BE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60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0005BE"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~</w:t>
            </w:r>
            <w:r w:rsidR="000005BE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0.99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3CC5" w14:textId="6B8F0B74" w:rsidR="006E05ED" w:rsidRPr="00855134" w:rsidRDefault="006E05ED" w:rsidP="006E05E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.</w:t>
            </w:r>
            <w:r w:rsidR="000005BE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44</w:t>
            </w:r>
          </w:p>
        </w:tc>
      </w:tr>
      <w:tr w:rsidR="006E05ED" w:rsidRPr="00855134" w14:paraId="0494DD06" w14:textId="77777777" w:rsidTr="006E05ED">
        <w:trPr>
          <w:trHeight w:val="320"/>
        </w:trPr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EFB2" w14:textId="77777777" w:rsidR="006E05ED" w:rsidRPr="00855134" w:rsidRDefault="006E05ED" w:rsidP="006E05E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Tertile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3649" w14:textId="77777777" w:rsidR="006E05ED" w:rsidRPr="00855134" w:rsidRDefault="006E05ED" w:rsidP="006E05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.08 (1.40 ~ 3.07)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7853" w14:textId="77777777" w:rsidR="006E05ED" w:rsidRPr="00855134" w:rsidRDefault="006E05ED" w:rsidP="006E05E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bookmarkStart w:id="79" w:name="OLE_LINK76"/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&lt;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.001</w:t>
            </w:r>
            <w:bookmarkEnd w:id="79"/>
          </w:p>
        </w:tc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BE8C" w14:textId="76759937" w:rsidR="006E05ED" w:rsidRPr="00855134" w:rsidRDefault="006E05ED" w:rsidP="006E05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.7</w:t>
            </w:r>
            <w:r w:rsidR="000005BE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5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(0.5</w:t>
            </w:r>
            <w:r w:rsidR="000005BE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8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0005BE"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~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0.9</w:t>
            </w:r>
            <w:r w:rsidR="000005BE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6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FC1F" w14:textId="62E43F80" w:rsidR="006E05ED" w:rsidRPr="00855134" w:rsidRDefault="000005BE" w:rsidP="006E05E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</w:t>
            </w:r>
            <w:r w:rsidR="006E05ED"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4</w:t>
            </w:r>
          </w:p>
        </w:tc>
      </w:tr>
      <w:tr w:rsidR="006E05ED" w:rsidRPr="00855134" w14:paraId="050E9ECC" w14:textId="77777777" w:rsidTr="006E05ED">
        <w:trPr>
          <w:trHeight w:val="320"/>
        </w:trPr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EFE5A7" w14:textId="77777777" w:rsidR="006E05ED" w:rsidRPr="00855134" w:rsidRDefault="006E05ED" w:rsidP="006E05ED">
            <w:pPr>
              <w:widowControl/>
              <w:wordWrap w:val="0"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Cs w:val="21"/>
              </w:rPr>
              <w:t>P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for tren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4A1387" w14:textId="77777777" w:rsidR="006E05ED" w:rsidRPr="00855134" w:rsidRDefault="006E05ED" w:rsidP="006E05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DC1668" w14:textId="77777777" w:rsidR="006E05ED" w:rsidRPr="00855134" w:rsidRDefault="006E05ED" w:rsidP="006E05E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&lt;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.001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5470FE" w14:textId="77777777" w:rsidR="006E05ED" w:rsidRPr="00855134" w:rsidRDefault="006E05ED" w:rsidP="006E05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7F989D" w14:textId="6D32CDF5" w:rsidR="006E05ED" w:rsidRPr="00855134" w:rsidRDefault="006E05ED" w:rsidP="006E05E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.0</w:t>
            </w:r>
            <w:r w:rsidR="000005BE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4</w:t>
            </w:r>
          </w:p>
        </w:tc>
      </w:tr>
    </w:tbl>
    <w:p w14:paraId="5ADDC45D" w14:textId="31F2675D" w:rsidR="00283BB7" w:rsidRPr="00855134" w:rsidRDefault="00283BB7" w:rsidP="00283BB7">
      <w:pPr>
        <w:rPr>
          <w:rFonts w:ascii="Times New Roman" w:eastAsia="Times New Roman" w:hAnsi="Times New Roman" w:cs="Times New Roman"/>
          <w:color w:val="000000"/>
          <w:szCs w:val="21"/>
        </w:rPr>
      </w:pPr>
      <w:r w:rsidRPr="00855134">
        <w:rPr>
          <w:rFonts w:ascii="Times New Roman" w:eastAsia="Times New Roman" w:hAnsi="Times New Roman" w:cs="Times New Roman"/>
          <w:color w:val="000000"/>
          <w:szCs w:val="21"/>
        </w:rPr>
        <w:t xml:space="preserve">Model 3: </w:t>
      </w:r>
      <w:r w:rsidR="006E05ED" w:rsidRPr="00855134">
        <w:rPr>
          <w:rFonts w:ascii="Times New Roman" w:eastAsia="Times New Roman" w:hAnsi="Times New Roman" w:cs="Times New Roman"/>
          <w:color w:val="000000"/>
          <w:szCs w:val="21"/>
        </w:rPr>
        <w:t>G</w:t>
      </w:r>
      <w:r w:rsidRPr="00855134">
        <w:rPr>
          <w:rFonts w:ascii="Times New Roman" w:eastAsia="Times New Roman" w:hAnsi="Times New Roman" w:cs="Times New Roman"/>
          <w:color w:val="000000"/>
          <w:szCs w:val="21"/>
        </w:rPr>
        <w:t>ender, age, race, educational level, marital status, family income, BMI, smoking, drinking, hypertension</w:t>
      </w:r>
      <w:r w:rsidR="00EE3A41" w:rsidRPr="00855134">
        <w:rPr>
          <w:rFonts w:ascii="Times New Roman" w:eastAsia="Times New Roman" w:hAnsi="Times New Roman" w:cs="Times New Roman"/>
          <w:color w:val="000000"/>
          <w:szCs w:val="21"/>
        </w:rPr>
        <w:t xml:space="preserve">, </w:t>
      </w:r>
      <w:r w:rsidRPr="00855134">
        <w:rPr>
          <w:rFonts w:ascii="Times New Roman" w:eastAsia="Times New Roman" w:hAnsi="Times New Roman" w:cs="Times New Roman"/>
          <w:color w:val="000000"/>
          <w:szCs w:val="21"/>
        </w:rPr>
        <w:t xml:space="preserve">diabetes </w:t>
      </w:r>
      <w:r w:rsidR="00EE3A41" w:rsidRPr="00855134">
        <w:rPr>
          <w:rFonts w:ascii="Times New Roman" w:eastAsia="Times New Roman" w:hAnsi="Times New Roman" w:cs="Times New Roman"/>
          <w:color w:val="000000"/>
          <w:szCs w:val="21"/>
        </w:rPr>
        <w:t>and lipid-low</w:t>
      </w:r>
      <w:r w:rsidR="006E05ED" w:rsidRPr="00855134">
        <w:rPr>
          <w:rFonts w:ascii="Times New Roman" w:eastAsia="Times New Roman" w:hAnsi="Times New Roman" w:cs="Times New Roman"/>
          <w:color w:val="000000"/>
          <w:szCs w:val="21"/>
        </w:rPr>
        <w:t>ering</w:t>
      </w:r>
      <w:r w:rsidR="00EE3A41" w:rsidRPr="00855134">
        <w:rPr>
          <w:rFonts w:ascii="Times New Roman" w:eastAsia="Times New Roman" w:hAnsi="Times New Roman" w:cs="Times New Roman"/>
          <w:color w:val="000000"/>
          <w:szCs w:val="21"/>
        </w:rPr>
        <w:t xml:space="preserve"> medication</w:t>
      </w:r>
      <w:r w:rsidR="006E05ED" w:rsidRPr="00855134">
        <w:rPr>
          <w:rFonts w:ascii="Times New Roman" w:eastAsia="Times New Roman" w:hAnsi="Times New Roman" w:cs="Times New Roman"/>
          <w:color w:val="000000"/>
          <w:szCs w:val="21"/>
        </w:rPr>
        <w:t>s</w:t>
      </w:r>
      <w:r w:rsidR="00EE3A41" w:rsidRPr="00855134">
        <w:rPr>
          <w:rFonts w:ascii="Times New Roman" w:eastAsia="Times New Roman" w:hAnsi="Times New Roman" w:cs="Times New Roman"/>
          <w:color w:val="000000"/>
          <w:szCs w:val="21"/>
        </w:rPr>
        <w:t xml:space="preserve"> </w:t>
      </w:r>
      <w:r w:rsidRPr="00855134">
        <w:rPr>
          <w:rFonts w:ascii="Times New Roman" w:eastAsia="Times New Roman" w:hAnsi="Times New Roman" w:cs="Times New Roman"/>
          <w:color w:val="000000"/>
          <w:szCs w:val="21"/>
        </w:rPr>
        <w:t>were adjusted.</w:t>
      </w:r>
    </w:p>
    <w:p w14:paraId="08C2FA2E" w14:textId="77777777" w:rsidR="00283BB7" w:rsidRPr="00855134" w:rsidRDefault="00283BB7" w:rsidP="00283BB7">
      <w:pPr>
        <w:rPr>
          <w:rFonts w:ascii="Times New Roman" w:eastAsia="Times New Roman" w:hAnsi="Times New Roman" w:cs="Times New Roman"/>
          <w:color w:val="000000"/>
          <w:szCs w:val="21"/>
        </w:rPr>
      </w:pPr>
      <w:r w:rsidRPr="00855134">
        <w:rPr>
          <w:rFonts w:ascii="Times New Roman" w:eastAsia="Times New Roman" w:hAnsi="Times New Roman" w:cs="Times New Roman"/>
          <w:color w:val="000000"/>
          <w:szCs w:val="21"/>
        </w:rPr>
        <w:t>Abbreviation: NHHR,</w:t>
      </w:r>
      <w:r w:rsidRPr="00855134">
        <w:t xml:space="preserve"> </w:t>
      </w:r>
      <w:r w:rsidRPr="00855134">
        <w:rPr>
          <w:rFonts w:ascii="Times New Roman" w:eastAsia="Times New Roman" w:hAnsi="Times New Roman" w:cs="Times New Roman"/>
          <w:color w:val="000000"/>
          <w:szCs w:val="21"/>
        </w:rPr>
        <w:t>non-high-density lipoprotein cholesterol to high-density lipoprotein cholesterol ratio; COPD, chronic obstructive pulmonary disease; OR, odds ratio; HR, hazard ratio; CI, confidence interval.</w:t>
      </w:r>
    </w:p>
    <w:bookmarkEnd w:id="74"/>
    <w:p w14:paraId="59C82175" w14:textId="6DB8620A" w:rsidR="00751334" w:rsidRPr="00855134" w:rsidRDefault="00751334" w:rsidP="00EF78B9"/>
    <w:p w14:paraId="768A452E" w14:textId="38270CFF" w:rsidR="00751334" w:rsidRPr="00855134" w:rsidRDefault="00751334" w:rsidP="00751334">
      <w:pPr>
        <w:rPr>
          <w:rFonts w:ascii="Times New Roman" w:eastAsia="Times New Roman" w:hAnsi="Times New Roman" w:cs="Times New Roman"/>
          <w:color w:val="000000"/>
          <w:sz w:val="24"/>
        </w:rPr>
      </w:pPr>
      <w:bookmarkStart w:id="80" w:name="OLE_LINK192"/>
      <w:r w:rsidRPr="00855134">
        <w:rPr>
          <w:rFonts w:ascii="Times New Roman" w:eastAsia="Times New Roman" w:hAnsi="Times New Roman" w:cs="Times New Roman" w:hint="eastAsia"/>
          <w:color w:val="000000"/>
          <w:sz w:val="24"/>
        </w:rPr>
        <w:t>T</w:t>
      </w:r>
      <w:r w:rsidRPr="00855134">
        <w:rPr>
          <w:rFonts w:ascii="Times New Roman" w:eastAsia="Times New Roman" w:hAnsi="Times New Roman" w:cs="Times New Roman"/>
          <w:color w:val="000000"/>
          <w:sz w:val="24"/>
        </w:rPr>
        <w:t xml:space="preserve">able </w:t>
      </w:r>
      <w:r w:rsidRPr="00855134">
        <w:rPr>
          <w:rFonts w:ascii="Times New Roman" w:eastAsia="Times New Roman" w:hAnsi="Times New Roman" w:cs="Times New Roman" w:hint="eastAsia"/>
          <w:color w:val="000000"/>
          <w:sz w:val="24"/>
        </w:rPr>
        <w:t>S</w:t>
      </w:r>
      <w:r w:rsidR="00283BB7" w:rsidRPr="00855134">
        <w:rPr>
          <w:rFonts w:ascii="Times New Roman" w:eastAsia="Times New Roman" w:hAnsi="Times New Roman" w:cs="Times New Roman"/>
          <w:color w:val="000000"/>
          <w:sz w:val="24"/>
        </w:rPr>
        <w:t>6</w:t>
      </w:r>
      <w:r w:rsidRPr="00855134">
        <w:rPr>
          <w:rFonts w:ascii="Times New Roman" w:eastAsia="Times New Roman" w:hAnsi="Times New Roman" w:cs="Times New Roman"/>
          <w:color w:val="000000"/>
          <w:sz w:val="24"/>
        </w:rPr>
        <w:t xml:space="preserve">. Association between NHHR and </w:t>
      </w:r>
      <w:bookmarkStart w:id="81" w:name="OLE_LINK89"/>
      <w:r w:rsidR="00FA5A9B" w:rsidRPr="00855134">
        <w:rPr>
          <w:rFonts w:ascii="Times New Roman" w:eastAsia="Times New Roman" w:hAnsi="Times New Roman" w:cs="Times New Roman"/>
          <w:color w:val="000000"/>
          <w:sz w:val="24"/>
        </w:rPr>
        <w:t xml:space="preserve">respiratory mortality, cardiovascular mortality and tumor mortality </w:t>
      </w:r>
      <w:bookmarkEnd w:id="81"/>
      <w:r w:rsidR="00FA5A9B" w:rsidRPr="00855134">
        <w:rPr>
          <w:rFonts w:ascii="Times New Roman" w:eastAsia="Times New Roman" w:hAnsi="Times New Roman" w:cs="Times New Roman"/>
          <w:color w:val="000000"/>
          <w:sz w:val="24"/>
        </w:rPr>
        <w:t xml:space="preserve">in </w:t>
      </w:r>
      <w:r w:rsidRPr="00855134">
        <w:rPr>
          <w:rFonts w:ascii="Times New Roman" w:eastAsia="Times New Roman" w:hAnsi="Times New Roman" w:cs="Times New Roman"/>
          <w:color w:val="000000"/>
          <w:sz w:val="24"/>
        </w:rPr>
        <w:t>COPD.</w:t>
      </w:r>
    </w:p>
    <w:tbl>
      <w:tblPr>
        <w:tblpPr w:leftFromText="180" w:rightFromText="180" w:vertAnchor="text" w:horzAnchor="margin" w:tblpXSpec="center" w:tblpY="-13"/>
        <w:tblW w:w="10317" w:type="dxa"/>
        <w:tblLook w:val="04A0" w:firstRow="1" w:lastRow="0" w:firstColumn="1" w:lastColumn="0" w:noHBand="0" w:noVBand="1"/>
      </w:tblPr>
      <w:tblGrid>
        <w:gridCol w:w="2021"/>
        <w:gridCol w:w="1843"/>
        <w:gridCol w:w="807"/>
        <w:gridCol w:w="1842"/>
        <w:gridCol w:w="807"/>
        <w:gridCol w:w="2190"/>
        <w:gridCol w:w="807"/>
      </w:tblGrid>
      <w:tr w:rsidR="00FA5A9B" w:rsidRPr="00855134" w14:paraId="321422BD" w14:textId="77777777" w:rsidTr="005B708A">
        <w:trPr>
          <w:trHeight w:val="320"/>
        </w:trPr>
        <w:tc>
          <w:tcPr>
            <w:tcW w:w="202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C86C1D" w14:textId="77777777" w:rsidR="00FA5A9B" w:rsidRPr="00855134" w:rsidRDefault="00FA5A9B" w:rsidP="00FA5A9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Variables</w:t>
            </w:r>
          </w:p>
        </w:tc>
        <w:tc>
          <w:tcPr>
            <w:tcW w:w="26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85C1" w14:textId="77777777" w:rsidR="00FA5A9B" w:rsidRPr="00855134" w:rsidRDefault="00FA5A9B" w:rsidP="00FA5A9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Model 1</w:t>
            </w:r>
          </w:p>
        </w:tc>
        <w:tc>
          <w:tcPr>
            <w:tcW w:w="26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0233" w14:textId="77777777" w:rsidR="00FA5A9B" w:rsidRPr="00855134" w:rsidRDefault="00FA5A9B" w:rsidP="00FA5A9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Model 2</w:t>
            </w:r>
          </w:p>
        </w:tc>
        <w:tc>
          <w:tcPr>
            <w:tcW w:w="29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2422" w14:textId="77777777" w:rsidR="00FA5A9B" w:rsidRPr="00855134" w:rsidRDefault="00FA5A9B" w:rsidP="00FA5A9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Model 3</w:t>
            </w:r>
          </w:p>
        </w:tc>
      </w:tr>
      <w:tr w:rsidR="00FA5A9B" w:rsidRPr="00855134" w14:paraId="2A270237" w14:textId="77777777" w:rsidTr="005B708A">
        <w:trPr>
          <w:trHeight w:val="320"/>
        </w:trPr>
        <w:tc>
          <w:tcPr>
            <w:tcW w:w="20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858633" w14:textId="77777777" w:rsidR="00FA5A9B" w:rsidRPr="00855134" w:rsidRDefault="00FA5A9B" w:rsidP="00FA5A9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A2EB1" w14:textId="77777777" w:rsidR="00FA5A9B" w:rsidRPr="00855134" w:rsidRDefault="00FA5A9B" w:rsidP="00FA5A9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HR (95%CI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DFFD0" w14:textId="77777777" w:rsidR="00FA5A9B" w:rsidRPr="00855134" w:rsidRDefault="00FA5A9B" w:rsidP="00FA5A9B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Cs w:val="21"/>
              </w:rPr>
              <w:t>P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B9B4A" w14:textId="77777777" w:rsidR="00FA5A9B" w:rsidRPr="00855134" w:rsidRDefault="00FA5A9B" w:rsidP="00FA5A9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HR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(95%CI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13FB9" w14:textId="77777777" w:rsidR="00FA5A9B" w:rsidRPr="00855134" w:rsidRDefault="00FA5A9B" w:rsidP="00FA5A9B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Cs w:val="21"/>
              </w:rPr>
              <w:t>P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66DE1" w14:textId="77777777" w:rsidR="00FA5A9B" w:rsidRPr="00855134" w:rsidRDefault="00FA5A9B" w:rsidP="00FA5A9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HR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(95%CI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22A21" w14:textId="77777777" w:rsidR="00FA5A9B" w:rsidRPr="00855134" w:rsidRDefault="00FA5A9B" w:rsidP="00FA5A9B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Cs w:val="21"/>
              </w:rPr>
              <w:t>P</w:t>
            </w:r>
          </w:p>
        </w:tc>
      </w:tr>
      <w:tr w:rsidR="005B708A" w:rsidRPr="00855134" w14:paraId="60D86398" w14:textId="77777777" w:rsidTr="005B708A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4F69A" w14:textId="60B06B58" w:rsidR="005B708A" w:rsidRPr="00855134" w:rsidRDefault="005B708A" w:rsidP="005B708A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szCs w:val="21"/>
              </w:rPr>
            </w:pPr>
            <w:bookmarkStart w:id="82" w:name="OLE_LINK27"/>
            <w:bookmarkStart w:id="83" w:name="OLE_LINK37"/>
            <w:r w:rsidRPr="0085513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Respiratory mortality</w:t>
            </w:r>
            <w:bookmarkEnd w:id="82"/>
            <w:bookmarkEnd w:id="83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536A8" w14:textId="77777777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E9429" w14:textId="77777777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6CD86" w14:textId="77777777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7656C" w14:textId="77777777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AAE9B" w14:textId="77777777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9705D" w14:textId="77777777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5B708A" w:rsidRPr="00855134" w14:paraId="3800083A" w14:textId="77777777" w:rsidTr="005B708A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1A6D1" w14:textId="6B130607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bookmarkStart w:id="84" w:name="_Hlk192870810"/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NHHR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(continuous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98FA4" w14:textId="53DB2C6F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67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51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~ 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88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8801C" w14:textId="1A447BC3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.0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7A3FD" w14:textId="504CAEB9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75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60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~ 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5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AF761" w14:textId="28D7C29B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.0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10F3E" w14:textId="6AFB2D7F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77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</w:t>
            </w:r>
            <w:r w:rsidR="00EB6E49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63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~ </w:t>
            </w:r>
            <w:r w:rsidR="00EB6E49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4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2908B" w14:textId="66FBB0B2" w:rsidR="005B708A" w:rsidRPr="00855134" w:rsidRDefault="005B708A" w:rsidP="005B708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.009</w:t>
            </w:r>
          </w:p>
        </w:tc>
      </w:tr>
      <w:bookmarkEnd w:id="84"/>
      <w:tr w:rsidR="005B708A" w:rsidRPr="00855134" w14:paraId="52D508BB" w14:textId="77777777" w:rsidTr="005B708A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869D7" w14:textId="60B69778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NHHR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155F8" w14:textId="77777777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BBE1F" w14:textId="77777777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9797D" w14:textId="77777777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67C2A" w14:textId="77777777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6233C" w14:textId="77777777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295AE" w14:textId="77777777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5B708A" w:rsidRPr="00855134" w14:paraId="7DA4D6F3" w14:textId="77777777" w:rsidTr="005B708A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CC393" w14:textId="57DDCBA1" w:rsidR="005B708A" w:rsidRPr="00855134" w:rsidRDefault="005B708A" w:rsidP="005B708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Tertile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7CFD8" w14:textId="72D9D50C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.00 (Reference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D6B76" w14:textId="77777777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0471D" w14:textId="29CF2D57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.00 (Reference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4F4AF" w14:textId="77777777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BAC8C" w14:textId="0C0B1F60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.00 (Reference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761EF" w14:textId="77777777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5B708A" w:rsidRPr="00855134" w14:paraId="787A7993" w14:textId="77777777" w:rsidTr="005B708A">
        <w:trPr>
          <w:trHeight w:val="320"/>
        </w:trPr>
        <w:tc>
          <w:tcPr>
            <w:tcW w:w="2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D73345" w14:textId="21BF6544" w:rsidR="005B708A" w:rsidRPr="00855134" w:rsidRDefault="005B708A" w:rsidP="005B708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Tertile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D6B5CE" w14:textId="469CAECE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55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26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~ 1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7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099493" w14:textId="03EAEB28" w:rsidR="005B708A" w:rsidRPr="00855134" w:rsidRDefault="005B708A" w:rsidP="005B708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19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95A517" w14:textId="664C1A99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83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0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~ 1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71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EB4D74" w14:textId="10A53AD9" w:rsidR="005B708A" w:rsidRPr="00855134" w:rsidRDefault="005B708A" w:rsidP="005B708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606</w:t>
            </w:r>
          </w:p>
        </w:tc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073CC7" w14:textId="2DCF5373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87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2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~ 1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80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B34569" w14:textId="05C13A99" w:rsidR="005B708A" w:rsidRPr="00855134" w:rsidRDefault="005B708A" w:rsidP="005B708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708</w:t>
            </w:r>
          </w:p>
        </w:tc>
      </w:tr>
      <w:tr w:rsidR="005B708A" w:rsidRPr="00855134" w14:paraId="7CCEDAFD" w14:textId="77777777" w:rsidTr="005B708A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6F198" w14:textId="60F1AE8F" w:rsidR="005B708A" w:rsidRPr="00855134" w:rsidRDefault="005B708A" w:rsidP="005B708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Tertile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F1687" w14:textId="32C29FE2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4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16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~ 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22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02FBB" w14:textId="6F7C6535" w:rsidR="005B708A" w:rsidRPr="00855134" w:rsidRDefault="005B708A" w:rsidP="005B708A">
            <w:pPr>
              <w:widowControl/>
              <w:ind w:firstLineChars="50" w:firstLine="105"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.1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3E7FB" w14:textId="1243A6BB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70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27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~ 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80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77A3A" w14:textId="48600CCE" w:rsidR="005B708A" w:rsidRPr="00855134" w:rsidRDefault="005B708A" w:rsidP="005B708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46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8C83B" w14:textId="27D80F82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76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35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~ 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63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64C03" w14:textId="26D7AB72" w:rsidR="005B708A" w:rsidRPr="00855134" w:rsidRDefault="005B708A" w:rsidP="005B708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479</w:t>
            </w:r>
          </w:p>
        </w:tc>
      </w:tr>
      <w:tr w:rsidR="005B708A" w:rsidRPr="00855134" w14:paraId="19F3272D" w14:textId="77777777" w:rsidTr="005B708A">
        <w:trPr>
          <w:trHeight w:val="320"/>
        </w:trPr>
        <w:tc>
          <w:tcPr>
            <w:tcW w:w="2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B41C30" w14:textId="3AD8F740" w:rsidR="005B708A" w:rsidRPr="00855134" w:rsidRDefault="005B708A" w:rsidP="005B708A">
            <w:pPr>
              <w:widowControl/>
              <w:wordWrap w:val="0"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Cs w:val="21"/>
              </w:rPr>
              <w:t>P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for trend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AA3613" w14:textId="77777777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E97289" w14:textId="34901437" w:rsidR="005B708A" w:rsidRPr="00855134" w:rsidRDefault="005B708A" w:rsidP="005B708A">
            <w:pPr>
              <w:widowControl/>
              <w:ind w:firstLineChars="50" w:firstLine="105"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.</w:t>
            </w:r>
            <w:r w:rsidR="00283BB7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53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DBC05E" w14:textId="77777777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6FC4BF" w14:textId="727925EF" w:rsidR="005B708A" w:rsidRPr="00855134" w:rsidRDefault="005B708A" w:rsidP="005B708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.</w:t>
            </w:r>
            <w:r w:rsidR="00283BB7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28</w:t>
            </w:r>
          </w:p>
        </w:tc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DB8AC2" w14:textId="77777777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67173B" w14:textId="1221202A" w:rsidR="005B708A" w:rsidRPr="00855134" w:rsidRDefault="005B708A" w:rsidP="005B708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.</w:t>
            </w:r>
            <w:r w:rsidR="00283BB7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512</w:t>
            </w:r>
          </w:p>
        </w:tc>
      </w:tr>
      <w:tr w:rsidR="005B708A" w:rsidRPr="00855134" w14:paraId="044CEA06" w14:textId="77777777" w:rsidTr="005B708A">
        <w:trPr>
          <w:trHeight w:val="320"/>
        </w:trPr>
        <w:tc>
          <w:tcPr>
            <w:tcW w:w="2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46103B" w14:textId="6810BF6A" w:rsidR="005B708A" w:rsidRPr="00855134" w:rsidRDefault="005B708A" w:rsidP="005B708A">
            <w:pPr>
              <w:widowControl/>
              <w:ind w:right="42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</w:rPr>
            </w:pPr>
            <w:bookmarkStart w:id="85" w:name="OLE_LINK28"/>
            <w:bookmarkStart w:id="86" w:name="_Hlk192863285"/>
            <w:r w:rsidRPr="0085513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 xml:space="preserve">Cardiovascular </w:t>
            </w:r>
            <w:bookmarkStart w:id="87" w:name="OLE_LINK25"/>
            <w:r w:rsidRPr="0085513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mortality</w:t>
            </w:r>
            <w:bookmarkEnd w:id="85"/>
            <w:bookmarkEnd w:id="87"/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E99223" w14:textId="77777777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980615" w14:textId="77777777" w:rsidR="005B708A" w:rsidRPr="00855134" w:rsidRDefault="005B708A" w:rsidP="005B708A">
            <w:pPr>
              <w:widowControl/>
              <w:ind w:firstLineChars="50" w:firstLine="105"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2E2467" w14:textId="77777777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3755E9" w14:textId="77777777" w:rsidR="005B708A" w:rsidRPr="00855134" w:rsidRDefault="005B708A" w:rsidP="005B708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E7CB52" w14:textId="77777777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6FF66A" w14:textId="77777777" w:rsidR="005B708A" w:rsidRPr="00855134" w:rsidRDefault="005B708A" w:rsidP="005B708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5B708A" w:rsidRPr="00855134" w14:paraId="3EA572CC" w14:textId="77777777" w:rsidTr="005B708A">
        <w:trPr>
          <w:trHeight w:val="320"/>
        </w:trPr>
        <w:tc>
          <w:tcPr>
            <w:tcW w:w="2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BA8D6C" w14:textId="658C32C0" w:rsidR="005B708A" w:rsidRPr="00855134" w:rsidRDefault="005B708A" w:rsidP="005B708A">
            <w:pPr>
              <w:widowControl/>
              <w:wordWrap w:val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NHHR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(continuous) 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D02647" w14:textId="4E83E982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91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67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~ 1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5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59348E" w14:textId="35A2006F" w:rsidR="005B708A" w:rsidRPr="00855134" w:rsidRDefault="005B708A" w:rsidP="005B708A">
            <w:pPr>
              <w:widowControl/>
              <w:ind w:firstLineChars="50" w:firstLine="105"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.563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41FF5B" w14:textId="22F784DB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91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67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~ 1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5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EE22C0" w14:textId="0CB099EE" w:rsidR="005B708A" w:rsidRPr="00855134" w:rsidRDefault="005B708A" w:rsidP="005B708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.565</w:t>
            </w:r>
          </w:p>
        </w:tc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B7C750" w14:textId="6E0E072A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1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68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~ 1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2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661E4E" w14:textId="2B35CFF1" w:rsidR="005B708A" w:rsidRPr="00855134" w:rsidRDefault="005B708A" w:rsidP="005B708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.525</w:t>
            </w:r>
          </w:p>
        </w:tc>
      </w:tr>
      <w:tr w:rsidR="005B708A" w:rsidRPr="00855134" w14:paraId="3214B3A6" w14:textId="77777777" w:rsidTr="005B708A">
        <w:trPr>
          <w:trHeight w:val="320"/>
        </w:trPr>
        <w:tc>
          <w:tcPr>
            <w:tcW w:w="2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31DB7E" w14:textId="4A7729CA" w:rsidR="005B708A" w:rsidRPr="00855134" w:rsidRDefault="005B708A" w:rsidP="005B708A">
            <w:pPr>
              <w:widowControl/>
              <w:wordWrap w:val="0"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NHHR 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BE5361" w14:textId="77777777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918B93" w14:textId="77777777" w:rsidR="005B708A" w:rsidRPr="00855134" w:rsidRDefault="005B708A" w:rsidP="005B708A">
            <w:pPr>
              <w:widowControl/>
              <w:ind w:firstLineChars="50" w:firstLine="105"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A4705B" w14:textId="77777777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770063" w14:textId="77777777" w:rsidR="005B708A" w:rsidRPr="00855134" w:rsidRDefault="005B708A" w:rsidP="005B708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56D20C" w14:textId="77777777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C4E869" w14:textId="77777777" w:rsidR="005B708A" w:rsidRPr="00855134" w:rsidRDefault="005B708A" w:rsidP="005B708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5B708A" w:rsidRPr="00855134" w14:paraId="740BD422" w14:textId="77777777" w:rsidTr="005B708A">
        <w:trPr>
          <w:trHeight w:val="320"/>
        </w:trPr>
        <w:tc>
          <w:tcPr>
            <w:tcW w:w="2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3CC749" w14:textId="588B1109" w:rsidR="005B708A" w:rsidRPr="00855134" w:rsidRDefault="005B708A" w:rsidP="005B708A">
            <w:pPr>
              <w:widowControl/>
              <w:wordWrap w:val="0"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Tertile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B62F82" w14:textId="6A195A43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.00 (Reference)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496EF6" w14:textId="77777777" w:rsidR="005B708A" w:rsidRPr="00855134" w:rsidRDefault="005B708A" w:rsidP="005B708A">
            <w:pPr>
              <w:widowControl/>
              <w:ind w:firstLineChars="50" w:firstLine="105"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3299F4" w14:textId="69A8ADEE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.00 (Reference)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48DD2A" w14:textId="77777777" w:rsidR="005B708A" w:rsidRPr="00855134" w:rsidRDefault="005B708A" w:rsidP="005B708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595E97" w14:textId="07256B64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.00 (Reference)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8E8187" w14:textId="77777777" w:rsidR="005B708A" w:rsidRPr="00855134" w:rsidRDefault="005B708A" w:rsidP="005B708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5B708A" w:rsidRPr="00855134" w14:paraId="263AF5FA" w14:textId="77777777" w:rsidTr="005B708A">
        <w:trPr>
          <w:trHeight w:val="320"/>
        </w:trPr>
        <w:tc>
          <w:tcPr>
            <w:tcW w:w="2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D6101F" w14:textId="41958C55" w:rsidR="005B708A" w:rsidRPr="00855134" w:rsidRDefault="005B708A" w:rsidP="005B708A">
            <w:pPr>
              <w:widowControl/>
              <w:wordWrap w:val="0"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bookmarkStart w:id="88" w:name="_Hlk192872258"/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Tertile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351ACE" w14:textId="21356AC7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66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30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~ 1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45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520463" w14:textId="194E1C3A" w:rsidR="005B708A" w:rsidRPr="00855134" w:rsidRDefault="005B708A" w:rsidP="005B708A">
            <w:pPr>
              <w:widowControl/>
              <w:ind w:firstLineChars="50" w:firstLine="105"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98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7F229B" w14:textId="649D9EEE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75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33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~ 1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.70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5F6994" w14:textId="0DE703B4" w:rsidR="005B708A" w:rsidRPr="00855134" w:rsidRDefault="005B708A" w:rsidP="005B708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497</w:t>
            </w:r>
          </w:p>
        </w:tc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62215E" w14:textId="7285D1CD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72 (0.34 ~ 1.52)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A6DB62" w14:textId="12CE9545" w:rsidR="005B708A" w:rsidRPr="00855134" w:rsidRDefault="005B708A" w:rsidP="005B708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395</w:t>
            </w:r>
          </w:p>
        </w:tc>
      </w:tr>
      <w:tr w:rsidR="005B708A" w:rsidRPr="00855134" w14:paraId="3D30907E" w14:textId="77777777" w:rsidTr="005B708A">
        <w:trPr>
          <w:trHeight w:val="320"/>
        </w:trPr>
        <w:tc>
          <w:tcPr>
            <w:tcW w:w="2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FB3437" w14:textId="1A412BD8" w:rsidR="005B708A" w:rsidRPr="00855134" w:rsidRDefault="005B708A" w:rsidP="005B708A">
            <w:pPr>
              <w:widowControl/>
              <w:wordWrap w:val="0"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Tertile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0EE4E4" w14:textId="513BC4A6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75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35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~ 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58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6FE089" w14:textId="7CF40392" w:rsidR="005B708A" w:rsidRPr="00855134" w:rsidRDefault="005B708A" w:rsidP="005B708A">
            <w:pPr>
              <w:widowControl/>
              <w:ind w:firstLineChars="50" w:firstLine="105"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.449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05BC37" w14:textId="3839EE20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78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36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~ 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69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1258A7" w14:textId="217125A8" w:rsidR="005B708A" w:rsidRPr="00855134" w:rsidRDefault="005B708A" w:rsidP="005B708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.526</w:t>
            </w:r>
          </w:p>
        </w:tc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DFF43C" w14:textId="0CBE6451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74 (0.36 ~ 1.52)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A9550D" w14:textId="7F1B396F" w:rsidR="005B708A" w:rsidRPr="00855134" w:rsidRDefault="005B708A" w:rsidP="005B708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441</w:t>
            </w:r>
          </w:p>
        </w:tc>
      </w:tr>
      <w:bookmarkEnd w:id="88"/>
      <w:tr w:rsidR="005B708A" w:rsidRPr="00855134" w14:paraId="64A6199E" w14:textId="77777777" w:rsidTr="005B708A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3FCAB" w14:textId="52775880" w:rsidR="005B708A" w:rsidRPr="00855134" w:rsidRDefault="005B708A" w:rsidP="005B708A">
            <w:pPr>
              <w:widowControl/>
              <w:wordWrap w:val="0"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Cs w:val="21"/>
              </w:rPr>
              <w:t>P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for tre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0E177" w14:textId="77777777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69F04" w14:textId="76B19E2B" w:rsidR="005B708A" w:rsidRPr="00855134" w:rsidRDefault="005B708A" w:rsidP="005B708A">
            <w:pPr>
              <w:widowControl/>
              <w:ind w:firstLineChars="50" w:firstLine="105"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.</w:t>
            </w:r>
            <w:r w:rsidR="00283BB7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4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F6859" w14:textId="77777777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2D69A" w14:textId="111ABB3F" w:rsidR="005B708A" w:rsidRPr="00855134" w:rsidRDefault="005B708A" w:rsidP="005B708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.</w:t>
            </w:r>
            <w:r w:rsidR="00283BB7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449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FBB98" w14:textId="77777777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C9468" w14:textId="6CEB0D0A" w:rsidR="005B708A" w:rsidRPr="00855134" w:rsidRDefault="005B708A" w:rsidP="005B708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.44</w:t>
            </w:r>
            <w:r w:rsidR="00283BB7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</w:t>
            </w:r>
          </w:p>
        </w:tc>
      </w:tr>
      <w:tr w:rsidR="005B708A" w:rsidRPr="00855134" w14:paraId="2380A751" w14:textId="77777777" w:rsidTr="005B708A">
        <w:trPr>
          <w:trHeight w:val="320"/>
        </w:trPr>
        <w:tc>
          <w:tcPr>
            <w:tcW w:w="2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31B94F" w14:textId="68AEB392" w:rsidR="005B708A" w:rsidRPr="00855134" w:rsidRDefault="005B708A" w:rsidP="008E58C7">
            <w:pPr>
              <w:widowControl/>
              <w:wordWrap w:val="0"/>
              <w:ind w:right="21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</w:rPr>
            </w:pPr>
            <w:bookmarkStart w:id="89" w:name="OLE_LINK26"/>
            <w:bookmarkStart w:id="90" w:name="_Hlk192873460"/>
            <w:r w:rsidRPr="00855134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Cs w:val="21"/>
              </w:rPr>
              <w:t>Tumo</w:t>
            </w:r>
            <w:r w:rsidRPr="0085513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r mortality</w:t>
            </w:r>
            <w:bookmarkEnd w:id="89"/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9EEFA8" w14:textId="77777777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5CBF59" w14:textId="77777777" w:rsidR="005B708A" w:rsidRPr="00855134" w:rsidRDefault="005B708A" w:rsidP="005B708A">
            <w:pPr>
              <w:widowControl/>
              <w:ind w:firstLineChars="50" w:firstLine="105"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257F77" w14:textId="77777777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97D2AB" w14:textId="77777777" w:rsidR="005B708A" w:rsidRPr="00855134" w:rsidRDefault="005B708A" w:rsidP="005B708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79CD2D" w14:textId="77777777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C11648" w14:textId="77777777" w:rsidR="005B708A" w:rsidRPr="00855134" w:rsidRDefault="005B708A" w:rsidP="005B708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bookmarkEnd w:id="90"/>
      <w:tr w:rsidR="005B708A" w:rsidRPr="00855134" w14:paraId="5529E349" w14:textId="77777777" w:rsidTr="005B708A">
        <w:trPr>
          <w:trHeight w:val="320"/>
        </w:trPr>
        <w:tc>
          <w:tcPr>
            <w:tcW w:w="2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9F9C47" w14:textId="77777777" w:rsidR="005B708A" w:rsidRPr="00855134" w:rsidRDefault="005B708A" w:rsidP="005B708A">
            <w:pPr>
              <w:widowControl/>
              <w:wordWrap w:val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NHHR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(continuous) 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3B1F12" w14:textId="77777777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8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74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~ 1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6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23AFC2" w14:textId="77777777" w:rsidR="005B708A" w:rsidRPr="00855134" w:rsidRDefault="005B708A" w:rsidP="005B708A">
            <w:pPr>
              <w:widowControl/>
              <w:ind w:firstLineChars="50" w:firstLine="105"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.184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1A847C" w14:textId="77777777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6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81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~ 1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4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596F2D" w14:textId="77777777" w:rsidR="005B708A" w:rsidRPr="00855134" w:rsidRDefault="005B708A" w:rsidP="005B708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635</w:t>
            </w:r>
          </w:p>
        </w:tc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0ADAEE" w14:textId="77777777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6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80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~ 1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6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7D9E2D" w14:textId="77777777" w:rsidR="005B708A" w:rsidRPr="00855134" w:rsidRDefault="005B708A" w:rsidP="005B708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.696</w:t>
            </w:r>
          </w:p>
        </w:tc>
      </w:tr>
      <w:tr w:rsidR="005B708A" w:rsidRPr="00855134" w14:paraId="705B9EEE" w14:textId="77777777" w:rsidTr="005B708A">
        <w:trPr>
          <w:trHeight w:val="320"/>
        </w:trPr>
        <w:tc>
          <w:tcPr>
            <w:tcW w:w="2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01578A" w14:textId="77777777" w:rsidR="005B708A" w:rsidRPr="00855134" w:rsidRDefault="005B708A" w:rsidP="005B708A">
            <w:pPr>
              <w:widowControl/>
              <w:wordWrap w:val="0"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NHHR 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8811D1" w14:textId="77777777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2039BE" w14:textId="77777777" w:rsidR="005B708A" w:rsidRPr="00855134" w:rsidRDefault="005B708A" w:rsidP="005B708A">
            <w:pPr>
              <w:widowControl/>
              <w:ind w:firstLineChars="50" w:firstLine="105"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541E6B" w14:textId="77777777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1FB407" w14:textId="77777777" w:rsidR="005B708A" w:rsidRPr="00855134" w:rsidRDefault="005B708A" w:rsidP="005B708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4A637B" w14:textId="77777777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D75819" w14:textId="77777777" w:rsidR="005B708A" w:rsidRPr="00855134" w:rsidRDefault="005B708A" w:rsidP="005B708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5B708A" w:rsidRPr="00855134" w14:paraId="1A36B524" w14:textId="77777777" w:rsidTr="005B708A">
        <w:trPr>
          <w:trHeight w:val="320"/>
        </w:trPr>
        <w:tc>
          <w:tcPr>
            <w:tcW w:w="2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ED073A" w14:textId="77777777" w:rsidR="005B708A" w:rsidRPr="00855134" w:rsidRDefault="005B708A" w:rsidP="005B708A">
            <w:pPr>
              <w:widowControl/>
              <w:wordWrap w:val="0"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Tertile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3AEBCC" w14:textId="77777777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.00 (Reference)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74E5FF" w14:textId="77777777" w:rsidR="005B708A" w:rsidRPr="00855134" w:rsidRDefault="005B708A" w:rsidP="005B708A">
            <w:pPr>
              <w:widowControl/>
              <w:ind w:firstLineChars="50" w:firstLine="105"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A84F44" w14:textId="77777777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.00 (Reference)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F59F45" w14:textId="77777777" w:rsidR="005B708A" w:rsidRPr="00855134" w:rsidRDefault="005B708A" w:rsidP="005B708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EC036A" w14:textId="77777777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.00 (Reference)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4BE256" w14:textId="77777777" w:rsidR="005B708A" w:rsidRPr="00855134" w:rsidRDefault="005B708A" w:rsidP="005B708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5B708A" w:rsidRPr="00855134" w14:paraId="64EC1E4A" w14:textId="77777777" w:rsidTr="005B708A">
        <w:trPr>
          <w:trHeight w:val="320"/>
        </w:trPr>
        <w:tc>
          <w:tcPr>
            <w:tcW w:w="2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CFECE3" w14:textId="77777777" w:rsidR="005B708A" w:rsidRPr="00855134" w:rsidRDefault="005B708A" w:rsidP="005B708A">
            <w:pPr>
              <w:widowControl/>
              <w:wordWrap w:val="0"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bookmarkStart w:id="91" w:name="_Hlk192873070"/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Tertile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BF8CE5" w14:textId="77777777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9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26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~ 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4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8CEB29" w14:textId="77777777" w:rsidR="005B708A" w:rsidRPr="00855134" w:rsidRDefault="005B708A" w:rsidP="005B708A">
            <w:pPr>
              <w:widowControl/>
              <w:ind w:firstLineChars="50" w:firstLine="105"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32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263FB0" w14:textId="77777777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0.60 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(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32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~ 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12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661AD4" w14:textId="77777777" w:rsidR="005B708A" w:rsidRPr="00855134" w:rsidRDefault="005B708A" w:rsidP="005B708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08</w:t>
            </w:r>
          </w:p>
        </w:tc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201353" w14:textId="77777777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58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30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~ 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12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924EF8" w14:textId="77777777" w:rsidR="005B708A" w:rsidRPr="00855134" w:rsidRDefault="005B708A" w:rsidP="005B708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.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02</w:t>
            </w:r>
          </w:p>
        </w:tc>
      </w:tr>
      <w:tr w:rsidR="005B708A" w:rsidRPr="00855134" w14:paraId="5CD523D0" w14:textId="77777777" w:rsidTr="005B708A">
        <w:trPr>
          <w:trHeight w:val="320"/>
        </w:trPr>
        <w:tc>
          <w:tcPr>
            <w:tcW w:w="2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52DE71" w14:textId="77777777" w:rsidR="005B708A" w:rsidRPr="00855134" w:rsidRDefault="005B708A" w:rsidP="005B708A">
            <w:pPr>
              <w:widowControl/>
              <w:wordWrap w:val="0"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Tertile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2C6705" w14:textId="77777777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62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0.36 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~ 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7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792015" w14:textId="77777777" w:rsidR="005B708A" w:rsidRPr="00855134" w:rsidRDefault="005B708A" w:rsidP="005B708A">
            <w:pPr>
              <w:widowControl/>
              <w:ind w:firstLineChars="50" w:firstLine="105"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.087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D08373" w14:textId="77777777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81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0.47 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~ 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41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4F80A3" w14:textId="77777777" w:rsidR="005B708A" w:rsidRPr="00855134" w:rsidRDefault="005B708A" w:rsidP="005B708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.458</w:t>
            </w:r>
          </w:p>
        </w:tc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06A6FB" w14:textId="77777777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78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0.41 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~ 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49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40ED1C" w14:textId="77777777" w:rsidR="005B708A" w:rsidRPr="00855134" w:rsidRDefault="005B708A" w:rsidP="005B708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.457</w:t>
            </w:r>
          </w:p>
        </w:tc>
      </w:tr>
      <w:tr w:rsidR="005B708A" w:rsidRPr="00855134" w14:paraId="24F47974" w14:textId="77777777" w:rsidTr="005B708A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CBB7D4" w14:textId="77777777" w:rsidR="005B708A" w:rsidRPr="00855134" w:rsidRDefault="005B708A" w:rsidP="005B708A">
            <w:pPr>
              <w:widowControl/>
              <w:wordWrap w:val="0"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bookmarkStart w:id="92" w:name="OLE_LINK40"/>
            <w:bookmarkEnd w:id="91"/>
            <w:r w:rsidRPr="00855134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Cs w:val="21"/>
              </w:rPr>
              <w:t>P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for trend</w:t>
            </w:r>
            <w:bookmarkEnd w:id="92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5834FA" w14:textId="77777777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F5497E" w14:textId="75480028" w:rsidR="005B708A" w:rsidRPr="00855134" w:rsidRDefault="005B708A" w:rsidP="005B708A">
            <w:pPr>
              <w:widowControl/>
              <w:ind w:firstLineChars="50" w:firstLine="105"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.0</w:t>
            </w:r>
            <w:r w:rsidR="00283BB7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8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11251E" w14:textId="77777777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C9A82C" w14:textId="0D62E9F6" w:rsidR="005B708A" w:rsidRPr="00855134" w:rsidRDefault="005B708A" w:rsidP="005B708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</w:t>
            </w: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.</w:t>
            </w:r>
            <w:r w:rsidR="00283BB7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5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5</w:t>
            </w:r>
            <w:r w:rsidR="00283BB7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456345" w14:textId="77777777" w:rsidR="005B708A" w:rsidRPr="00855134" w:rsidRDefault="005B708A" w:rsidP="005B7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FE2C41" w14:textId="1D89E2CB" w:rsidR="005B708A" w:rsidRPr="00855134" w:rsidRDefault="005B708A" w:rsidP="005B708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55134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</w:t>
            </w:r>
            <w:r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.4</w:t>
            </w:r>
            <w:r w:rsidR="00283BB7" w:rsidRPr="008551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2</w:t>
            </w:r>
          </w:p>
        </w:tc>
      </w:tr>
    </w:tbl>
    <w:bookmarkEnd w:id="86"/>
    <w:p w14:paraId="3DBCB6E8" w14:textId="77777777" w:rsidR="00751334" w:rsidRPr="00855134" w:rsidRDefault="00751334" w:rsidP="00751334">
      <w:pPr>
        <w:rPr>
          <w:rFonts w:ascii="Times New Roman" w:eastAsia="Times New Roman" w:hAnsi="Times New Roman" w:cs="Times New Roman"/>
          <w:color w:val="000000"/>
          <w:szCs w:val="21"/>
        </w:rPr>
      </w:pPr>
      <w:r w:rsidRPr="00855134">
        <w:rPr>
          <w:rFonts w:ascii="Times New Roman" w:eastAsia="Times New Roman" w:hAnsi="Times New Roman" w:cs="Times New Roman"/>
          <w:color w:val="000000"/>
          <w:szCs w:val="21"/>
        </w:rPr>
        <w:t>Model 1: no covariates were adjusted.</w:t>
      </w:r>
    </w:p>
    <w:p w14:paraId="0BC1BEF9" w14:textId="77777777" w:rsidR="00751334" w:rsidRPr="00855134" w:rsidRDefault="00751334" w:rsidP="00751334">
      <w:pPr>
        <w:rPr>
          <w:rFonts w:ascii="Times New Roman" w:eastAsia="Times New Roman" w:hAnsi="Times New Roman" w:cs="Times New Roman"/>
          <w:color w:val="000000"/>
          <w:szCs w:val="21"/>
        </w:rPr>
      </w:pPr>
      <w:r w:rsidRPr="00855134">
        <w:rPr>
          <w:rFonts w:ascii="Times New Roman" w:eastAsia="Times New Roman" w:hAnsi="Times New Roman" w:cs="Times New Roman"/>
          <w:color w:val="000000"/>
          <w:szCs w:val="21"/>
        </w:rPr>
        <w:t>Model 2: gender, age, race, educational level, marital status, and family income were adjusted.</w:t>
      </w:r>
    </w:p>
    <w:p w14:paraId="22C7FE05" w14:textId="77777777" w:rsidR="00751334" w:rsidRPr="00855134" w:rsidRDefault="00751334" w:rsidP="00751334">
      <w:pPr>
        <w:rPr>
          <w:rFonts w:ascii="Times New Roman" w:eastAsia="Times New Roman" w:hAnsi="Times New Roman" w:cs="Times New Roman"/>
          <w:color w:val="000000"/>
          <w:szCs w:val="21"/>
        </w:rPr>
      </w:pPr>
      <w:r w:rsidRPr="00855134">
        <w:rPr>
          <w:rFonts w:ascii="Times New Roman" w:eastAsia="Times New Roman" w:hAnsi="Times New Roman" w:cs="Times New Roman"/>
          <w:color w:val="000000"/>
          <w:szCs w:val="21"/>
        </w:rPr>
        <w:t>Model 3: gender, age, race, educational level, marital status, family income, BMI, smoking, drinking, hypertension and diabetes were adjusted.</w:t>
      </w:r>
    </w:p>
    <w:p w14:paraId="6D68DC0E" w14:textId="5735E6AB" w:rsidR="00751334" w:rsidRPr="0094019B" w:rsidRDefault="00751334" w:rsidP="00751334">
      <w:pPr>
        <w:rPr>
          <w:rFonts w:ascii="Times New Roman" w:eastAsia="Times New Roman" w:hAnsi="Times New Roman" w:cs="Times New Roman"/>
          <w:color w:val="000000"/>
          <w:szCs w:val="21"/>
        </w:rPr>
      </w:pPr>
      <w:r w:rsidRPr="00855134">
        <w:rPr>
          <w:rFonts w:ascii="Times New Roman" w:eastAsia="Times New Roman" w:hAnsi="Times New Roman" w:cs="Times New Roman"/>
          <w:color w:val="000000"/>
          <w:szCs w:val="21"/>
        </w:rPr>
        <w:t>Abbreviation: NHHR,</w:t>
      </w:r>
      <w:r w:rsidRPr="00855134">
        <w:t xml:space="preserve"> </w:t>
      </w:r>
      <w:r w:rsidRPr="00855134">
        <w:rPr>
          <w:rFonts w:ascii="Times New Roman" w:eastAsia="Times New Roman" w:hAnsi="Times New Roman" w:cs="Times New Roman"/>
          <w:color w:val="000000"/>
          <w:szCs w:val="21"/>
        </w:rPr>
        <w:t>non-high-density lipoprotein cholesterol to high-density lipoprotein cholesterol ratio; COPD, chronic obstructive pulmonary disease; HR, hazard ratio; CI, confidence interval.</w:t>
      </w:r>
    </w:p>
    <w:bookmarkEnd w:id="80"/>
    <w:p w14:paraId="5595FFFC" w14:textId="77777777" w:rsidR="00751334" w:rsidRPr="00751334" w:rsidRDefault="00751334" w:rsidP="00EF78B9"/>
    <w:sectPr w:rsidR="00751334" w:rsidRPr="007513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E9A"/>
    <w:rsid w:val="000005BE"/>
    <w:rsid w:val="000224F9"/>
    <w:rsid w:val="00037432"/>
    <w:rsid w:val="00041073"/>
    <w:rsid w:val="00042B2A"/>
    <w:rsid w:val="000458D9"/>
    <w:rsid w:val="000541C1"/>
    <w:rsid w:val="000658E6"/>
    <w:rsid w:val="00067BE2"/>
    <w:rsid w:val="00067F26"/>
    <w:rsid w:val="00072960"/>
    <w:rsid w:val="00091F4A"/>
    <w:rsid w:val="00097D82"/>
    <w:rsid w:val="000A2949"/>
    <w:rsid w:val="000A4191"/>
    <w:rsid w:val="000B67C6"/>
    <w:rsid w:val="000C3F18"/>
    <w:rsid w:val="000C48F6"/>
    <w:rsid w:val="000D24E0"/>
    <w:rsid w:val="000D7AA4"/>
    <w:rsid w:val="00113A0C"/>
    <w:rsid w:val="0013637C"/>
    <w:rsid w:val="00150CBB"/>
    <w:rsid w:val="00157067"/>
    <w:rsid w:val="00162E5D"/>
    <w:rsid w:val="00172E92"/>
    <w:rsid w:val="001932C2"/>
    <w:rsid w:val="001A3C40"/>
    <w:rsid w:val="001B36A4"/>
    <w:rsid w:val="001B4108"/>
    <w:rsid w:val="001B5D7A"/>
    <w:rsid w:val="001C3692"/>
    <w:rsid w:val="001C442C"/>
    <w:rsid w:val="001D0CD3"/>
    <w:rsid w:val="001D6C7F"/>
    <w:rsid w:val="001F6636"/>
    <w:rsid w:val="00200968"/>
    <w:rsid w:val="00213841"/>
    <w:rsid w:val="002210BE"/>
    <w:rsid w:val="00222CE2"/>
    <w:rsid w:val="00240579"/>
    <w:rsid w:val="00263558"/>
    <w:rsid w:val="00264618"/>
    <w:rsid w:val="00275B0A"/>
    <w:rsid w:val="00283BB7"/>
    <w:rsid w:val="00294CB1"/>
    <w:rsid w:val="00294EBF"/>
    <w:rsid w:val="0029519E"/>
    <w:rsid w:val="002A58E5"/>
    <w:rsid w:val="002A6565"/>
    <w:rsid w:val="002B13CC"/>
    <w:rsid w:val="00301C89"/>
    <w:rsid w:val="003064C2"/>
    <w:rsid w:val="003112E2"/>
    <w:rsid w:val="00314BAD"/>
    <w:rsid w:val="003179D9"/>
    <w:rsid w:val="0032003A"/>
    <w:rsid w:val="003231FB"/>
    <w:rsid w:val="00331F36"/>
    <w:rsid w:val="00334C5E"/>
    <w:rsid w:val="00340B6F"/>
    <w:rsid w:val="00351830"/>
    <w:rsid w:val="0035291A"/>
    <w:rsid w:val="003656D3"/>
    <w:rsid w:val="003745B8"/>
    <w:rsid w:val="003920CA"/>
    <w:rsid w:val="00393312"/>
    <w:rsid w:val="003A4F55"/>
    <w:rsid w:val="003C327F"/>
    <w:rsid w:val="003C37F5"/>
    <w:rsid w:val="003F1538"/>
    <w:rsid w:val="00404EFE"/>
    <w:rsid w:val="0041109C"/>
    <w:rsid w:val="0042316B"/>
    <w:rsid w:val="004349BF"/>
    <w:rsid w:val="0044096A"/>
    <w:rsid w:val="00442220"/>
    <w:rsid w:val="0045213A"/>
    <w:rsid w:val="004521A6"/>
    <w:rsid w:val="00452E57"/>
    <w:rsid w:val="00462EA3"/>
    <w:rsid w:val="00483E99"/>
    <w:rsid w:val="00493181"/>
    <w:rsid w:val="004944E8"/>
    <w:rsid w:val="004954AB"/>
    <w:rsid w:val="004A5F70"/>
    <w:rsid w:val="004B40FE"/>
    <w:rsid w:val="004C3C88"/>
    <w:rsid w:val="004D5605"/>
    <w:rsid w:val="0051576F"/>
    <w:rsid w:val="00517FB1"/>
    <w:rsid w:val="00541DCA"/>
    <w:rsid w:val="0054556E"/>
    <w:rsid w:val="0057406C"/>
    <w:rsid w:val="005A11D6"/>
    <w:rsid w:val="005A237E"/>
    <w:rsid w:val="005B708A"/>
    <w:rsid w:val="005C5AAC"/>
    <w:rsid w:val="005C772C"/>
    <w:rsid w:val="005D7BC0"/>
    <w:rsid w:val="005F5507"/>
    <w:rsid w:val="00600B56"/>
    <w:rsid w:val="00654C44"/>
    <w:rsid w:val="00672D20"/>
    <w:rsid w:val="0067561C"/>
    <w:rsid w:val="0068095D"/>
    <w:rsid w:val="00680E9A"/>
    <w:rsid w:val="00687685"/>
    <w:rsid w:val="0069410E"/>
    <w:rsid w:val="00697DB0"/>
    <w:rsid w:val="006A1044"/>
    <w:rsid w:val="006B3652"/>
    <w:rsid w:val="006B3F9B"/>
    <w:rsid w:val="006C0D24"/>
    <w:rsid w:val="006E05ED"/>
    <w:rsid w:val="006E6EE3"/>
    <w:rsid w:val="006F5CE8"/>
    <w:rsid w:val="00703104"/>
    <w:rsid w:val="007136CC"/>
    <w:rsid w:val="0071726D"/>
    <w:rsid w:val="00721DF5"/>
    <w:rsid w:val="00726459"/>
    <w:rsid w:val="00744E9A"/>
    <w:rsid w:val="00750FD7"/>
    <w:rsid w:val="00751334"/>
    <w:rsid w:val="00757435"/>
    <w:rsid w:val="00762F73"/>
    <w:rsid w:val="0077009A"/>
    <w:rsid w:val="00770748"/>
    <w:rsid w:val="007769C4"/>
    <w:rsid w:val="007977C5"/>
    <w:rsid w:val="007D3AB0"/>
    <w:rsid w:val="007F3D43"/>
    <w:rsid w:val="007F4A8F"/>
    <w:rsid w:val="007F7CB8"/>
    <w:rsid w:val="0081100E"/>
    <w:rsid w:val="00814999"/>
    <w:rsid w:val="008253AE"/>
    <w:rsid w:val="0082752F"/>
    <w:rsid w:val="00834A33"/>
    <w:rsid w:val="00853C03"/>
    <w:rsid w:val="00855134"/>
    <w:rsid w:val="008558A0"/>
    <w:rsid w:val="0086623D"/>
    <w:rsid w:val="00871BE7"/>
    <w:rsid w:val="00871E94"/>
    <w:rsid w:val="00883B99"/>
    <w:rsid w:val="00884752"/>
    <w:rsid w:val="008940C1"/>
    <w:rsid w:val="008A0016"/>
    <w:rsid w:val="008A7CCC"/>
    <w:rsid w:val="008E1E02"/>
    <w:rsid w:val="008E58C7"/>
    <w:rsid w:val="008F104C"/>
    <w:rsid w:val="008F312E"/>
    <w:rsid w:val="008F49CA"/>
    <w:rsid w:val="00900EA1"/>
    <w:rsid w:val="00933C02"/>
    <w:rsid w:val="00954204"/>
    <w:rsid w:val="00962946"/>
    <w:rsid w:val="009660E3"/>
    <w:rsid w:val="00967846"/>
    <w:rsid w:val="00972D92"/>
    <w:rsid w:val="009751C5"/>
    <w:rsid w:val="009766A5"/>
    <w:rsid w:val="009975AE"/>
    <w:rsid w:val="00997D55"/>
    <w:rsid w:val="009A1990"/>
    <w:rsid w:val="009A6C77"/>
    <w:rsid w:val="009A7E07"/>
    <w:rsid w:val="009C35DF"/>
    <w:rsid w:val="009C7175"/>
    <w:rsid w:val="009D7701"/>
    <w:rsid w:val="009E39E5"/>
    <w:rsid w:val="009F1B46"/>
    <w:rsid w:val="009F7555"/>
    <w:rsid w:val="00A23AB2"/>
    <w:rsid w:val="00A26870"/>
    <w:rsid w:val="00A31964"/>
    <w:rsid w:val="00A34E47"/>
    <w:rsid w:val="00A478A5"/>
    <w:rsid w:val="00A51DAC"/>
    <w:rsid w:val="00A61D84"/>
    <w:rsid w:val="00A65392"/>
    <w:rsid w:val="00A72557"/>
    <w:rsid w:val="00A91A78"/>
    <w:rsid w:val="00AA09C1"/>
    <w:rsid w:val="00AB0E2C"/>
    <w:rsid w:val="00AB6419"/>
    <w:rsid w:val="00AD19C6"/>
    <w:rsid w:val="00AD2430"/>
    <w:rsid w:val="00AD3513"/>
    <w:rsid w:val="00AD67FB"/>
    <w:rsid w:val="00AF3E25"/>
    <w:rsid w:val="00B35A63"/>
    <w:rsid w:val="00B435D2"/>
    <w:rsid w:val="00B52959"/>
    <w:rsid w:val="00B60BDB"/>
    <w:rsid w:val="00B64F03"/>
    <w:rsid w:val="00B85AB0"/>
    <w:rsid w:val="00B87C1E"/>
    <w:rsid w:val="00BA2CD4"/>
    <w:rsid w:val="00BB0B8D"/>
    <w:rsid w:val="00BF3C84"/>
    <w:rsid w:val="00BF6A4E"/>
    <w:rsid w:val="00BF6C75"/>
    <w:rsid w:val="00C2074E"/>
    <w:rsid w:val="00C217C2"/>
    <w:rsid w:val="00C22E2C"/>
    <w:rsid w:val="00C22FC2"/>
    <w:rsid w:val="00C25302"/>
    <w:rsid w:val="00C3080E"/>
    <w:rsid w:val="00C32AEE"/>
    <w:rsid w:val="00C56911"/>
    <w:rsid w:val="00C56E74"/>
    <w:rsid w:val="00C715F4"/>
    <w:rsid w:val="00C71F13"/>
    <w:rsid w:val="00CD1BD2"/>
    <w:rsid w:val="00CF38EB"/>
    <w:rsid w:val="00CF52E9"/>
    <w:rsid w:val="00CF5743"/>
    <w:rsid w:val="00CF78A1"/>
    <w:rsid w:val="00CF7B7D"/>
    <w:rsid w:val="00D04F48"/>
    <w:rsid w:val="00D20C1C"/>
    <w:rsid w:val="00D22C7F"/>
    <w:rsid w:val="00D32D69"/>
    <w:rsid w:val="00D33047"/>
    <w:rsid w:val="00D416CF"/>
    <w:rsid w:val="00D42900"/>
    <w:rsid w:val="00D51342"/>
    <w:rsid w:val="00D60F68"/>
    <w:rsid w:val="00D77976"/>
    <w:rsid w:val="00D82836"/>
    <w:rsid w:val="00D952DE"/>
    <w:rsid w:val="00DA24BB"/>
    <w:rsid w:val="00DA621E"/>
    <w:rsid w:val="00DB6A40"/>
    <w:rsid w:val="00DB7744"/>
    <w:rsid w:val="00DD27E4"/>
    <w:rsid w:val="00DE030D"/>
    <w:rsid w:val="00DE4A6F"/>
    <w:rsid w:val="00DF51BC"/>
    <w:rsid w:val="00E213AC"/>
    <w:rsid w:val="00E410B2"/>
    <w:rsid w:val="00E81FF6"/>
    <w:rsid w:val="00E968E2"/>
    <w:rsid w:val="00EA1292"/>
    <w:rsid w:val="00EA18FF"/>
    <w:rsid w:val="00EB0D39"/>
    <w:rsid w:val="00EB1994"/>
    <w:rsid w:val="00EB6E49"/>
    <w:rsid w:val="00ED6B40"/>
    <w:rsid w:val="00EE3A41"/>
    <w:rsid w:val="00EF3E91"/>
    <w:rsid w:val="00EF78B9"/>
    <w:rsid w:val="00F41275"/>
    <w:rsid w:val="00F44224"/>
    <w:rsid w:val="00F56D89"/>
    <w:rsid w:val="00F676AC"/>
    <w:rsid w:val="00F77445"/>
    <w:rsid w:val="00FA5A9B"/>
    <w:rsid w:val="00FC548E"/>
    <w:rsid w:val="00FD2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033E3D"/>
  <w15:chartTrackingRefBased/>
  <w15:docId w15:val="{0E3D4492-D612-FB42-AA38-437D94A3C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3B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44E9A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125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5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5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58</Words>
  <Characters>8885</Characters>
  <Application>Microsoft Office Word</Application>
  <DocSecurity>0</DocSecurity>
  <Lines>74</Lines>
  <Paragraphs>20</Paragraphs>
  <ScaleCrop>false</ScaleCrop>
  <Company/>
  <LinksUpToDate>false</LinksUpToDate>
  <CharactersWithSpaces>10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LIU</dc:creator>
  <cp:keywords/>
  <dc:description/>
  <cp:lastModifiedBy>YU LIU</cp:lastModifiedBy>
  <cp:revision>3</cp:revision>
  <dcterms:created xsi:type="dcterms:W3CDTF">2025-03-15T08:07:00Z</dcterms:created>
  <dcterms:modified xsi:type="dcterms:W3CDTF">2025-03-15T08:07:00Z</dcterms:modified>
</cp:coreProperties>
</file>